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B4AC98" w14:textId="6EDE93B1" w:rsidR="000E7728" w:rsidRPr="009720F0" w:rsidRDefault="000E7728">
      <w:pPr>
        <w:rPr>
          <w:rFonts w:eastAsia="Times New Roman" w:cstheme="minorHAnsi"/>
          <w:b/>
          <w:bCs/>
          <w:sz w:val="24"/>
          <w:szCs w:val="24"/>
          <w:lang w:eastAsia="en-AU"/>
        </w:rPr>
      </w:pPr>
    </w:p>
    <w:p w14:paraId="4F0DE392" w14:textId="049CA012" w:rsidR="00C310F9" w:rsidRPr="009720F0" w:rsidRDefault="00770720">
      <w:pPr>
        <w:spacing w:after="0" w:line="240" w:lineRule="auto"/>
        <w:rPr>
          <w:rFonts w:eastAsia="Times New Roman" w:cstheme="minorHAnsi"/>
          <w:sz w:val="24"/>
          <w:szCs w:val="24"/>
          <w:lang w:eastAsia="en-AU"/>
        </w:rPr>
      </w:pPr>
      <w:r>
        <w:rPr>
          <w:rFonts w:eastAsia="Times New Roman" w:cstheme="minorHAnsi"/>
          <w:sz w:val="24"/>
          <w:szCs w:val="24"/>
          <w:lang w:eastAsia="en-AU"/>
        </w:rPr>
        <w:t xml:space="preserve">Supplementary </w:t>
      </w:r>
      <w:r w:rsidR="000E7728" w:rsidRPr="009720F0">
        <w:rPr>
          <w:rFonts w:eastAsia="Times New Roman" w:cstheme="minorHAnsi"/>
          <w:sz w:val="24"/>
          <w:szCs w:val="24"/>
          <w:lang w:eastAsia="en-AU"/>
        </w:rPr>
        <w:t xml:space="preserve">Table </w:t>
      </w:r>
      <w:r>
        <w:rPr>
          <w:rFonts w:eastAsia="Times New Roman" w:cstheme="minorHAnsi"/>
          <w:sz w:val="24"/>
          <w:szCs w:val="24"/>
          <w:lang w:eastAsia="en-AU"/>
        </w:rPr>
        <w:t>1</w:t>
      </w:r>
      <w:r w:rsidR="000E7728" w:rsidRPr="009720F0">
        <w:rPr>
          <w:rFonts w:eastAsia="Times New Roman" w:cstheme="minorHAnsi"/>
          <w:sz w:val="24"/>
          <w:szCs w:val="24"/>
          <w:lang w:eastAsia="en-AU"/>
        </w:rPr>
        <w:t>. Study search terminology</w:t>
      </w:r>
    </w:p>
    <w:p w14:paraId="549B472F" w14:textId="6406A9B1" w:rsidR="000E7728" w:rsidRPr="009720F0" w:rsidRDefault="000E7728">
      <w:pPr>
        <w:spacing w:after="0" w:line="240" w:lineRule="auto"/>
        <w:rPr>
          <w:rFonts w:eastAsia="Times New Roman" w:cstheme="minorHAnsi"/>
          <w:sz w:val="24"/>
          <w:szCs w:val="24"/>
          <w:lang w:eastAsia="en-AU"/>
        </w:rPr>
      </w:pPr>
    </w:p>
    <w:tbl>
      <w:tblPr>
        <w:tblStyle w:val="TableGrid"/>
        <w:tblW w:w="0" w:type="auto"/>
        <w:tblLook w:val="04A0" w:firstRow="1" w:lastRow="0" w:firstColumn="1" w:lastColumn="0" w:noHBand="0" w:noVBand="1"/>
      </w:tblPr>
      <w:tblGrid>
        <w:gridCol w:w="535"/>
        <w:gridCol w:w="3973"/>
        <w:gridCol w:w="4508"/>
      </w:tblGrid>
      <w:tr w:rsidR="000E7728" w:rsidRPr="009720F0" w14:paraId="5AD8A9AE" w14:textId="77777777" w:rsidTr="000E7728">
        <w:tc>
          <w:tcPr>
            <w:tcW w:w="4508" w:type="dxa"/>
            <w:gridSpan w:val="2"/>
          </w:tcPr>
          <w:p w14:paraId="36B0FEDA" w14:textId="36B0F568" w:rsidR="000E7728" w:rsidRPr="009720F0" w:rsidRDefault="000E7728">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u w:val="single"/>
              </w:rPr>
              <w:t>Outcome keywords</w:t>
            </w:r>
          </w:p>
        </w:tc>
        <w:tc>
          <w:tcPr>
            <w:tcW w:w="4508" w:type="dxa"/>
          </w:tcPr>
          <w:p w14:paraId="3F2DCB2F" w14:textId="7908E72B" w:rsidR="000E7728" w:rsidRPr="009720F0" w:rsidRDefault="000E7728">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rPr>
              <w:t xml:space="preserve">developmental </w:t>
            </w:r>
            <w:proofErr w:type="spellStart"/>
            <w:r w:rsidRPr="009720F0">
              <w:rPr>
                <w:rStyle w:val="searchhistory-search-term"/>
                <w:rFonts w:asciiTheme="minorHAnsi" w:hAnsiTheme="minorHAnsi" w:cstheme="minorHAnsi"/>
                <w:sz w:val="24"/>
                <w:szCs w:val="24"/>
              </w:rPr>
              <w:t>disabil</w:t>
            </w:r>
            <w:proofErr w:type="spellEnd"/>
            <w:r w:rsidRPr="009720F0">
              <w:rPr>
                <w:rStyle w:val="searchhistory-search-term"/>
                <w:rFonts w:asciiTheme="minorHAnsi" w:hAnsiTheme="minorHAnsi" w:cstheme="minorHAnsi"/>
                <w:sz w:val="24"/>
                <w:szCs w:val="24"/>
              </w:rPr>
              <w:t xml:space="preserve">* or developmental </w:t>
            </w:r>
            <w:proofErr w:type="spellStart"/>
            <w:r w:rsidRPr="009720F0">
              <w:rPr>
                <w:rStyle w:val="searchhistory-search-term"/>
                <w:rFonts w:asciiTheme="minorHAnsi" w:hAnsiTheme="minorHAnsi" w:cstheme="minorHAnsi"/>
                <w:sz w:val="24"/>
                <w:szCs w:val="24"/>
              </w:rPr>
              <w:t>disord</w:t>
            </w:r>
            <w:proofErr w:type="spellEnd"/>
            <w:r w:rsidRPr="009720F0">
              <w:rPr>
                <w:rStyle w:val="searchhistory-search-term"/>
                <w:rFonts w:asciiTheme="minorHAnsi" w:hAnsiTheme="minorHAnsi" w:cstheme="minorHAnsi"/>
                <w:sz w:val="24"/>
                <w:szCs w:val="24"/>
              </w:rPr>
              <w:t xml:space="preserve">* or developmental delay* or learning </w:t>
            </w:r>
            <w:proofErr w:type="spellStart"/>
            <w:r w:rsidRPr="009720F0">
              <w:rPr>
                <w:rStyle w:val="searchhistory-search-term"/>
                <w:rFonts w:asciiTheme="minorHAnsi" w:hAnsiTheme="minorHAnsi" w:cstheme="minorHAnsi"/>
                <w:sz w:val="24"/>
                <w:szCs w:val="24"/>
              </w:rPr>
              <w:t>disabil</w:t>
            </w:r>
            <w:proofErr w:type="spellEnd"/>
            <w:r w:rsidRPr="009720F0">
              <w:rPr>
                <w:rStyle w:val="searchhistory-search-term"/>
                <w:rFonts w:asciiTheme="minorHAnsi" w:hAnsiTheme="minorHAnsi" w:cstheme="minorHAnsi"/>
                <w:sz w:val="24"/>
                <w:szCs w:val="24"/>
              </w:rPr>
              <w:t>* or learning disorder* or intellectual disability or mental* retard* or mental* handicap*</w:t>
            </w:r>
          </w:p>
        </w:tc>
      </w:tr>
      <w:tr w:rsidR="00A67D05" w:rsidRPr="009720F0" w14:paraId="5BEAC6A7" w14:textId="77777777" w:rsidTr="0078551A">
        <w:tc>
          <w:tcPr>
            <w:tcW w:w="9016" w:type="dxa"/>
            <w:gridSpan w:val="3"/>
          </w:tcPr>
          <w:p w14:paraId="2CFF5EF6" w14:textId="455A8E83" w:rsidR="00A67D05" w:rsidRPr="00A67D05" w:rsidRDefault="00A67D05" w:rsidP="00A67D05">
            <w:pPr>
              <w:jc w:val="center"/>
              <w:rPr>
                <w:rStyle w:val="searchhistory-search-term"/>
                <w:rFonts w:asciiTheme="minorHAnsi" w:hAnsiTheme="minorHAnsi" w:cstheme="minorHAnsi"/>
                <w:sz w:val="24"/>
                <w:szCs w:val="24"/>
              </w:rPr>
            </w:pPr>
            <w:r w:rsidRPr="00A67D05">
              <w:rPr>
                <w:rStyle w:val="searchhistory-search-term"/>
                <w:rFonts w:asciiTheme="minorHAnsi" w:hAnsiTheme="minorHAnsi" w:cstheme="minorHAnsi"/>
                <w:sz w:val="24"/>
                <w:szCs w:val="24"/>
              </w:rPr>
              <w:t>AND</w:t>
            </w:r>
          </w:p>
        </w:tc>
      </w:tr>
      <w:tr w:rsidR="00A67D05" w:rsidRPr="009720F0" w14:paraId="6C495EC8" w14:textId="77777777" w:rsidTr="00A67D05">
        <w:tc>
          <w:tcPr>
            <w:tcW w:w="535" w:type="dxa"/>
            <w:vMerge w:val="restart"/>
            <w:textDirection w:val="btLr"/>
            <w:vAlign w:val="center"/>
          </w:tcPr>
          <w:p w14:paraId="0B6DAD38" w14:textId="737B5599" w:rsidR="00A67D05" w:rsidRPr="00A67D05" w:rsidRDefault="00A67D05" w:rsidP="00A67D05">
            <w:pPr>
              <w:ind w:left="113" w:right="113"/>
              <w:jc w:val="center"/>
              <w:rPr>
                <w:rFonts w:asciiTheme="minorHAnsi" w:hAnsiTheme="minorHAnsi" w:cstheme="minorHAnsi"/>
                <w:sz w:val="24"/>
                <w:szCs w:val="24"/>
                <w:lang w:eastAsia="en-AU"/>
              </w:rPr>
            </w:pPr>
            <w:r w:rsidRPr="00A67D05">
              <w:rPr>
                <w:rFonts w:asciiTheme="minorHAnsi" w:hAnsiTheme="minorHAnsi" w:cstheme="minorHAnsi"/>
                <w:sz w:val="24"/>
                <w:szCs w:val="24"/>
                <w:lang w:eastAsia="en-AU"/>
              </w:rPr>
              <w:t>Risk factors</w:t>
            </w:r>
          </w:p>
        </w:tc>
        <w:tc>
          <w:tcPr>
            <w:tcW w:w="3973" w:type="dxa"/>
          </w:tcPr>
          <w:p w14:paraId="44F26FB9" w14:textId="7FDF20FD"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u w:val="single"/>
              </w:rPr>
              <w:t>Parental factors</w:t>
            </w:r>
          </w:p>
        </w:tc>
        <w:tc>
          <w:tcPr>
            <w:tcW w:w="4508" w:type="dxa"/>
          </w:tcPr>
          <w:p w14:paraId="23B4DB2F" w14:textId="63755BE0"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rPr>
              <w:t xml:space="preserve">maternal age or paternal age or parental income or socioeconomic* or </w:t>
            </w:r>
            <w:proofErr w:type="spellStart"/>
            <w:r w:rsidRPr="009720F0">
              <w:rPr>
                <w:rStyle w:val="searchhistory-search-term"/>
                <w:rFonts w:asciiTheme="minorHAnsi" w:hAnsiTheme="minorHAnsi" w:cstheme="minorHAnsi"/>
                <w:sz w:val="24"/>
                <w:szCs w:val="24"/>
              </w:rPr>
              <w:t>sociodemog</w:t>
            </w:r>
            <w:proofErr w:type="spellEnd"/>
            <w:r w:rsidRPr="009720F0">
              <w:rPr>
                <w:rStyle w:val="searchhistory-search-term"/>
                <w:rFonts w:asciiTheme="minorHAnsi" w:hAnsiTheme="minorHAnsi" w:cstheme="minorHAnsi"/>
                <w:sz w:val="24"/>
                <w:szCs w:val="24"/>
              </w:rPr>
              <w:t xml:space="preserve">* or parental education or single mother or single parent or parental employment or parental occupation or ethnic* or migrant* or </w:t>
            </w:r>
            <w:proofErr w:type="spellStart"/>
            <w:r w:rsidRPr="009720F0">
              <w:rPr>
                <w:rStyle w:val="searchhistory-search-term"/>
                <w:rFonts w:asciiTheme="minorHAnsi" w:hAnsiTheme="minorHAnsi" w:cstheme="minorHAnsi"/>
                <w:sz w:val="24"/>
                <w:szCs w:val="24"/>
              </w:rPr>
              <w:t>immigra</w:t>
            </w:r>
            <w:proofErr w:type="spellEnd"/>
            <w:r w:rsidRPr="009720F0">
              <w:rPr>
                <w:rStyle w:val="searchhistory-search-term"/>
                <w:rFonts w:asciiTheme="minorHAnsi" w:hAnsiTheme="minorHAnsi" w:cstheme="minorHAnsi"/>
                <w:sz w:val="24"/>
                <w:szCs w:val="24"/>
              </w:rPr>
              <w:t>* or indigenous* or cultural* divers* or linguistic* divers* or remote or rural</w:t>
            </w:r>
          </w:p>
        </w:tc>
      </w:tr>
      <w:tr w:rsidR="00A67D05" w:rsidRPr="009720F0" w14:paraId="112B2ECB" w14:textId="77777777" w:rsidTr="00A67D05">
        <w:tc>
          <w:tcPr>
            <w:tcW w:w="535" w:type="dxa"/>
            <w:vMerge/>
            <w:textDirection w:val="btLr"/>
            <w:vAlign w:val="center"/>
          </w:tcPr>
          <w:p w14:paraId="38AB2D03" w14:textId="77777777" w:rsidR="00A67D05" w:rsidRPr="00A67D05" w:rsidRDefault="00A67D05" w:rsidP="00A67D05">
            <w:pPr>
              <w:ind w:left="113" w:right="113"/>
              <w:jc w:val="center"/>
              <w:rPr>
                <w:rFonts w:cstheme="minorHAnsi"/>
                <w:sz w:val="24"/>
                <w:szCs w:val="24"/>
                <w:lang w:eastAsia="en-AU"/>
              </w:rPr>
            </w:pPr>
          </w:p>
        </w:tc>
        <w:tc>
          <w:tcPr>
            <w:tcW w:w="8481" w:type="dxa"/>
            <w:gridSpan w:val="2"/>
          </w:tcPr>
          <w:p w14:paraId="5AF2015D" w14:textId="49C8A590" w:rsidR="00A67D05" w:rsidRPr="009720F0" w:rsidRDefault="00A67D05" w:rsidP="00A67D05">
            <w:pPr>
              <w:jc w:val="center"/>
              <w:rPr>
                <w:rStyle w:val="searchhistory-search-term"/>
                <w:rFonts w:cstheme="minorHAnsi"/>
                <w:sz w:val="24"/>
                <w:szCs w:val="24"/>
              </w:rPr>
            </w:pPr>
            <w:r>
              <w:rPr>
                <w:rStyle w:val="searchhistory-search-term"/>
                <w:rFonts w:asciiTheme="minorHAnsi" w:hAnsiTheme="minorHAnsi" w:cstheme="minorHAnsi"/>
                <w:sz w:val="24"/>
                <w:szCs w:val="24"/>
              </w:rPr>
              <w:t>OR</w:t>
            </w:r>
          </w:p>
        </w:tc>
      </w:tr>
      <w:tr w:rsidR="00A67D05" w:rsidRPr="009720F0" w14:paraId="35F8F5FE" w14:textId="77777777" w:rsidTr="00A67D05">
        <w:tc>
          <w:tcPr>
            <w:tcW w:w="535" w:type="dxa"/>
            <w:vMerge/>
          </w:tcPr>
          <w:p w14:paraId="38D68CBD" w14:textId="6C9D5B03" w:rsidR="00A67D05" w:rsidRPr="009720F0" w:rsidRDefault="00A67D05" w:rsidP="00A67D05">
            <w:pPr>
              <w:rPr>
                <w:rFonts w:cstheme="minorHAnsi"/>
                <w:sz w:val="24"/>
                <w:szCs w:val="24"/>
                <w:lang w:eastAsia="en-AU"/>
              </w:rPr>
            </w:pPr>
          </w:p>
        </w:tc>
        <w:tc>
          <w:tcPr>
            <w:tcW w:w="3973" w:type="dxa"/>
          </w:tcPr>
          <w:p w14:paraId="55C60E26" w14:textId="62F123AC"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u w:val="single"/>
              </w:rPr>
              <w:t>Mental health factors</w:t>
            </w:r>
          </w:p>
        </w:tc>
        <w:tc>
          <w:tcPr>
            <w:tcW w:w="4508" w:type="dxa"/>
          </w:tcPr>
          <w:p w14:paraId="2A19AC6F" w14:textId="58B2F997"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rPr>
              <w:t xml:space="preserve">maternal psychiatric </w:t>
            </w:r>
            <w:proofErr w:type="spellStart"/>
            <w:r w:rsidRPr="009720F0">
              <w:rPr>
                <w:rStyle w:val="searchhistory-search-term"/>
                <w:rFonts w:asciiTheme="minorHAnsi" w:hAnsiTheme="minorHAnsi" w:cstheme="minorHAnsi"/>
                <w:sz w:val="24"/>
                <w:szCs w:val="24"/>
              </w:rPr>
              <w:t>disord</w:t>
            </w:r>
            <w:proofErr w:type="spellEnd"/>
            <w:r w:rsidRPr="009720F0">
              <w:rPr>
                <w:rStyle w:val="searchhistory-search-term"/>
                <w:rFonts w:asciiTheme="minorHAnsi" w:hAnsiTheme="minorHAnsi" w:cstheme="minorHAnsi"/>
                <w:sz w:val="24"/>
                <w:szCs w:val="24"/>
              </w:rPr>
              <w:t xml:space="preserve">* or paternal psychiatric </w:t>
            </w:r>
            <w:proofErr w:type="spellStart"/>
            <w:r w:rsidRPr="009720F0">
              <w:rPr>
                <w:rStyle w:val="searchhistory-search-term"/>
                <w:rFonts w:asciiTheme="minorHAnsi" w:hAnsiTheme="minorHAnsi" w:cstheme="minorHAnsi"/>
                <w:sz w:val="24"/>
                <w:szCs w:val="24"/>
              </w:rPr>
              <w:t>disord</w:t>
            </w:r>
            <w:proofErr w:type="spellEnd"/>
            <w:r w:rsidRPr="009720F0">
              <w:rPr>
                <w:rStyle w:val="searchhistory-search-term"/>
                <w:rFonts w:asciiTheme="minorHAnsi" w:hAnsiTheme="minorHAnsi" w:cstheme="minorHAnsi"/>
                <w:sz w:val="24"/>
                <w:szCs w:val="24"/>
              </w:rPr>
              <w:t>* or maternal mental health or paternal mental health or Maternal psychopathology or paternal psychopathology or parental psychopathology or maternal stress or paternal stress or parental stress or prenatal stress or antenatal stress</w:t>
            </w:r>
          </w:p>
        </w:tc>
      </w:tr>
      <w:tr w:rsidR="00A67D05" w:rsidRPr="009720F0" w14:paraId="098FAB87" w14:textId="77777777" w:rsidTr="00A67D05">
        <w:tc>
          <w:tcPr>
            <w:tcW w:w="535" w:type="dxa"/>
            <w:vMerge/>
          </w:tcPr>
          <w:p w14:paraId="5958A47C" w14:textId="77777777" w:rsidR="00A67D05" w:rsidRPr="009720F0" w:rsidRDefault="00A67D05" w:rsidP="00A67D05">
            <w:pPr>
              <w:rPr>
                <w:rFonts w:cstheme="minorHAnsi"/>
                <w:sz w:val="24"/>
                <w:szCs w:val="24"/>
                <w:lang w:eastAsia="en-AU"/>
              </w:rPr>
            </w:pPr>
          </w:p>
        </w:tc>
        <w:tc>
          <w:tcPr>
            <w:tcW w:w="8481" w:type="dxa"/>
            <w:gridSpan w:val="2"/>
          </w:tcPr>
          <w:p w14:paraId="16F3299A" w14:textId="55280AFE" w:rsidR="00A67D05" w:rsidRPr="009720F0" w:rsidRDefault="00A67D05" w:rsidP="00A67D05">
            <w:pPr>
              <w:jc w:val="center"/>
              <w:rPr>
                <w:rStyle w:val="searchhistory-search-term"/>
                <w:rFonts w:cstheme="minorHAnsi"/>
                <w:sz w:val="24"/>
                <w:szCs w:val="24"/>
              </w:rPr>
            </w:pPr>
            <w:r>
              <w:rPr>
                <w:rStyle w:val="searchhistory-search-term"/>
                <w:rFonts w:asciiTheme="minorHAnsi" w:hAnsiTheme="minorHAnsi" w:cstheme="minorHAnsi"/>
                <w:sz w:val="24"/>
                <w:szCs w:val="24"/>
              </w:rPr>
              <w:t>OR</w:t>
            </w:r>
          </w:p>
        </w:tc>
      </w:tr>
      <w:tr w:rsidR="00A67D05" w:rsidRPr="009720F0" w14:paraId="08E3CE8B" w14:textId="77777777" w:rsidTr="00A67D05">
        <w:tc>
          <w:tcPr>
            <w:tcW w:w="535" w:type="dxa"/>
            <w:vMerge/>
          </w:tcPr>
          <w:p w14:paraId="4519999F" w14:textId="79A7C063" w:rsidR="00A67D05" w:rsidRPr="009720F0" w:rsidRDefault="00A67D05" w:rsidP="00A67D05">
            <w:pPr>
              <w:rPr>
                <w:rFonts w:cstheme="minorHAnsi"/>
                <w:sz w:val="24"/>
                <w:szCs w:val="24"/>
                <w:lang w:eastAsia="en-AU"/>
              </w:rPr>
            </w:pPr>
          </w:p>
        </w:tc>
        <w:tc>
          <w:tcPr>
            <w:tcW w:w="3973" w:type="dxa"/>
          </w:tcPr>
          <w:p w14:paraId="2B01D8AF" w14:textId="0421F7FC"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u w:val="single"/>
              </w:rPr>
              <w:t>Obstetric factors</w:t>
            </w:r>
          </w:p>
        </w:tc>
        <w:tc>
          <w:tcPr>
            <w:tcW w:w="4508" w:type="dxa"/>
          </w:tcPr>
          <w:p w14:paraId="00E26906" w14:textId="7E206CE6"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rPr>
              <w:t xml:space="preserve">parity or birth order or preterm or gestation* or </w:t>
            </w:r>
            <w:proofErr w:type="spellStart"/>
            <w:r w:rsidRPr="009720F0">
              <w:rPr>
                <w:rStyle w:val="searchhistory-search-term"/>
                <w:rFonts w:asciiTheme="minorHAnsi" w:hAnsiTheme="minorHAnsi" w:cstheme="minorHAnsi"/>
                <w:sz w:val="24"/>
                <w:szCs w:val="24"/>
              </w:rPr>
              <w:t>biolog</w:t>
            </w:r>
            <w:proofErr w:type="spellEnd"/>
            <w:r w:rsidRPr="009720F0">
              <w:rPr>
                <w:rStyle w:val="searchhistory-search-term"/>
                <w:rFonts w:asciiTheme="minorHAnsi" w:hAnsiTheme="minorHAnsi" w:cstheme="minorHAnsi"/>
                <w:sz w:val="24"/>
                <w:szCs w:val="24"/>
              </w:rPr>
              <w:t xml:space="preserve">* or </w:t>
            </w:r>
            <w:proofErr w:type="spellStart"/>
            <w:r w:rsidRPr="009720F0">
              <w:rPr>
                <w:rStyle w:val="searchhistory-search-term"/>
                <w:rFonts w:asciiTheme="minorHAnsi" w:hAnsiTheme="minorHAnsi" w:cstheme="minorHAnsi"/>
                <w:sz w:val="24"/>
                <w:szCs w:val="24"/>
              </w:rPr>
              <w:t>obstetr</w:t>
            </w:r>
            <w:proofErr w:type="spellEnd"/>
            <w:r w:rsidRPr="009720F0">
              <w:rPr>
                <w:rStyle w:val="searchhistory-search-term"/>
                <w:rFonts w:asciiTheme="minorHAnsi" w:hAnsiTheme="minorHAnsi" w:cstheme="minorHAnsi"/>
                <w:sz w:val="24"/>
                <w:szCs w:val="24"/>
              </w:rPr>
              <w:t xml:space="preserve">* or familial or genetic or prenatal care or antenatal care or </w:t>
            </w:r>
            <w:proofErr w:type="gramStart"/>
            <w:r w:rsidRPr="009720F0">
              <w:rPr>
                <w:rStyle w:val="searchhistory-search-term"/>
                <w:rFonts w:asciiTheme="minorHAnsi" w:hAnsiTheme="minorHAnsi" w:cstheme="minorHAnsi"/>
                <w:sz w:val="24"/>
                <w:szCs w:val="24"/>
              </w:rPr>
              <w:t>high risk</w:t>
            </w:r>
            <w:proofErr w:type="gramEnd"/>
            <w:r w:rsidRPr="009720F0">
              <w:rPr>
                <w:rStyle w:val="searchhistory-search-term"/>
                <w:rFonts w:asciiTheme="minorHAnsi" w:hAnsiTheme="minorHAnsi" w:cstheme="minorHAnsi"/>
                <w:sz w:val="24"/>
                <w:szCs w:val="24"/>
              </w:rPr>
              <w:t xml:space="preserve"> pregnancy or complications</w:t>
            </w:r>
          </w:p>
        </w:tc>
      </w:tr>
      <w:tr w:rsidR="00A67D05" w:rsidRPr="009720F0" w14:paraId="76328B43" w14:textId="77777777" w:rsidTr="00A67D05">
        <w:tc>
          <w:tcPr>
            <w:tcW w:w="535" w:type="dxa"/>
            <w:vMerge/>
          </w:tcPr>
          <w:p w14:paraId="50F56E71" w14:textId="77777777" w:rsidR="00A67D05" w:rsidRPr="009720F0" w:rsidRDefault="00A67D05" w:rsidP="00A67D05">
            <w:pPr>
              <w:rPr>
                <w:rFonts w:cstheme="minorHAnsi"/>
                <w:sz w:val="24"/>
                <w:szCs w:val="24"/>
                <w:lang w:eastAsia="en-AU"/>
              </w:rPr>
            </w:pPr>
          </w:p>
        </w:tc>
        <w:tc>
          <w:tcPr>
            <w:tcW w:w="8481" w:type="dxa"/>
            <w:gridSpan w:val="2"/>
          </w:tcPr>
          <w:p w14:paraId="36159CF1" w14:textId="07B7065A" w:rsidR="00A67D05" w:rsidRPr="009720F0" w:rsidRDefault="00A67D05" w:rsidP="00A67D05">
            <w:pPr>
              <w:jc w:val="center"/>
              <w:rPr>
                <w:rStyle w:val="searchhistory-search-term"/>
                <w:rFonts w:cstheme="minorHAnsi"/>
                <w:sz w:val="24"/>
                <w:szCs w:val="24"/>
              </w:rPr>
            </w:pPr>
            <w:r>
              <w:rPr>
                <w:rStyle w:val="searchhistory-search-term"/>
                <w:rFonts w:asciiTheme="minorHAnsi" w:hAnsiTheme="minorHAnsi" w:cstheme="minorHAnsi"/>
                <w:sz w:val="24"/>
                <w:szCs w:val="24"/>
              </w:rPr>
              <w:t>OR</w:t>
            </w:r>
          </w:p>
        </w:tc>
      </w:tr>
      <w:tr w:rsidR="00A67D05" w:rsidRPr="009720F0" w14:paraId="30F6DC05" w14:textId="77777777" w:rsidTr="00A67D05">
        <w:tc>
          <w:tcPr>
            <w:tcW w:w="535" w:type="dxa"/>
            <w:vMerge/>
          </w:tcPr>
          <w:p w14:paraId="30D66E4C" w14:textId="06161CCD" w:rsidR="00A67D05" w:rsidRPr="009720F0" w:rsidRDefault="00A67D05" w:rsidP="00A67D05">
            <w:pPr>
              <w:rPr>
                <w:rFonts w:cstheme="minorHAnsi"/>
                <w:sz w:val="24"/>
                <w:szCs w:val="24"/>
                <w:lang w:eastAsia="en-AU"/>
              </w:rPr>
            </w:pPr>
          </w:p>
        </w:tc>
        <w:tc>
          <w:tcPr>
            <w:tcW w:w="3973" w:type="dxa"/>
          </w:tcPr>
          <w:p w14:paraId="2677694A" w14:textId="1490CB19"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u w:val="single"/>
              </w:rPr>
              <w:t>Exposures</w:t>
            </w:r>
          </w:p>
        </w:tc>
        <w:tc>
          <w:tcPr>
            <w:tcW w:w="4508" w:type="dxa"/>
          </w:tcPr>
          <w:p w14:paraId="4E0F031A" w14:textId="282B293D"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rPr>
              <w:t>maternal smoking or maternal cigarette or pregnancy medication or medication during pregnancy or alcohol during pregnancy or prenatal alcohol exposure or environmental chemical* or mercury or lead or traffic pollution or air pollution</w:t>
            </w:r>
          </w:p>
        </w:tc>
      </w:tr>
      <w:tr w:rsidR="00A67D05" w:rsidRPr="009720F0" w14:paraId="2405869E" w14:textId="77777777" w:rsidTr="0078551A">
        <w:tc>
          <w:tcPr>
            <w:tcW w:w="9016" w:type="dxa"/>
            <w:gridSpan w:val="3"/>
          </w:tcPr>
          <w:p w14:paraId="3565F8C6" w14:textId="75CBC83D" w:rsidR="00A67D05" w:rsidRPr="009720F0" w:rsidRDefault="00A67D05" w:rsidP="00A67D05">
            <w:pPr>
              <w:jc w:val="center"/>
              <w:rPr>
                <w:rStyle w:val="searchhistory-search-term"/>
                <w:rFonts w:cstheme="minorHAnsi"/>
                <w:sz w:val="24"/>
                <w:szCs w:val="24"/>
              </w:rPr>
            </w:pPr>
            <w:r w:rsidRPr="00A67D05">
              <w:rPr>
                <w:rStyle w:val="searchhistory-search-term"/>
                <w:rFonts w:asciiTheme="minorHAnsi" w:hAnsiTheme="minorHAnsi" w:cstheme="minorHAnsi"/>
                <w:sz w:val="24"/>
                <w:szCs w:val="24"/>
              </w:rPr>
              <w:t>AND</w:t>
            </w:r>
          </w:p>
        </w:tc>
      </w:tr>
      <w:tr w:rsidR="00A67D05" w:rsidRPr="009720F0" w14:paraId="31BE3598" w14:textId="77777777" w:rsidTr="000E7728">
        <w:tc>
          <w:tcPr>
            <w:tcW w:w="4508" w:type="dxa"/>
            <w:gridSpan w:val="2"/>
          </w:tcPr>
          <w:p w14:paraId="09636644" w14:textId="2B2096A7"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u w:val="single"/>
              </w:rPr>
              <w:t>Epidemiology keywords</w:t>
            </w:r>
          </w:p>
        </w:tc>
        <w:tc>
          <w:tcPr>
            <w:tcW w:w="4508" w:type="dxa"/>
          </w:tcPr>
          <w:p w14:paraId="4556E5E4" w14:textId="25489401" w:rsidR="00A67D05" w:rsidRPr="009720F0" w:rsidRDefault="00A67D05" w:rsidP="00A67D05">
            <w:pPr>
              <w:rPr>
                <w:rFonts w:asciiTheme="minorHAnsi" w:hAnsiTheme="minorHAnsi" w:cstheme="minorHAnsi"/>
                <w:sz w:val="24"/>
                <w:szCs w:val="24"/>
                <w:lang w:eastAsia="en-AU"/>
              </w:rPr>
            </w:pPr>
            <w:r w:rsidRPr="009720F0">
              <w:rPr>
                <w:rStyle w:val="searchhistory-search-term"/>
                <w:rFonts w:asciiTheme="minorHAnsi" w:hAnsiTheme="minorHAnsi" w:cstheme="minorHAnsi"/>
                <w:sz w:val="24"/>
                <w:szCs w:val="24"/>
              </w:rPr>
              <w:t xml:space="preserve">risk factor or epidemiology or risk or predictor or aetiology or </w:t>
            </w:r>
            <w:proofErr w:type="spellStart"/>
            <w:r w:rsidRPr="009720F0">
              <w:rPr>
                <w:rStyle w:val="searchhistory-search-term"/>
                <w:rFonts w:asciiTheme="minorHAnsi" w:hAnsiTheme="minorHAnsi" w:cstheme="minorHAnsi"/>
                <w:sz w:val="24"/>
                <w:szCs w:val="24"/>
              </w:rPr>
              <w:t>etiology</w:t>
            </w:r>
            <w:proofErr w:type="spellEnd"/>
          </w:p>
        </w:tc>
      </w:tr>
    </w:tbl>
    <w:p w14:paraId="6EA8E069" w14:textId="7C2DE20D" w:rsidR="000E7728" w:rsidRPr="009720F0" w:rsidRDefault="000E7728">
      <w:pPr>
        <w:spacing w:after="0" w:line="240" w:lineRule="auto"/>
        <w:rPr>
          <w:rFonts w:eastAsia="Times New Roman" w:cstheme="minorHAnsi"/>
          <w:sz w:val="24"/>
          <w:szCs w:val="24"/>
          <w:lang w:eastAsia="en-AU"/>
        </w:rPr>
      </w:pPr>
    </w:p>
    <w:sectPr w:rsidR="000E7728" w:rsidRPr="009720F0" w:rsidSect="00DF3534">
      <w:headerReference w:type="default" r:id="rId11"/>
      <w:footerReference w:type="even" r:id="rId12"/>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96D7B7" w14:textId="77777777" w:rsidR="001A27F4" w:rsidRDefault="001A27F4" w:rsidP="009E0F71">
      <w:pPr>
        <w:spacing w:after="0" w:line="240" w:lineRule="auto"/>
      </w:pPr>
      <w:r>
        <w:separator/>
      </w:r>
    </w:p>
  </w:endnote>
  <w:endnote w:type="continuationSeparator" w:id="0">
    <w:p w14:paraId="73687991" w14:textId="77777777" w:rsidR="001A27F4" w:rsidRDefault="001A27F4" w:rsidP="009E0F71">
      <w:pPr>
        <w:spacing w:after="0" w:line="240" w:lineRule="auto"/>
      </w:pPr>
      <w:r>
        <w:continuationSeparator/>
      </w:r>
    </w:p>
  </w:endnote>
  <w:endnote w:type="continuationNotice" w:id="1">
    <w:p w14:paraId="20D2FE5F" w14:textId="77777777" w:rsidR="001A27F4" w:rsidRDefault="001A27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etaPlusNormal-Roman">
    <w:altName w:val="MS Gothic"/>
    <w:panose1 w:val="020B0604020202020204"/>
    <w:charset w:val="80"/>
    <w:family w:val="auto"/>
    <w:pitch w:val="default"/>
    <w:sig w:usb0="00000001" w:usb1="08070000" w:usb2="00000010" w:usb3="00000000" w:csb0="00020000"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2801413"/>
      <w:docPartObj>
        <w:docPartGallery w:val="Page Numbers (Bottom of Page)"/>
        <w:docPartUnique/>
      </w:docPartObj>
    </w:sdtPr>
    <w:sdtContent>
      <w:p w14:paraId="0BF0B1FD" w14:textId="1FD6BC43" w:rsidR="00933A18" w:rsidRDefault="00933A18" w:rsidP="00DC72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6EDBBC" w14:textId="77777777" w:rsidR="00933A18" w:rsidRDefault="00933A18" w:rsidP="00DC72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933A18" w14:paraId="743EBA62" w14:textId="77777777" w:rsidTr="00EB42D0">
      <w:tc>
        <w:tcPr>
          <w:tcW w:w="3009" w:type="dxa"/>
        </w:tcPr>
        <w:p w14:paraId="096F4A5F" w14:textId="0125C4E4" w:rsidR="00933A18" w:rsidRDefault="00933A18" w:rsidP="00DC727C">
          <w:pPr>
            <w:pStyle w:val="Header"/>
            <w:ind w:left="-115" w:right="360"/>
          </w:pPr>
        </w:p>
      </w:tc>
      <w:tc>
        <w:tcPr>
          <w:tcW w:w="3009" w:type="dxa"/>
        </w:tcPr>
        <w:p w14:paraId="58D37E66" w14:textId="7FDDA82F" w:rsidR="00933A18" w:rsidRDefault="00933A18" w:rsidP="00EB42D0">
          <w:pPr>
            <w:pStyle w:val="Header"/>
            <w:jc w:val="center"/>
          </w:pPr>
        </w:p>
      </w:tc>
      <w:tc>
        <w:tcPr>
          <w:tcW w:w="3009" w:type="dxa"/>
        </w:tcPr>
        <w:p w14:paraId="4F8B98FD" w14:textId="7396FE09" w:rsidR="00933A18" w:rsidRDefault="00933A18" w:rsidP="00EB42D0">
          <w:pPr>
            <w:pStyle w:val="Header"/>
            <w:ind w:right="-115"/>
            <w:jc w:val="right"/>
          </w:pPr>
        </w:p>
      </w:tc>
    </w:tr>
  </w:tbl>
  <w:p w14:paraId="50137DA6" w14:textId="0EAE3A06" w:rsidR="00933A18" w:rsidRDefault="00933A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9AA108" w14:textId="77777777" w:rsidR="001A27F4" w:rsidRDefault="001A27F4" w:rsidP="009E0F71">
      <w:pPr>
        <w:spacing w:after="0" w:line="240" w:lineRule="auto"/>
      </w:pPr>
      <w:r>
        <w:separator/>
      </w:r>
    </w:p>
  </w:footnote>
  <w:footnote w:type="continuationSeparator" w:id="0">
    <w:p w14:paraId="077D84B1" w14:textId="77777777" w:rsidR="001A27F4" w:rsidRDefault="001A27F4" w:rsidP="009E0F71">
      <w:pPr>
        <w:spacing w:after="0" w:line="240" w:lineRule="auto"/>
      </w:pPr>
      <w:r>
        <w:continuationSeparator/>
      </w:r>
    </w:p>
  </w:footnote>
  <w:footnote w:type="continuationNotice" w:id="1">
    <w:p w14:paraId="549BA90C" w14:textId="77777777" w:rsidR="001A27F4" w:rsidRDefault="001A27F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933A18" w14:paraId="5EB5DF63" w14:textId="77777777" w:rsidTr="00EB42D0">
      <w:tc>
        <w:tcPr>
          <w:tcW w:w="3009" w:type="dxa"/>
        </w:tcPr>
        <w:p w14:paraId="087192C6" w14:textId="1F29753E" w:rsidR="00933A18" w:rsidRDefault="00933A18" w:rsidP="00EB42D0">
          <w:pPr>
            <w:pStyle w:val="Header"/>
            <w:ind w:left="-115"/>
          </w:pPr>
        </w:p>
      </w:tc>
      <w:tc>
        <w:tcPr>
          <w:tcW w:w="3009" w:type="dxa"/>
        </w:tcPr>
        <w:p w14:paraId="3BF440E8" w14:textId="22E18EC1" w:rsidR="00933A18" w:rsidRDefault="00933A18" w:rsidP="00EB42D0">
          <w:pPr>
            <w:pStyle w:val="Header"/>
            <w:jc w:val="center"/>
          </w:pPr>
        </w:p>
      </w:tc>
      <w:tc>
        <w:tcPr>
          <w:tcW w:w="3009" w:type="dxa"/>
        </w:tcPr>
        <w:p w14:paraId="32295928" w14:textId="63E84055" w:rsidR="00933A18" w:rsidRDefault="00933A18" w:rsidP="00EB42D0">
          <w:pPr>
            <w:pStyle w:val="Header"/>
            <w:ind w:right="-115"/>
            <w:jc w:val="right"/>
          </w:pPr>
        </w:p>
      </w:tc>
    </w:tr>
  </w:tbl>
  <w:p w14:paraId="22C8285F" w14:textId="12DF8937" w:rsidR="00933A18" w:rsidRDefault="00933A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A09FD"/>
    <w:multiLevelType w:val="multilevel"/>
    <w:tmpl w:val="9A88F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240E2"/>
    <w:multiLevelType w:val="multilevel"/>
    <w:tmpl w:val="BFB07F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085DB8"/>
    <w:multiLevelType w:val="hybridMultilevel"/>
    <w:tmpl w:val="60CC11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05335B"/>
    <w:multiLevelType w:val="hybridMultilevel"/>
    <w:tmpl w:val="C026F9CE"/>
    <w:lvl w:ilvl="0" w:tplc="383EFA9C">
      <w:start w:val="1"/>
      <w:numFmt w:val="none"/>
      <w:lvlText w:val="1b)."/>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F33BE6"/>
    <w:multiLevelType w:val="hybridMultilevel"/>
    <w:tmpl w:val="5F42C8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A26576"/>
    <w:multiLevelType w:val="hybridMultilevel"/>
    <w:tmpl w:val="370A00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077539"/>
    <w:multiLevelType w:val="multilevel"/>
    <w:tmpl w:val="BC0A6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D800BA"/>
    <w:multiLevelType w:val="hybridMultilevel"/>
    <w:tmpl w:val="1828208A"/>
    <w:lvl w:ilvl="0" w:tplc="D5DAB3C6">
      <w:start w:val="1"/>
      <w:numFmt w:val="bullet"/>
      <w:lvlText w:val=""/>
      <w:lvlJc w:val="left"/>
      <w:pPr>
        <w:tabs>
          <w:tab w:val="num" w:pos="720"/>
        </w:tabs>
        <w:ind w:left="720" w:hanging="360"/>
      </w:pPr>
      <w:rPr>
        <w:rFonts w:ascii="Symbol" w:hAnsi="Symbol" w:hint="default"/>
        <w:sz w:val="20"/>
      </w:rPr>
    </w:lvl>
    <w:lvl w:ilvl="1" w:tplc="2D66112C" w:tentative="1">
      <w:start w:val="1"/>
      <w:numFmt w:val="bullet"/>
      <w:lvlText w:val="o"/>
      <w:lvlJc w:val="left"/>
      <w:pPr>
        <w:tabs>
          <w:tab w:val="num" w:pos="1440"/>
        </w:tabs>
        <w:ind w:left="1440" w:hanging="360"/>
      </w:pPr>
      <w:rPr>
        <w:rFonts w:ascii="Courier New" w:hAnsi="Courier New" w:hint="default"/>
        <w:sz w:val="20"/>
      </w:rPr>
    </w:lvl>
    <w:lvl w:ilvl="2" w:tplc="196806A0" w:tentative="1">
      <w:start w:val="1"/>
      <w:numFmt w:val="bullet"/>
      <w:lvlText w:val=""/>
      <w:lvlJc w:val="left"/>
      <w:pPr>
        <w:tabs>
          <w:tab w:val="num" w:pos="2160"/>
        </w:tabs>
        <w:ind w:left="2160" w:hanging="360"/>
      </w:pPr>
      <w:rPr>
        <w:rFonts w:ascii="Wingdings" w:hAnsi="Wingdings" w:hint="default"/>
        <w:sz w:val="20"/>
      </w:rPr>
    </w:lvl>
    <w:lvl w:ilvl="3" w:tplc="6BBA2698" w:tentative="1">
      <w:start w:val="1"/>
      <w:numFmt w:val="bullet"/>
      <w:lvlText w:val=""/>
      <w:lvlJc w:val="left"/>
      <w:pPr>
        <w:tabs>
          <w:tab w:val="num" w:pos="2880"/>
        </w:tabs>
        <w:ind w:left="2880" w:hanging="360"/>
      </w:pPr>
      <w:rPr>
        <w:rFonts w:ascii="Wingdings" w:hAnsi="Wingdings" w:hint="default"/>
        <w:sz w:val="20"/>
      </w:rPr>
    </w:lvl>
    <w:lvl w:ilvl="4" w:tplc="028C229A" w:tentative="1">
      <w:start w:val="1"/>
      <w:numFmt w:val="bullet"/>
      <w:lvlText w:val=""/>
      <w:lvlJc w:val="left"/>
      <w:pPr>
        <w:tabs>
          <w:tab w:val="num" w:pos="3600"/>
        </w:tabs>
        <w:ind w:left="3600" w:hanging="360"/>
      </w:pPr>
      <w:rPr>
        <w:rFonts w:ascii="Wingdings" w:hAnsi="Wingdings" w:hint="default"/>
        <w:sz w:val="20"/>
      </w:rPr>
    </w:lvl>
    <w:lvl w:ilvl="5" w:tplc="C4AA5DDE" w:tentative="1">
      <w:start w:val="1"/>
      <w:numFmt w:val="bullet"/>
      <w:lvlText w:val=""/>
      <w:lvlJc w:val="left"/>
      <w:pPr>
        <w:tabs>
          <w:tab w:val="num" w:pos="4320"/>
        </w:tabs>
        <w:ind w:left="4320" w:hanging="360"/>
      </w:pPr>
      <w:rPr>
        <w:rFonts w:ascii="Wingdings" w:hAnsi="Wingdings" w:hint="default"/>
        <w:sz w:val="20"/>
      </w:rPr>
    </w:lvl>
    <w:lvl w:ilvl="6" w:tplc="7DE069F0" w:tentative="1">
      <w:start w:val="1"/>
      <w:numFmt w:val="bullet"/>
      <w:lvlText w:val=""/>
      <w:lvlJc w:val="left"/>
      <w:pPr>
        <w:tabs>
          <w:tab w:val="num" w:pos="5040"/>
        </w:tabs>
        <w:ind w:left="5040" w:hanging="360"/>
      </w:pPr>
      <w:rPr>
        <w:rFonts w:ascii="Wingdings" w:hAnsi="Wingdings" w:hint="default"/>
        <w:sz w:val="20"/>
      </w:rPr>
    </w:lvl>
    <w:lvl w:ilvl="7" w:tplc="A2122BF0" w:tentative="1">
      <w:start w:val="1"/>
      <w:numFmt w:val="bullet"/>
      <w:lvlText w:val=""/>
      <w:lvlJc w:val="left"/>
      <w:pPr>
        <w:tabs>
          <w:tab w:val="num" w:pos="5760"/>
        </w:tabs>
        <w:ind w:left="5760" w:hanging="360"/>
      </w:pPr>
      <w:rPr>
        <w:rFonts w:ascii="Wingdings" w:hAnsi="Wingdings" w:hint="default"/>
        <w:sz w:val="20"/>
      </w:rPr>
    </w:lvl>
    <w:lvl w:ilvl="8" w:tplc="DFD8F43E"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943E18"/>
    <w:multiLevelType w:val="hybridMultilevel"/>
    <w:tmpl w:val="C52A500C"/>
    <w:lvl w:ilvl="0" w:tplc="B6625DD2">
      <w:start w:val="1"/>
      <w:numFmt w:val="bullet"/>
      <w:lvlText w:val=""/>
      <w:lvlJc w:val="left"/>
      <w:pPr>
        <w:tabs>
          <w:tab w:val="num" w:pos="720"/>
        </w:tabs>
        <w:ind w:left="720" w:hanging="360"/>
      </w:pPr>
      <w:rPr>
        <w:rFonts w:ascii="Symbol" w:hAnsi="Symbol" w:hint="default"/>
        <w:sz w:val="20"/>
      </w:rPr>
    </w:lvl>
    <w:lvl w:ilvl="1" w:tplc="CAF6B8BC" w:tentative="1">
      <w:start w:val="1"/>
      <w:numFmt w:val="bullet"/>
      <w:lvlText w:val="o"/>
      <w:lvlJc w:val="left"/>
      <w:pPr>
        <w:tabs>
          <w:tab w:val="num" w:pos="1440"/>
        </w:tabs>
        <w:ind w:left="1440" w:hanging="360"/>
      </w:pPr>
      <w:rPr>
        <w:rFonts w:ascii="Courier New" w:hAnsi="Courier New" w:hint="default"/>
        <w:sz w:val="20"/>
      </w:rPr>
    </w:lvl>
    <w:lvl w:ilvl="2" w:tplc="9A809A34" w:tentative="1">
      <w:start w:val="1"/>
      <w:numFmt w:val="bullet"/>
      <w:lvlText w:val=""/>
      <w:lvlJc w:val="left"/>
      <w:pPr>
        <w:tabs>
          <w:tab w:val="num" w:pos="2160"/>
        </w:tabs>
        <w:ind w:left="2160" w:hanging="360"/>
      </w:pPr>
      <w:rPr>
        <w:rFonts w:ascii="Wingdings" w:hAnsi="Wingdings" w:hint="default"/>
        <w:sz w:val="20"/>
      </w:rPr>
    </w:lvl>
    <w:lvl w:ilvl="3" w:tplc="65F61058" w:tentative="1">
      <w:start w:val="1"/>
      <w:numFmt w:val="bullet"/>
      <w:lvlText w:val=""/>
      <w:lvlJc w:val="left"/>
      <w:pPr>
        <w:tabs>
          <w:tab w:val="num" w:pos="2880"/>
        </w:tabs>
        <w:ind w:left="2880" w:hanging="360"/>
      </w:pPr>
      <w:rPr>
        <w:rFonts w:ascii="Wingdings" w:hAnsi="Wingdings" w:hint="default"/>
        <w:sz w:val="20"/>
      </w:rPr>
    </w:lvl>
    <w:lvl w:ilvl="4" w:tplc="7234C2B8" w:tentative="1">
      <w:start w:val="1"/>
      <w:numFmt w:val="bullet"/>
      <w:lvlText w:val=""/>
      <w:lvlJc w:val="left"/>
      <w:pPr>
        <w:tabs>
          <w:tab w:val="num" w:pos="3600"/>
        </w:tabs>
        <w:ind w:left="3600" w:hanging="360"/>
      </w:pPr>
      <w:rPr>
        <w:rFonts w:ascii="Wingdings" w:hAnsi="Wingdings" w:hint="default"/>
        <w:sz w:val="20"/>
      </w:rPr>
    </w:lvl>
    <w:lvl w:ilvl="5" w:tplc="91D64C0C" w:tentative="1">
      <w:start w:val="1"/>
      <w:numFmt w:val="bullet"/>
      <w:lvlText w:val=""/>
      <w:lvlJc w:val="left"/>
      <w:pPr>
        <w:tabs>
          <w:tab w:val="num" w:pos="4320"/>
        </w:tabs>
        <w:ind w:left="4320" w:hanging="360"/>
      </w:pPr>
      <w:rPr>
        <w:rFonts w:ascii="Wingdings" w:hAnsi="Wingdings" w:hint="default"/>
        <w:sz w:val="20"/>
      </w:rPr>
    </w:lvl>
    <w:lvl w:ilvl="6" w:tplc="D24654CC" w:tentative="1">
      <w:start w:val="1"/>
      <w:numFmt w:val="bullet"/>
      <w:lvlText w:val=""/>
      <w:lvlJc w:val="left"/>
      <w:pPr>
        <w:tabs>
          <w:tab w:val="num" w:pos="5040"/>
        </w:tabs>
        <w:ind w:left="5040" w:hanging="360"/>
      </w:pPr>
      <w:rPr>
        <w:rFonts w:ascii="Wingdings" w:hAnsi="Wingdings" w:hint="default"/>
        <w:sz w:val="20"/>
      </w:rPr>
    </w:lvl>
    <w:lvl w:ilvl="7" w:tplc="83BC45D0" w:tentative="1">
      <w:start w:val="1"/>
      <w:numFmt w:val="bullet"/>
      <w:lvlText w:val=""/>
      <w:lvlJc w:val="left"/>
      <w:pPr>
        <w:tabs>
          <w:tab w:val="num" w:pos="5760"/>
        </w:tabs>
        <w:ind w:left="5760" w:hanging="360"/>
      </w:pPr>
      <w:rPr>
        <w:rFonts w:ascii="Wingdings" w:hAnsi="Wingdings" w:hint="default"/>
        <w:sz w:val="20"/>
      </w:rPr>
    </w:lvl>
    <w:lvl w:ilvl="8" w:tplc="B56A1EBC"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792117"/>
    <w:multiLevelType w:val="hybridMultilevel"/>
    <w:tmpl w:val="60A88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18621C"/>
    <w:multiLevelType w:val="hybridMultilevel"/>
    <w:tmpl w:val="3E4073C2"/>
    <w:lvl w:ilvl="0" w:tplc="0C09000F">
      <w:start w:val="1"/>
      <w:numFmt w:val="decimal"/>
      <w:lvlText w:val="%1."/>
      <w:lvlJc w:val="left"/>
      <w:pPr>
        <w:ind w:left="360" w:hanging="360"/>
      </w:pPr>
    </w:lvl>
    <w:lvl w:ilvl="1" w:tplc="6832C46E">
      <w:start w:val="1"/>
      <w:numFmt w:val="decimal"/>
      <w:lvlText w:val="%2)"/>
      <w:lvlJc w:val="left"/>
      <w:pPr>
        <w:ind w:left="1080" w:hanging="360"/>
      </w:pPr>
      <w:rPr>
        <w:rFonts w:hint="default"/>
        <w:b/>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30310320"/>
    <w:multiLevelType w:val="hybridMultilevel"/>
    <w:tmpl w:val="AC48ED30"/>
    <w:lvl w:ilvl="0" w:tplc="08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3B9C13FE"/>
    <w:multiLevelType w:val="hybridMultilevel"/>
    <w:tmpl w:val="46F222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CE00CF"/>
    <w:multiLevelType w:val="hybridMultilevel"/>
    <w:tmpl w:val="7ABAAF38"/>
    <w:lvl w:ilvl="0" w:tplc="DAF6A5F2">
      <w:start w:val="1"/>
      <w:numFmt w:val="bullet"/>
      <w:lvlText w:val=""/>
      <w:lvlJc w:val="left"/>
      <w:pPr>
        <w:tabs>
          <w:tab w:val="num" w:pos="1080"/>
        </w:tabs>
        <w:ind w:left="1080" w:hanging="360"/>
      </w:pPr>
      <w:rPr>
        <w:rFonts w:ascii="Symbol" w:hAnsi="Symbol" w:hint="default"/>
        <w:sz w:val="20"/>
      </w:rPr>
    </w:lvl>
    <w:lvl w:ilvl="1" w:tplc="BB56544C" w:tentative="1">
      <w:start w:val="1"/>
      <w:numFmt w:val="bullet"/>
      <w:lvlText w:val="o"/>
      <w:lvlJc w:val="left"/>
      <w:pPr>
        <w:tabs>
          <w:tab w:val="num" w:pos="1800"/>
        </w:tabs>
        <w:ind w:left="1800" w:hanging="360"/>
      </w:pPr>
      <w:rPr>
        <w:rFonts w:ascii="Courier New" w:hAnsi="Courier New" w:hint="default"/>
        <w:sz w:val="20"/>
      </w:rPr>
    </w:lvl>
    <w:lvl w:ilvl="2" w:tplc="665065D8" w:tentative="1">
      <w:start w:val="1"/>
      <w:numFmt w:val="bullet"/>
      <w:lvlText w:val=""/>
      <w:lvlJc w:val="left"/>
      <w:pPr>
        <w:tabs>
          <w:tab w:val="num" w:pos="2520"/>
        </w:tabs>
        <w:ind w:left="2520" w:hanging="360"/>
      </w:pPr>
      <w:rPr>
        <w:rFonts w:ascii="Wingdings" w:hAnsi="Wingdings" w:hint="default"/>
        <w:sz w:val="20"/>
      </w:rPr>
    </w:lvl>
    <w:lvl w:ilvl="3" w:tplc="87CACF60" w:tentative="1">
      <w:start w:val="1"/>
      <w:numFmt w:val="bullet"/>
      <w:lvlText w:val=""/>
      <w:lvlJc w:val="left"/>
      <w:pPr>
        <w:tabs>
          <w:tab w:val="num" w:pos="3240"/>
        </w:tabs>
        <w:ind w:left="3240" w:hanging="360"/>
      </w:pPr>
      <w:rPr>
        <w:rFonts w:ascii="Wingdings" w:hAnsi="Wingdings" w:hint="default"/>
        <w:sz w:val="20"/>
      </w:rPr>
    </w:lvl>
    <w:lvl w:ilvl="4" w:tplc="13D8A86E" w:tentative="1">
      <w:start w:val="1"/>
      <w:numFmt w:val="bullet"/>
      <w:lvlText w:val=""/>
      <w:lvlJc w:val="left"/>
      <w:pPr>
        <w:tabs>
          <w:tab w:val="num" w:pos="3960"/>
        </w:tabs>
        <w:ind w:left="3960" w:hanging="360"/>
      </w:pPr>
      <w:rPr>
        <w:rFonts w:ascii="Wingdings" w:hAnsi="Wingdings" w:hint="default"/>
        <w:sz w:val="20"/>
      </w:rPr>
    </w:lvl>
    <w:lvl w:ilvl="5" w:tplc="273694E6" w:tentative="1">
      <w:start w:val="1"/>
      <w:numFmt w:val="bullet"/>
      <w:lvlText w:val=""/>
      <w:lvlJc w:val="left"/>
      <w:pPr>
        <w:tabs>
          <w:tab w:val="num" w:pos="4680"/>
        </w:tabs>
        <w:ind w:left="4680" w:hanging="360"/>
      </w:pPr>
      <w:rPr>
        <w:rFonts w:ascii="Wingdings" w:hAnsi="Wingdings" w:hint="default"/>
        <w:sz w:val="20"/>
      </w:rPr>
    </w:lvl>
    <w:lvl w:ilvl="6" w:tplc="C5E80C12" w:tentative="1">
      <w:start w:val="1"/>
      <w:numFmt w:val="bullet"/>
      <w:lvlText w:val=""/>
      <w:lvlJc w:val="left"/>
      <w:pPr>
        <w:tabs>
          <w:tab w:val="num" w:pos="5400"/>
        </w:tabs>
        <w:ind w:left="5400" w:hanging="360"/>
      </w:pPr>
      <w:rPr>
        <w:rFonts w:ascii="Wingdings" w:hAnsi="Wingdings" w:hint="default"/>
        <w:sz w:val="20"/>
      </w:rPr>
    </w:lvl>
    <w:lvl w:ilvl="7" w:tplc="5E4CFE4A" w:tentative="1">
      <w:start w:val="1"/>
      <w:numFmt w:val="bullet"/>
      <w:lvlText w:val=""/>
      <w:lvlJc w:val="left"/>
      <w:pPr>
        <w:tabs>
          <w:tab w:val="num" w:pos="6120"/>
        </w:tabs>
        <w:ind w:left="6120" w:hanging="360"/>
      </w:pPr>
      <w:rPr>
        <w:rFonts w:ascii="Wingdings" w:hAnsi="Wingdings" w:hint="default"/>
        <w:sz w:val="20"/>
      </w:rPr>
    </w:lvl>
    <w:lvl w:ilvl="8" w:tplc="08DA0B92" w:tentative="1">
      <w:start w:val="1"/>
      <w:numFmt w:val="bullet"/>
      <w:lvlText w:val=""/>
      <w:lvlJc w:val="left"/>
      <w:pPr>
        <w:tabs>
          <w:tab w:val="num" w:pos="6840"/>
        </w:tabs>
        <w:ind w:left="6840" w:hanging="360"/>
      </w:pPr>
      <w:rPr>
        <w:rFonts w:ascii="Wingdings" w:hAnsi="Wingdings" w:hint="default"/>
        <w:sz w:val="20"/>
      </w:rPr>
    </w:lvl>
  </w:abstractNum>
  <w:abstractNum w:abstractNumId="14" w15:restartNumberingAfterBreak="0">
    <w:nsid w:val="43985242"/>
    <w:multiLevelType w:val="hybridMultilevel"/>
    <w:tmpl w:val="FA3A2898"/>
    <w:lvl w:ilvl="0" w:tplc="DED29BB8">
      <w:start w:val="1"/>
      <w:numFmt w:val="bullet"/>
      <w:lvlText w:val=""/>
      <w:lvlJc w:val="left"/>
      <w:pPr>
        <w:tabs>
          <w:tab w:val="num" w:pos="720"/>
        </w:tabs>
        <w:ind w:left="720" w:hanging="360"/>
      </w:pPr>
      <w:rPr>
        <w:rFonts w:ascii="Symbol" w:hAnsi="Symbol" w:hint="default"/>
        <w:sz w:val="20"/>
      </w:rPr>
    </w:lvl>
    <w:lvl w:ilvl="1" w:tplc="80AA89A0" w:tentative="1">
      <w:start w:val="1"/>
      <w:numFmt w:val="bullet"/>
      <w:lvlText w:val="o"/>
      <w:lvlJc w:val="left"/>
      <w:pPr>
        <w:tabs>
          <w:tab w:val="num" w:pos="1440"/>
        </w:tabs>
        <w:ind w:left="1440" w:hanging="360"/>
      </w:pPr>
      <w:rPr>
        <w:rFonts w:ascii="Courier New" w:hAnsi="Courier New" w:hint="default"/>
        <w:sz w:val="20"/>
      </w:rPr>
    </w:lvl>
    <w:lvl w:ilvl="2" w:tplc="49CA1F20" w:tentative="1">
      <w:start w:val="1"/>
      <w:numFmt w:val="bullet"/>
      <w:lvlText w:val=""/>
      <w:lvlJc w:val="left"/>
      <w:pPr>
        <w:tabs>
          <w:tab w:val="num" w:pos="2160"/>
        </w:tabs>
        <w:ind w:left="2160" w:hanging="360"/>
      </w:pPr>
      <w:rPr>
        <w:rFonts w:ascii="Wingdings" w:hAnsi="Wingdings" w:hint="default"/>
        <w:sz w:val="20"/>
      </w:rPr>
    </w:lvl>
    <w:lvl w:ilvl="3" w:tplc="57EC77E4" w:tentative="1">
      <w:start w:val="1"/>
      <w:numFmt w:val="bullet"/>
      <w:lvlText w:val=""/>
      <w:lvlJc w:val="left"/>
      <w:pPr>
        <w:tabs>
          <w:tab w:val="num" w:pos="2880"/>
        </w:tabs>
        <w:ind w:left="2880" w:hanging="360"/>
      </w:pPr>
      <w:rPr>
        <w:rFonts w:ascii="Wingdings" w:hAnsi="Wingdings" w:hint="default"/>
        <w:sz w:val="20"/>
      </w:rPr>
    </w:lvl>
    <w:lvl w:ilvl="4" w:tplc="0B1690D4" w:tentative="1">
      <w:start w:val="1"/>
      <w:numFmt w:val="bullet"/>
      <w:lvlText w:val=""/>
      <w:lvlJc w:val="left"/>
      <w:pPr>
        <w:tabs>
          <w:tab w:val="num" w:pos="3600"/>
        </w:tabs>
        <w:ind w:left="3600" w:hanging="360"/>
      </w:pPr>
      <w:rPr>
        <w:rFonts w:ascii="Wingdings" w:hAnsi="Wingdings" w:hint="default"/>
        <w:sz w:val="20"/>
      </w:rPr>
    </w:lvl>
    <w:lvl w:ilvl="5" w:tplc="884C37F2" w:tentative="1">
      <w:start w:val="1"/>
      <w:numFmt w:val="bullet"/>
      <w:lvlText w:val=""/>
      <w:lvlJc w:val="left"/>
      <w:pPr>
        <w:tabs>
          <w:tab w:val="num" w:pos="4320"/>
        </w:tabs>
        <w:ind w:left="4320" w:hanging="360"/>
      </w:pPr>
      <w:rPr>
        <w:rFonts w:ascii="Wingdings" w:hAnsi="Wingdings" w:hint="default"/>
        <w:sz w:val="20"/>
      </w:rPr>
    </w:lvl>
    <w:lvl w:ilvl="6" w:tplc="B80423EC" w:tentative="1">
      <w:start w:val="1"/>
      <w:numFmt w:val="bullet"/>
      <w:lvlText w:val=""/>
      <w:lvlJc w:val="left"/>
      <w:pPr>
        <w:tabs>
          <w:tab w:val="num" w:pos="5040"/>
        </w:tabs>
        <w:ind w:left="5040" w:hanging="360"/>
      </w:pPr>
      <w:rPr>
        <w:rFonts w:ascii="Wingdings" w:hAnsi="Wingdings" w:hint="default"/>
        <w:sz w:val="20"/>
      </w:rPr>
    </w:lvl>
    <w:lvl w:ilvl="7" w:tplc="58960D04" w:tentative="1">
      <w:start w:val="1"/>
      <w:numFmt w:val="bullet"/>
      <w:lvlText w:val=""/>
      <w:lvlJc w:val="left"/>
      <w:pPr>
        <w:tabs>
          <w:tab w:val="num" w:pos="5760"/>
        </w:tabs>
        <w:ind w:left="5760" w:hanging="360"/>
      </w:pPr>
      <w:rPr>
        <w:rFonts w:ascii="Wingdings" w:hAnsi="Wingdings" w:hint="default"/>
        <w:sz w:val="20"/>
      </w:rPr>
    </w:lvl>
    <w:lvl w:ilvl="8" w:tplc="C9EA9E7A"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BC58C1"/>
    <w:multiLevelType w:val="hybridMultilevel"/>
    <w:tmpl w:val="43C0A2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EB53429"/>
    <w:multiLevelType w:val="hybridMultilevel"/>
    <w:tmpl w:val="08B20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C15E9A"/>
    <w:multiLevelType w:val="hybridMultilevel"/>
    <w:tmpl w:val="225EF860"/>
    <w:lvl w:ilvl="0" w:tplc="38AC70FA">
      <w:start w:val="1"/>
      <w:numFmt w:val="bullet"/>
      <w:lvlText w:val=""/>
      <w:lvlJc w:val="left"/>
      <w:pPr>
        <w:tabs>
          <w:tab w:val="num" w:pos="720"/>
        </w:tabs>
        <w:ind w:left="720" w:hanging="360"/>
      </w:pPr>
      <w:rPr>
        <w:rFonts w:ascii="Symbol" w:hAnsi="Symbol" w:hint="default"/>
        <w:sz w:val="20"/>
      </w:rPr>
    </w:lvl>
    <w:lvl w:ilvl="1" w:tplc="C174086E" w:tentative="1">
      <w:start w:val="1"/>
      <w:numFmt w:val="bullet"/>
      <w:lvlText w:val="o"/>
      <w:lvlJc w:val="left"/>
      <w:pPr>
        <w:tabs>
          <w:tab w:val="num" w:pos="1440"/>
        </w:tabs>
        <w:ind w:left="1440" w:hanging="360"/>
      </w:pPr>
      <w:rPr>
        <w:rFonts w:ascii="Courier New" w:hAnsi="Courier New" w:hint="default"/>
        <w:sz w:val="20"/>
      </w:rPr>
    </w:lvl>
    <w:lvl w:ilvl="2" w:tplc="ADE847DC" w:tentative="1">
      <w:start w:val="1"/>
      <w:numFmt w:val="bullet"/>
      <w:lvlText w:val=""/>
      <w:lvlJc w:val="left"/>
      <w:pPr>
        <w:tabs>
          <w:tab w:val="num" w:pos="2160"/>
        </w:tabs>
        <w:ind w:left="2160" w:hanging="360"/>
      </w:pPr>
      <w:rPr>
        <w:rFonts w:ascii="Wingdings" w:hAnsi="Wingdings" w:hint="default"/>
        <w:sz w:val="20"/>
      </w:rPr>
    </w:lvl>
    <w:lvl w:ilvl="3" w:tplc="1312027C" w:tentative="1">
      <w:start w:val="1"/>
      <w:numFmt w:val="bullet"/>
      <w:lvlText w:val=""/>
      <w:lvlJc w:val="left"/>
      <w:pPr>
        <w:tabs>
          <w:tab w:val="num" w:pos="2880"/>
        </w:tabs>
        <w:ind w:left="2880" w:hanging="360"/>
      </w:pPr>
      <w:rPr>
        <w:rFonts w:ascii="Wingdings" w:hAnsi="Wingdings" w:hint="default"/>
        <w:sz w:val="20"/>
      </w:rPr>
    </w:lvl>
    <w:lvl w:ilvl="4" w:tplc="8ECA541A" w:tentative="1">
      <w:start w:val="1"/>
      <w:numFmt w:val="bullet"/>
      <w:lvlText w:val=""/>
      <w:lvlJc w:val="left"/>
      <w:pPr>
        <w:tabs>
          <w:tab w:val="num" w:pos="3600"/>
        </w:tabs>
        <w:ind w:left="3600" w:hanging="360"/>
      </w:pPr>
      <w:rPr>
        <w:rFonts w:ascii="Wingdings" w:hAnsi="Wingdings" w:hint="default"/>
        <w:sz w:val="20"/>
      </w:rPr>
    </w:lvl>
    <w:lvl w:ilvl="5" w:tplc="F4C6E06C" w:tentative="1">
      <w:start w:val="1"/>
      <w:numFmt w:val="bullet"/>
      <w:lvlText w:val=""/>
      <w:lvlJc w:val="left"/>
      <w:pPr>
        <w:tabs>
          <w:tab w:val="num" w:pos="4320"/>
        </w:tabs>
        <w:ind w:left="4320" w:hanging="360"/>
      </w:pPr>
      <w:rPr>
        <w:rFonts w:ascii="Wingdings" w:hAnsi="Wingdings" w:hint="default"/>
        <w:sz w:val="20"/>
      </w:rPr>
    </w:lvl>
    <w:lvl w:ilvl="6" w:tplc="2120445E" w:tentative="1">
      <w:start w:val="1"/>
      <w:numFmt w:val="bullet"/>
      <w:lvlText w:val=""/>
      <w:lvlJc w:val="left"/>
      <w:pPr>
        <w:tabs>
          <w:tab w:val="num" w:pos="5040"/>
        </w:tabs>
        <w:ind w:left="5040" w:hanging="360"/>
      </w:pPr>
      <w:rPr>
        <w:rFonts w:ascii="Wingdings" w:hAnsi="Wingdings" w:hint="default"/>
        <w:sz w:val="20"/>
      </w:rPr>
    </w:lvl>
    <w:lvl w:ilvl="7" w:tplc="1960FCA2" w:tentative="1">
      <w:start w:val="1"/>
      <w:numFmt w:val="bullet"/>
      <w:lvlText w:val=""/>
      <w:lvlJc w:val="left"/>
      <w:pPr>
        <w:tabs>
          <w:tab w:val="num" w:pos="5760"/>
        </w:tabs>
        <w:ind w:left="5760" w:hanging="360"/>
      </w:pPr>
      <w:rPr>
        <w:rFonts w:ascii="Wingdings" w:hAnsi="Wingdings" w:hint="default"/>
        <w:sz w:val="20"/>
      </w:rPr>
    </w:lvl>
    <w:lvl w:ilvl="8" w:tplc="6284C080"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597BAE"/>
    <w:multiLevelType w:val="hybridMultilevel"/>
    <w:tmpl w:val="32BCBEEE"/>
    <w:lvl w:ilvl="0" w:tplc="9B20B35E">
      <w:start w:val="1"/>
      <w:numFmt w:val="decimal"/>
      <w:lvlText w:val="%1."/>
      <w:lvlJc w:val="left"/>
      <w:pPr>
        <w:ind w:left="717" w:hanging="360"/>
      </w:pPr>
      <w:rPr>
        <w:rFonts w:ascii="Calibri" w:eastAsia="Times New Roman" w:hAnsi="Calibri" w:cs="Calibri"/>
      </w:rPr>
    </w:lvl>
    <w:lvl w:ilvl="1" w:tplc="0C090019" w:tentative="1">
      <w:start w:val="1"/>
      <w:numFmt w:val="lowerLetter"/>
      <w:lvlText w:val="%2."/>
      <w:lvlJc w:val="left"/>
      <w:pPr>
        <w:ind w:left="1437" w:hanging="360"/>
      </w:pPr>
    </w:lvl>
    <w:lvl w:ilvl="2" w:tplc="0C09001B" w:tentative="1">
      <w:start w:val="1"/>
      <w:numFmt w:val="lowerRoman"/>
      <w:lvlText w:val="%3."/>
      <w:lvlJc w:val="right"/>
      <w:pPr>
        <w:ind w:left="2157" w:hanging="180"/>
      </w:pPr>
    </w:lvl>
    <w:lvl w:ilvl="3" w:tplc="0C09000F" w:tentative="1">
      <w:start w:val="1"/>
      <w:numFmt w:val="decimal"/>
      <w:lvlText w:val="%4."/>
      <w:lvlJc w:val="left"/>
      <w:pPr>
        <w:ind w:left="2877" w:hanging="360"/>
      </w:pPr>
    </w:lvl>
    <w:lvl w:ilvl="4" w:tplc="0C090019" w:tentative="1">
      <w:start w:val="1"/>
      <w:numFmt w:val="lowerLetter"/>
      <w:lvlText w:val="%5."/>
      <w:lvlJc w:val="left"/>
      <w:pPr>
        <w:ind w:left="3597" w:hanging="360"/>
      </w:pPr>
    </w:lvl>
    <w:lvl w:ilvl="5" w:tplc="0C09001B" w:tentative="1">
      <w:start w:val="1"/>
      <w:numFmt w:val="lowerRoman"/>
      <w:lvlText w:val="%6."/>
      <w:lvlJc w:val="right"/>
      <w:pPr>
        <w:ind w:left="4317" w:hanging="180"/>
      </w:pPr>
    </w:lvl>
    <w:lvl w:ilvl="6" w:tplc="0C09000F" w:tentative="1">
      <w:start w:val="1"/>
      <w:numFmt w:val="decimal"/>
      <w:lvlText w:val="%7."/>
      <w:lvlJc w:val="left"/>
      <w:pPr>
        <w:ind w:left="5037" w:hanging="360"/>
      </w:pPr>
    </w:lvl>
    <w:lvl w:ilvl="7" w:tplc="0C090019" w:tentative="1">
      <w:start w:val="1"/>
      <w:numFmt w:val="lowerLetter"/>
      <w:lvlText w:val="%8."/>
      <w:lvlJc w:val="left"/>
      <w:pPr>
        <w:ind w:left="5757" w:hanging="360"/>
      </w:pPr>
    </w:lvl>
    <w:lvl w:ilvl="8" w:tplc="0C09001B" w:tentative="1">
      <w:start w:val="1"/>
      <w:numFmt w:val="lowerRoman"/>
      <w:lvlText w:val="%9."/>
      <w:lvlJc w:val="right"/>
      <w:pPr>
        <w:ind w:left="6477" w:hanging="180"/>
      </w:pPr>
    </w:lvl>
  </w:abstractNum>
  <w:abstractNum w:abstractNumId="19" w15:restartNumberingAfterBreak="0">
    <w:nsid w:val="56874722"/>
    <w:multiLevelType w:val="hybridMultilevel"/>
    <w:tmpl w:val="8D80FE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E150412"/>
    <w:multiLevelType w:val="hybridMultilevel"/>
    <w:tmpl w:val="909416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28C5EF3"/>
    <w:multiLevelType w:val="multilevel"/>
    <w:tmpl w:val="8E7E1FAC"/>
    <w:numStyleLink w:val="111111"/>
  </w:abstractNum>
  <w:abstractNum w:abstractNumId="22" w15:restartNumberingAfterBreak="0">
    <w:nsid w:val="6392188F"/>
    <w:multiLevelType w:val="hybridMultilevel"/>
    <w:tmpl w:val="D098E186"/>
    <w:lvl w:ilvl="0" w:tplc="3A426EAC">
      <w:start w:val="1"/>
      <w:numFmt w:val="bullet"/>
      <w:lvlText w:val=""/>
      <w:lvlJc w:val="left"/>
      <w:pPr>
        <w:tabs>
          <w:tab w:val="num" w:pos="720"/>
        </w:tabs>
        <w:ind w:left="720" w:hanging="360"/>
      </w:pPr>
      <w:rPr>
        <w:rFonts w:ascii="Symbol" w:hAnsi="Symbol" w:hint="default"/>
        <w:sz w:val="20"/>
      </w:rPr>
    </w:lvl>
    <w:lvl w:ilvl="1" w:tplc="1F36B526" w:tentative="1">
      <w:start w:val="1"/>
      <w:numFmt w:val="bullet"/>
      <w:lvlText w:val="o"/>
      <w:lvlJc w:val="left"/>
      <w:pPr>
        <w:tabs>
          <w:tab w:val="num" w:pos="1440"/>
        </w:tabs>
        <w:ind w:left="1440" w:hanging="360"/>
      </w:pPr>
      <w:rPr>
        <w:rFonts w:ascii="Courier New" w:hAnsi="Courier New" w:hint="default"/>
        <w:sz w:val="20"/>
      </w:rPr>
    </w:lvl>
    <w:lvl w:ilvl="2" w:tplc="E4FAC970" w:tentative="1">
      <w:start w:val="1"/>
      <w:numFmt w:val="bullet"/>
      <w:lvlText w:val=""/>
      <w:lvlJc w:val="left"/>
      <w:pPr>
        <w:tabs>
          <w:tab w:val="num" w:pos="2160"/>
        </w:tabs>
        <w:ind w:left="2160" w:hanging="360"/>
      </w:pPr>
      <w:rPr>
        <w:rFonts w:ascii="Wingdings" w:hAnsi="Wingdings" w:hint="default"/>
        <w:sz w:val="20"/>
      </w:rPr>
    </w:lvl>
    <w:lvl w:ilvl="3" w:tplc="716002C2" w:tentative="1">
      <w:start w:val="1"/>
      <w:numFmt w:val="bullet"/>
      <w:lvlText w:val=""/>
      <w:lvlJc w:val="left"/>
      <w:pPr>
        <w:tabs>
          <w:tab w:val="num" w:pos="2880"/>
        </w:tabs>
        <w:ind w:left="2880" w:hanging="360"/>
      </w:pPr>
      <w:rPr>
        <w:rFonts w:ascii="Wingdings" w:hAnsi="Wingdings" w:hint="default"/>
        <w:sz w:val="20"/>
      </w:rPr>
    </w:lvl>
    <w:lvl w:ilvl="4" w:tplc="14F2C9D8" w:tentative="1">
      <w:start w:val="1"/>
      <w:numFmt w:val="bullet"/>
      <w:lvlText w:val=""/>
      <w:lvlJc w:val="left"/>
      <w:pPr>
        <w:tabs>
          <w:tab w:val="num" w:pos="3600"/>
        </w:tabs>
        <w:ind w:left="3600" w:hanging="360"/>
      </w:pPr>
      <w:rPr>
        <w:rFonts w:ascii="Wingdings" w:hAnsi="Wingdings" w:hint="default"/>
        <w:sz w:val="20"/>
      </w:rPr>
    </w:lvl>
    <w:lvl w:ilvl="5" w:tplc="0F14CD60" w:tentative="1">
      <w:start w:val="1"/>
      <w:numFmt w:val="bullet"/>
      <w:lvlText w:val=""/>
      <w:lvlJc w:val="left"/>
      <w:pPr>
        <w:tabs>
          <w:tab w:val="num" w:pos="4320"/>
        </w:tabs>
        <w:ind w:left="4320" w:hanging="360"/>
      </w:pPr>
      <w:rPr>
        <w:rFonts w:ascii="Wingdings" w:hAnsi="Wingdings" w:hint="default"/>
        <w:sz w:val="20"/>
      </w:rPr>
    </w:lvl>
    <w:lvl w:ilvl="6" w:tplc="6A00DBFE" w:tentative="1">
      <w:start w:val="1"/>
      <w:numFmt w:val="bullet"/>
      <w:lvlText w:val=""/>
      <w:lvlJc w:val="left"/>
      <w:pPr>
        <w:tabs>
          <w:tab w:val="num" w:pos="5040"/>
        </w:tabs>
        <w:ind w:left="5040" w:hanging="360"/>
      </w:pPr>
      <w:rPr>
        <w:rFonts w:ascii="Wingdings" w:hAnsi="Wingdings" w:hint="default"/>
        <w:sz w:val="20"/>
      </w:rPr>
    </w:lvl>
    <w:lvl w:ilvl="7" w:tplc="2356E468" w:tentative="1">
      <w:start w:val="1"/>
      <w:numFmt w:val="bullet"/>
      <w:lvlText w:val=""/>
      <w:lvlJc w:val="left"/>
      <w:pPr>
        <w:tabs>
          <w:tab w:val="num" w:pos="5760"/>
        </w:tabs>
        <w:ind w:left="5760" w:hanging="360"/>
      </w:pPr>
      <w:rPr>
        <w:rFonts w:ascii="Wingdings" w:hAnsi="Wingdings" w:hint="default"/>
        <w:sz w:val="20"/>
      </w:rPr>
    </w:lvl>
    <w:lvl w:ilvl="8" w:tplc="FC48F9D2"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3A73F1C"/>
    <w:multiLevelType w:val="multilevel"/>
    <w:tmpl w:val="A198D5A0"/>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4" w15:restartNumberingAfterBreak="0">
    <w:nsid w:val="64124CE5"/>
    <w:multiLevelType w:val="multilevel"/>
    <w:tmpl w:val="8E7E1FAC"/>
    <w:styleLink w:val="111111"/>
    <w:lvl w:ilvl="0">
      <w:start w:val="1"/>
      <w:numFmt w:val="decimal"/>
      <w:lvlText w:val="%1."/>
      <w:lvlJc w:val="left"/>
      <w:pPr>
        <w:ind w:left="644"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7671F5E"/>
    <w:multiLevelType w:val="hybridMultilevel"/>
    <w:tmpl w:val="41C48018"/>
    <w:lvl w:ilvl="0" w:tplc="C0B2E3E0">
      <w:start w:val="1"/>
      <w:numFmt w:val="bullet"/>
      <w:lvlText w:val=""/>
      <w:lvlJc w:val="left"/>
      <w:pPr>
        <w:tabs>
          <w:tab w:val="num" w:pos="720"/>
        </w:tabs>
        <w:ind w:left="720" w:hanging="360"/>
      </w:pPr>
      <w:rPr>
        <w:rFonts w:ascii="Symbol" w:hAnsi="Symbol" w:hint="default"/>
        <w:sz w:val="20"/>
      </w:rPr>
    </w:lvl>
    <w:lvl w:ilvl="1" w:tplc="8EF02B74" w:tentative="1">
      <w:start w:val="1"/>
      <w:numFmt w:val="bullet"/>
      <w:lvlText w:val="o"/>
      <w:lvlJc w:val="left"/>
      <w:pPr>
        <w:tabs>
          <w:tab w:val="num" w:pos="1440"/>
        </w:tabs>
        <w:ind w:left="1440" w:hanging="360"/>
      </w:pPr>
      <w:rPr>
        <w:rFonts w:ascii="Courier New" w:hAnsi="Courier New" w:hint="default"/>
        <w:sz w:val="20"/>
      </w:rPr>
    </w:lvl>
    <w:lvl w:ilvl="2" w:tplc="79F068A0" w:tentative="1">
      <w:start w:val="1"/>
      <w:numFmt w:val="bullet"/>
      <w:lvlText w:val=""/>
      <w:lvlJc w:val="left"/>
      <w:pPr>
        <w:tabs>
          <w:tab w:val="num" w:pos="2160"/>
        </w:tabs>
        <w:ind w:left="2160" w:hanging="360"/>
      </w:pPr>
      <w:rPr>
        <w:rFonts w:ascii="Wingdings" w:hAnsi="Wingdings" w:hint="default"/>
        <w:sz w:val="20"/>
      </w:rPr>
    </w:lvl>
    <w:lvl w:ilvl="3" w:tplc="5E88DE26" w:tentative="1">
      <w:start w:val="1"/>
      <w:numFmt w:val="bullet"/>
      <w:lvlText w:val=""/>
      <w:lvlJc w:val="left"/>
      <w:pPr>
        <w:tabs>
          <w:tab w:val="num" w:pos="2880"/>
        </w:tabs>
        <w:ind w:left="2880" w:hanging="360"/>
      </w:pPr>
      <w:rPr>
        <w:rFonts w:ascii="Wingdings" w:hAnsi="Wingdings" w:hint="default"/>
        <w:sz w:val="20"/>
      </w:rPr>
    </w:lvl>
    <w:lvl w:ilvl="4" w:tplc="1B70DEB4" w:tentative="1">
      <w:start w:val="1"/>
      <w:numFmt w:val="bullet"/>
      <w:lvlText w:val=""/>
      <w:lvlJc w:val="left"/>
      <w:pPr>
        <w:tabs>
          <w:tab w:val="num" w:pos="3600"/>
        </w:tabs>
        <w:ind w:left="3600" w:hanging="360"/>
      </w:pPr>
      <w:rPr>
        <w:rFonts w:ascii="Wingdings" w:hAnsi="Wingdings" w:hint="default"/>
        <w:sz w:val="20"/>
      </w:rPr>
    </w:lvl>
    <w:lvl w:ilvl="5" w:tplc="59F6838C" w:tentative="1">
      <w:start w:val="1"/>
      <w:numFmt w:val="bullet"/>
      <w:lvlText w:val=""/>
      <w:lvlJc w:val="left"/>
      <w:pPr>
        <w:tabs>
          <w:tab w:val="num" w:pos="4320"/>
        </w:tabs>
        <w:ind w:left="4320" w:hanging="360"/>
      </w:pPr>
      <w:rPr>
        <w:rFonts w:ascii="Wingdings" w:hAnsi="Wingdings" w:hint="default"/>
        <w:sz w:val="20"/>
      </w:rPr>
    </w:lvl>
    <w:lvl w:ilvl="6" w:tplc="2064EB44" w:tentative="1">
      <w:start w:val="1"/>
      <w:numFmt w:val="bullet"/>
      <w:lvlText w:val=""/>
      <w:lvlJc w:val="left"/>
      <w:pPr>
        <w:tabs>
          <w:tab w:val="num" w:pos="5040"/>
        </w:tabs>
        <w:ind w:left="5040" w:hanging="360"/>
      </w:pPr>
      <w:rPr>
        <w:rFonts w:ascii="Wingdings" w:hAnsi="Wingdings" w:hint="default"/>
        <w:sz w:val="20"/>
      </w:rPr>
    </w:lvl>
    <w:lvl w:ilvl="7" w:tplc="1D1E6142" w:tentative="1">
      <w:start w:val="1"/>
      <w:numFmt w:val="bullet"/>
      <w:lvlText w:val=""/>
      <w:lvlJc w:val="left"/>
      <w:pPr>
        <w:tabs>
          <w:tab w:val="num" w:pos="5760"/>
        </w:tabs>
        <w:ind w:left="5760" w:hanging="360"/>
      </w:pPr>
      <w:rPr>
        <w:rFonts w:ascii="Wingdings" w:hAnsi="Wingdings" w:hint="default"/>
        <w:sz w:val="20"/>
      </w:rPr>
    </w:lvl>
    <w:lvl w:ilvl="8" w:tplc="7B36407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825364"/>
    <w:multiLevelType w:val="hybridMultilevel"/>
    <w:tmpl w:val="ECA4021C"/>
    <w:lvl w:ilvl="0" w:tplc="08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1"/>
  </w:num>
  <w:num w:numId="2">
    <w:abstractNumId w:val="7"/>
  </w:num>
  <w:num w:numId="3">
    <w:abstractNumId w:val="25"/>
  </w:num>
  <w:num w:numId="4">
    <w:abstractNumId w:val="6"/>
  </w:num>
  <w:num w:numId="5">
    <w:abstractNumId w:val="0"/>
  </w:num>
  <w:num w:numId="6">
    <w:abstractNumId w:val="8"/>
  </w:num>
  <w:num w:numId="7">
    <w:abstractNumId w:val="14"/>
  </w:num>
  <w:num w:numId="8">
    <w:abstractNumId w:val="22"/>
  </w:num>
  <w:num w:numId="9">
    <w:abstractNumId w:val="10"/>
  </w:num>
  <w:num w:numId="10">
    <w:abstractNumId w:val="15"/>
  </w:num>
  <w:num w:numId="11">
    <w:abstractNumId w:val="5"/>
  </w:num>
  <w:num w:numId="12">
    <w:abstractNumId w:val="3"/>
  </w:num>
  <w:num w:numId="13">
    <w:abstractNumId w:val="18"/>
  </w:num>
  <w:num w:numId="14">
    <w:abstractNumId w:val="11"/>
  </w:num>
  <w:num w:numId="15">
    <w:abstractNumId w:val="19"/>
  </w:num>
  <w:num w:numId="16">
    <w:abstractNumId w:val="16"/>
  </w:num>
  <w:num w:numId="17">
    <w:abstractNumId w:val="26"/>
  </w:num>
  <w:num w:numId="18">
    <w:abstractNumId w:val="21"/>
  </w:num>
  <w:num w:numId="19">
    <w:abstractNumId w:val="24"/>
  </w:num>
  <w:num w:numId="20">
    <w:abstractNumId w:val="4"/>
  </w:num>
  <w:num w:numId="21">
    <w:abstractNumId w:val="13"/>
  </w:num>
  <w:num w:numId="22">
    <w:abstractNumId w:val="17"/>
  </w:num>
  <w:num w:numId="23">
    <w:abstractNumId w:val="12"/>
  </w:num>
  <w:num w:numId="24">
    <w:abstractNumId w:val="2"/>
  </w:num>
  <w:num w:numId="25">
    <w:abstractNumId w:val="20"/>
  </w:num>
  <w:num w:numId="26">
    <w:abstractNumId w:val="9"/>
  </w:num>
  <w:num w:numId="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hideSpellingErrors/>
  <w:hideGrammaticalErrors/>
  <w:activeWritingStyle w:appName="MSWord" w:lang="es-VE" w:vendorID="64" w:dllVersion="6" w:nlCheck="1" w:checkStyle="1"/>
  <w:activeWritingStyle w:appName="MSWord" w:lang="en-AU" w:vendorID="64" w:dllVersion="6" w:nlCheck="1" w:checkStyle="1"/>
  <w:activeWritingStyle w:appName="MSWord" w:lang="en-US" w:vendorID="64" w:dllVersion="6" w:nlCheck="1" w:checkStyle="1"/>
  <w:activeWritingStyle w:appName="MSWord" w:lang="en-AU"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AU" w:vendorID="64" w:dllVersion="0" w:nlCheck="1" w:checkStyle="0"/>
  <w:activeWritingStyle w:appName="MSWord" w:lang="en-US" w:vendorID="64" w:dllVersion="0" w:nlCheck="1" w:checkStyle="0"/>
  <w:activeWritingStyle w:appName="MSWord" w:lang="en-GB" w:vendorID="64" w:dllVersion="0" w:nlCheck="1" w:checkStyle="0"/>
  <w:activeWritingStyle w:appName="MSWord" w:lang="da-DK"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ev Medicine Child Neu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0BDB"/>
    <w:rsid w:val="00000580"/>
    <w:rsid w:val="00002BBA"/>
    <w:rsid w:val="00002C36"/>
    <w:rsid w:val="0000334A"/>
    <w:rsid w:val="00003A74"/>
    <w:rsid w:val="00004F89"/>
    <w:rsid w:val="000063A4"/>
    <w:rsid w:val="00006AB0"/>
    <w:rsid w:val="000070B1"/>
    <w:rsid w:val="00007A2F"/>
    <w:rsid w:val="00010278"/>
    <w:rsid w:val="00010D80"/>
    <w:rsid w:val="000143C7"/>
    <w:rsid w:val="00016970"/>
    <w:rsid w:val="00016F96"/>
    <w:rsid w:val="000242F4"/>
    <w:rsid w:val="00025420"/>
    <w:rsid w:val="000266CB"/>
    <w:rsid w:val="00026C10"/>
    <w:rsid w:val="00027054"/>
    <w:rsid w:val="00027A93"/>
    <w:rsid w:val="0003129B"/>
    <w:rsid w:val="0003256A"/>
    <w:rsid w:val="00032984"/>
    <w:rsid w:val="0003447E"/>
    <w:rsid w:val="0004255D"/>
    <w:rsid w:val="000461AD"/>
    <w:rsid w:val="0004734F"/>
    <w:rsid w:val="00051472"/>
    <w:rsid w:val="00051A51"/>
    <w:rsid w:val="00052C09"/>
    <w:rsid w:val="00054867"/>
    <w:rsid w:val="00055C95"/>
    <w:rsid w:val="0006055A"/>
    <w:rsid w:val="00060A1D"/>
    <w:rsid w:val="00060F6B"/>
    <w:rsid w:val="00061B23"/>
    <w:rsid w:val="00062329"/>
    <w:rsid w:val="00063E66"/>
    <w:rsid w:val="00065F59"/>
    <w:rsid w:val="000676A8"/>
    <w:rsid w:val="00070206"/>
    <w:rsid w:val="00070725"/>
    <w:rsid w:val="00070B93"/>
    <w:rsid w:val="0007111D"/>
    <w:rsid w:val="000714E0"/>
    <w:rsid w:val="000716F1"/>
    <w:rsid w:val="00077F11"/>
    <w:rsid w:val="00081724"/>
    <w:rsid w:val="00081A35"/>
    <w:rsid w:val="000850EB"/>
    <w:rsid w:val="000850ED"/>
    <w:rsid w:val="00086491"/>
    <w:rsid w:val="00087123"/>
    <w:rsid w:val="0008716C"/>
    <w:rsid w:val="00087ABA"/>
    <w:rsid w:val="00093F69"/>
    <w:rsid w:val="000A0EEA"/>
    <w:rsid w:val="000A18BA"/>
    <w:rsid w:val="000A1E48"/>
    <w:rsid w:val="000A68B8"/>
    <w:rsid w:val="000B076C"/>
    <w:rsid w:val="000B10CE"/>
    <w:rsid w:val="000B3228"/>
    <w:rsid w:val="000B3591"/>
    <w:rsid w:val="000B3814"/>
    <w:rsid w:val="000B4881"/>
    <w:rsid w:val="000B5A81"/>
    <w:rsid w:val="000B5EE3"/>
    <w:rsid w:val="000B688C"/>
    <w:rsid w:val="000B714F"/>
    <w:rsid w:val="000B7B55"/>
    <w:rsid w:val="000B7FE7"/>
    <w:rsid w:val="000C0C23"/>
    <w:rsid w:val="000C0FEC"/>
    <w:rsid w:val="000C1364"/>
    <w:rsid w:val="000C27BE"/>
    <w:rsid w:val="000C2ECF"/>
    <w:rsid w:val="000C2F44"/>
    <w:rsid w:val="000C683F"/>
    <w:rsid w:val="000C70FD"/>
    <w:rsid w:val="000C7655"/>
    <w:rsid w:val="000C77A5"/>
    <w:rsid w:val="000D0AA0"/>
    <w:rsid w:val="000D372D"/>
    <w:rsid w:val="000D3FE1"/>
    <w:rsid w:val="000D5FC6"/>
    <w:rsid w:val="000D7587"/>
    <w:rsid w:val="000E44A2"/>
    <w:rsid w:val="000E4841"/>
    <w:rsid w:val="000E630B"/>
    <w:rsid w:val="000E65F4"/>
    <w:rsid w:val="000E7728"/>
    <w:rsid w:val="000F0394"/>
    <w:rsid w:val="000F0875"/>
    <w:rsid w:val="000F0C65"/>
    <w:rsid w:val="000F2A38"/>
    <w:rsid w:val="000F2F10"/>
    <w:rsid w:val="000F3929"/>
    <w:rsid w:val="000F4814"/>
    <w:rsid w:val="000F7303"/>
    <w:rsid w:val="000F7CFA"/>
    <w:rsid w:val="0010100B"/>
    <w:rsid w:val="00102BCC"/>
    <w:rsid w:val="00102DE7"/>
    <w:rsid w:val="001031D5"/>
    <w:rsid w:val="00105528"/>
    <w:rsid w:val="00105B98"/>
    <w:rsid w:val="00110FD1"/>
    <w:rsid w:val="00112090"/>
    <w:rsid w:val="00115F74"/>
    <w:rsid w:val="00121020"/>
    <w:rsid w:val="00121591"/>
    <w:rsid w:val="0012310B"/>
    <w:rsid w:val="00123282"/>
    <w:rsid w:val="001235B9"/>
    <w:rsid w:val="00125BD6"/>
    <w:rsid w:val="00126F6C"/>
    <w:rsid w:val="001275E9"/>
    <w:rsid w:val="00130310"/>
    <w:rsid w:val="00130D2C"/>
    <w:rsid w:val="001319F7"/>
    <w:rsid w:val="001322E6"/>
    <w:rsid w:val="00132B88"/>
    <w:rsid w:val="001339B2"/>
    <w:rsid w:val="00134915"/>
    <w:rsid w:val="00134E94"/>
    <w:rsid w:val="00135417"/>
    <w:rsid w:val="00136D6C"/>
    <w:rsid w:val="0013793C"/>
    <w:rsid w:val="00137EB9"/>
    <w:rsid w:val="0013DB5B"/>
    <w:rsid w:val="00140340"/>
    <w:rsid w:val="00141D1E"/>
    <w:rsid w:val="001423A4"/>
    <w:rsid w:val="001432B6"/>
    <w:rsid w:val="00143525"/>
    <w:rsid w:val="00146806"/>
    <w:rsid w:val="00146EA0"/>
    <w:rsid w:val="00147587"/>
    <w:rsid w:val="0015147D"/>
    <w:rsid w:val="00152093"/>
    <w:rsid w:val="001532A3"/>
    <w:rsid w:val="00161B26"/>
    <w:rsid w:val="00162BDC"/>
    <w:rsid w:val="00163F3F"/>
    <w:rsid w:val="00165407"/>
    <w:rsid w:val="00165F71"/>
    <w:rsid w:val="00166999"/>
    <w:rsid w:val="00167F4C"/>
    <w:rsid w:val="00170A9A"/>
    <w:rsid w:val="00170C6E"/>
    <w:rsid w:val="00171873"/>
    <w:rsid w:val="00171BE7"/>
    <w:rsid w:val="00172D40"/>
    <w:rsid w:val="00174454"/>
    <w:rsid w:val="00174509"/>
    <w:rsid w:val="00174EB4"/>
    <w:rsid w:val="001762D3"/>
    <w:rsid w:val="00177135"/>
    <w:rsid w:val="0018178E"/>
    <w:rsid w:val="001826C6"/>
    <w:rsid w:val="00182B76"/>
    <w:rsid w:val="00183392"/>
    <w:rsid w:val="0018379A"/>
    <w:rsid w:val="001839F6"/>
    <w:rsid w:val="00183D05"/>
    <w:rsid w:val="00184138"/>
    <w:rsid w:val="00184CD7"/>
    <w:rsid w:val="00186E15"/>
    <w:rsid w:val="00192768"/>
    <w:rsid w:val="00192EA0"/>
    <w:rsid w:val="0019728D"/>
    <w:rsid w:val="00197B6F"/>
    <w:rsid w:val="001A0EFE"/>
    <w:rsid w:val="001A0FCF"/>
    <w:rsid w:val="001A1CA9"/>
    <w:rsid w:val="001A27F4"/>
    <w:rsid w:val="001A3D2A"/>
    <w:rsid w:val="001B0806"/>
    <w:rsid w:val="001B0EA9"/>
    <w:rsid w:val="001B1084"/>
    <w:rsid w:val="001B1318"/>
    <w:rsid w:val="001B256F"/>
    <w:rsid w:val="001B280E"/>
    <w:rsid w:val="001B42F7"/>
    <w:rsid w:val="001B7423"/>
    <w:rsid w:val="001B7E68"/>
    <w:rsid w:val="001C198D"/>
    <w:rsid w:val="001C3DC2"/>
    <w:rsid w:val="001C6F41"/>
    <w:rsid w:val="001C76DB"/>
    <w:rsid w:val="001D0BD0"/>
    <w:rsid w:val="001D23E0"/>
    <w:rsid w:val="001D26A0"/>
    <w:rsid w:val="001D6AE8"/>
    <w:rsid w:val="001D782B"/>
    <w:rsid w:val="001E34DF"/>
    <w:rsid w:val="001E530B"/>
    <w:rsid w:val="001E586A"/>
    <w:rsid w:val="001E7FF0"/>
    <w:rsid w:val="001F12B8"/>
    <w:rsid w:val="001F16D8"/>
    <w:rsid w:val="001F33CC"/>
    <w:rsid w:val="001F53B7"/>
    <w:rsid w:val="001F5912"/>
    <w:rsid w:val="002001D2"/>
    <w:rsid w:val="002008BD"/>
    <w:rsid w:val="00200D22"/>
    <w:rsid w:val="00205409"/>
    <w:rsid w:val="002061A6"/>
    <w:rsid w:val="00206D70"/>
    <w:rsid w:val="00207944"/>
    <w:rsid w:val="002104C2"/>
    <w:rsid w:val="00211618"/>
    <w:rsid w:val="00211E91"/>
    <w:rsid w:val="00212325"/>
    <w:rsid w:val="00213905"/>
    <w:rsid w:val="00215620"/>
    <w:rsid w:val="00216E07"/>
    <w:rsid w:val="00220068"/>
    <w:rsid w:val="00221A50"/>
    <w:rsid w:val="00222624"/>
    <w:rsid w:val="00223211"/>
    <w:rsid w:val="002235A8"/>
    <w:rsid w:val="00223D1F"/>
    <w:rsid w:val="00224AE3"/>
    <w:rsid w:val="00225137"/>
    <w:rsid w:val="00225286"/>
    <w:rsid w:val="002252F6"/>
    <w:rsid w:val="00226F65"/>
    <w:rsid w:val="002270A2"/>
    <w:rsid w:val="0022739A"/>
    <w:rsid w:val="00227DE5"/>
    <w:rsid w:val="00230453"/>
    <w:rsid w:val="00230D8C"/>
    <w:rsid w:val="00232A65"/>
    <w:rsid w:val="002338F0"/>
    <w:rsid w:val="00234915"/>
    <w:rsid w:val="0023639E"/>
    <w:rsid w:val="00237CDE"/>
    <w:rsid w:val="00240908"/>
    <w:rsid w:val="00241B4E"/>
    <w:rsid w:val="00241DFD"/>
    <w:rsid w:val="00243B05"/>
    <w:rsid w:val="00243B51"/>
    <w:rsid w:val="0024487C"/>
    <w:rsid w:val="002468F0"/>
    <w:rsid w:val="00247B21"/>
    <w:rsid w:val="00250354"/>
    <w:rsid w:val="0025070D"/>
    <w:rsid w:val="002547C9"/>
    <w:rsid w:val="00254E3E"/>
    <w:rsid w:val="002578AB"/>
    <w:rsid w:val="00261284"/>
    <w:rsid w:val="00261ABD"/>
    <w:rsid w:val="00262CD0"/>
    <w:rsid w:val="0026712C"/>
    <w:rsid w:val="00267BAC"/>
    <w:rsid w:val="00270006"/>
    <w:rsid w:val="002711A4"/>
    <w:rsid w:val="00272861"/>
    <w:rsid w:val="002742F2"/>
    <w:rsid w:val="00275BA0"/>
    <w:rsid w:val="0028162D"/>
    <w:rsid w:val="00281F03"/>
    <w:rsid w:val="00282D57"/>
    <w:rsid w:val="00282D67"/>
    <w:rsid w:val="00282DD2"/>
    <w:rsid w:val="00284D95"/>
    <w:rsid w:val="00290C52"/>
    <w:rsid w:val="002919FC"/>
    <w:rsid w:val="00291C71"/>
    <w:rsid w:val="002938FC"/>
    <w:rsid w:val="00295BF5"/>
    <w:rsid w:val="00295E70"/>
    <w:rsid w:val="00295F4B"/>
    <w:rsid w:val="0029608E"/>
    <w:rsid w:val="0029751E"/>
    <w:rsid w:val="002A1AD1"/>
    <w:rsid w:val="002A2F88"/>
    <w:rsid w:val="002A5684"/>
    <w:rsid w:val="002A5972"/>
    <w:rsid w:val="002A6386"/>
    <w:rsid w:val="002A6D07"/>
    <w:rsid w:val="002A7304"/>
    <w:rsid w:val="002B05D6"/>
    <w:rsid w:val="002B0D30"/>
    <w:rsid w:val="002B285B"/>
    <w:rsid w:val="002B2AA3"/>
    <w:rsid w:val="002C091A"/>
    <w:rsid w:val="002C477F"/>
    <w:rsid w:val="002C7DFB"/>
    <w:rsid w:val="002D0931"/>
    <w:rsid w:val="002D0A30"/>
    <w:rsid w:val="002D114E"/>
    <w:rsid w:val="002D52B8"/>
    <w:rsid w:val="002D6009"/>
    <w:rsid w:val="002D6819"/>
    <w:rsid w:val="002D7B2C"/>
    <w:rsid w:val="002E1E0D"/>
    <w:rsid w:val="002E3089"/>
    <w:rsid w:val="002E6E58"/>
    <w:rsid w:val="002E7945"/>
    <w:rsid w:val="002E7C38"/>
    <w:rsid w:val="002F0278"/>
    <w:rsid w:val="002F13F2"/>
    <w:rsid w:val="002F1E31"/>
    <w:rsid w:val="002F315A"/>
    <w:rsid w:val="002F3D64"/>
    <w:rsid w:val="002F4691"/>
    <w:rsid w:val="002F584F"/>
    <w:rsid w:val="002F5BFE"/>
    <w:rsid w:val="002F6E6C"/>
    <w:rsid w:val="00300786"/>
    <w:rsid w:val="003016A8"/>
    <w:rsid w:val="00305CCD"/>
    <w:rsid w:val="0030612F"/>
    <w:rsid w:val="00307A09"/>
    <w:rsid w:val="00307D32"/>
    <w:rsid w:val="00307E14"/>
    <w:rsid w:val="00310064"/>
    <w:rsid w:val="00310422"/>
    <w:rsid w:val="003108CE"/>
    <w:rsid w:val="0031163E"/>
    <w:rsid w:val="003120E1"/>
    <w:rsid w:val="00315714"/>
    <w:rsid w:val="003160F6"/>
    <w:rsid w:val="003164FC"/>
    <w:rsid w:val="003167E1"/>
    <w:rsid w:val="00320AD1"/>
    <w:rsid w:val="00320BDC"/>
    <w:rsid w:val="00320F7F"/>
    <w:rsid w:val="003215CC"/>
    <w:rsid w:val="00325E7E"/>
    <w:rsid w:val="003262AF"/>
    <w:rsid w:val="0032739F"/>
    <w:rsid w:val="00330B87"/>
    <w:rsid w:val="00330D3D"/>
    <w:rsid w:val="003313F9"/>
    <w:rsid w:val="003320D9"/>
    <w:rsid w:val="00332E5E"/>
    <w:rsid w:val="003331C8"/>
    <w:rsid w:val="00333595"/>
    <w:rsid w:val="003372D5"/>
    <w:rsid w:val="00340293"/>
    <w:rsid w:val="003403C1"/>
    <w:rsid w:val="0034217F"/>
    <w:rsid w:val="0034218F"/>
    <w:rsid w:val="0034289B"/>
    <w:rsid w:val="003438BB"/>
    <w:rsid w:val="00345AEC"/>
    <w:rsid w:val="00347006"/>
    <w:rsid w:val="0034792D"/>
    <w:rsid w:val="00350834"/>
    <w:rsid w:val="00350CBC"/>
    <w:rsid w:val="0035190F"/>
    <w:rsid w:val="00353433"/>
    <w:rsid w:val="0035585F"/>
    <w:rsid w:val="00355C10"/>
    <w:rsid w:val="00355DB7"/>
    <w:rsid w:val="003613FD"/>
    <w:rsid w:val="00361FB4"/>
    <w:rsid w:val="0036225B"/>
    <w:rsid w:val="00363779"/>
    <w:rsid w:val="0036746D"/>
    <w:rsid w:val="00370397"/>
    <w:rsid w:val="00371254"/>
    <w:rsid w:val="003718D9"/>
    <w:rsid w:val="003736A7"/>
    <w:rsid w:val="00374907"/>
    <w:rsid w:val="00374FC3"/>
    <w:rsid w:val="0037587C"/>
    <w:rsid w:val="00375960"/>
    <w:rsid w:val="00377C8E"/>
    <w:rsid w:val="003801F6"/>
    <w:rsid w:val="00380514"/>
    <w:rsid w:val="003807A6"/>
    <w:rsid w:val="003811A5"/>
    <w:rsid w:val="0038150D"/>
    <w:rsid w:val="0038386B"/>
    <w:rsid w:val="003848F9"/>
    <w:rsid w:val="00387886"/>
    <w:rsid w:val="0039165B"/>
    <w:rsid w:val="00392512"/>
    <w:rsid w:val="003933AD"/>
    <w:rsid w:val="00394CE8"/>
    <w:rsid w:val="00394D5D"/>
    <w:rsid w:val="00395FB3"/>
    <w:rsid w:val="00397DBC"/>
    <w:rsid w:val="003A059F"/>
    <w:rsid w:val="003A08A2"/>
    <w:rsid w:val="003A0934"/>
    <w:rsid w:val="003A20D1"/>
    <w:rsid w:val="003A2DA2"/>
    <w:rsid w:val="003A4C9D"/>
    <w:rsid w:val="003A61B5"/>
    <w:rsid w:val="003A75A9"/>
    <w:rsid w:val="003A7753"/>
    <w:rsid w:val="003B0016"/>
    <w:rsid w:val="003B0161"/>
    <w:rsid w:val="003B2793"/>
    <w:rsid w:val="003B3545"/>
    <w:rsid w:val="003B3A2C"/>
    <w:rsid w:val="003B4273"/>
    <w:rsid w:val="003B5F24"/>
    <w:rsid w:val="003B7541"/>
    <w:rsid w:val="003C0600"/>
    <w:rsid w:val="003C123B"/>
    <w:rsid w:val="003C25B1"/>
    <w:rsid w:val="003C273A"/>
    <w:rsid w:val="003C2A46"/>
    <w:rsid w:val="003C4633"/>
    <w:rsid w:val="003C4732"/>
    <w:rsid w:val="003C5046"/>
    <w:rsid w:val="003C5F54"/>
    <w:rsid w:val="003C6C5F"/>
    <w:rsid w:val="003C7C3A"/>
    <w:rsid w:val="003D05BE"/>
    <w:rsid w:val="003D23EF"/>
    <w:rsid w:val="003D26F8"/>
    <w:rsid w:val="003D2AAA"/>
    <w:rsid w:val="003D7F25"/>
    <w:rsid w:val="003E1C07"/>
    <w:rsid w:val="003E3348"/>
    <w:rsid w:val="003E4850"/>
    <w:rsid w:val="003F1A84"/>
    <w:rsid w:val="003F1AC6"/>
    <w:rsid w:val="003F28EF"/>
    <w:rsid w:val="003F37E8"/>
    <w:rsid w:val="003F5F59"/>
    <w:rsid w:val="003F6434"/>
    <w:rsid w:val="003F6795"/>
    <w:rsid w:val="003F6F9A"/>
    <w:rsid w:val="003F785B"/>
    <w:rsid w:val="00400B6E"/>
    <w:rsid w:val="00403C91"/>
    <w:rsid w:val="004043DD"/>
    <w:rsid w:val="00404473"/>
    <w:rsid w:val="0040784C"/>
    <w:rsid w:val="004115CD"/>
    <w:rsid w:val="00411B9D"/>
    <w:rsid w:val="0041503A"/>
    <w:rsid w:val="004158F8"/>
    <w:rsid w:val="004179C7"/>
    <w:rsid w:val="004211A9"/>
    <w:rsid w:val="00422549"/>
    <w:rsid w:val="004232A0"/>
    <w:rsid w:val="00423AC6"/>
    <w:rsid w:val="00423B57"/>
    <w:rsid w:val="00426129"/>
    <w:rsid w:val="0042665D"/>
    <w:rsid w:val="00426EE4"/>
    <w:rsid w:val="00427CD6"/>
    <w:rsid w:val="00430A86"/>
    <w:rsid w:val="00430F53"/>
    <w:rsid w:val="00431096"/>
    <w:rsid w:val="00433C44"/>
    <w:rsid w:val="004344F3"/>
    <w:rsid w:val="004356E9"/>
    <w:rsid w:val="00437A77"/>
    <w:rsid w:val="00440734"/>
    <w:rsid w:val="00440843"/>
    <w:rsid w:val="004409B8"/>
    <w:rsid w:val="0044175F"/>
    <w:rsid w:val="00441E09"/>
    <w:rsid w:val="00442DBD"/>
    <w:rsid w:val="00443224"/>
    <w:rsid w:val="00443BA1"/>
    <w:rsid w:val="00444147"/>
    <w:rsid w:val="00444F9B"/>
    <w:rsid w:val="00446528"/>
    <w:rsid w:val="004475D4"/>
    <w:rsid w:val="00447D03"/>
    <w:rsid w:val="0045044B"/>
    <w:rsid w:val="00450B71"/>
    <w:rsid w:val="00450FD7"/>
    <w:rsid w:val="00451F8D"/>
    <w:rsid w:val="00454095"/>
    <w:rsid w:val="004544CD"/>
    <w:rsid w:val="00455079"/>
    <w:rsid w:val="00456071"/>
    <w:rsid w:val="004566E5"/>
    <w:rsid w:val="00457D77"/>
    <w:rsid w:val="00461773"/>
    <w:rsid w:val="004631D9"/>
    <w:rsid w:val="00463ABA"/>
    <w:rsid w:val="0046417E"/>
    <w:rsid w:val="00466AE3"/>
    <w:rsid w:val="00470CC8"/>
    <w:rsid w:val="00471FC5"/>
    <w:rsid w:val="00472489"/>
    <w:rsid w:val="00473BCC"/>
    <w:rsid w:val="00474849"/>
    <w:rsid w:val="004775C8"/>
    <w:rsid w:val="004803BC"/>
    <w:rsid w:val="004860B2"/>
    <w:rsid w:val="00487834"/>
    <w:rsid w:val="004900EC"/>
    <w:rsid w:val="00493AB6"/>
    <w:rsid w:val="004955AC"/>
    <w:rsid w:val="004A404D"/>
    <w:rsid w:val="004A4AC0"/>
    <w:rsid w:val="004A6892"/>
    <w:rsid w:val="004A7AC4"/>
    <w:rsid w:val="004B0740"/>
    <w:rsid w:val="004B235B"/>
    <w:rsid w:val="004B2675"/>
    <w:rsid w:val="004B39F7"/>
    <w:rsid w:val="004B47A6"/>
    <w:rsid w:val="004B5556"/>
    <w:rsid w:val="004B68D4"/>
    <w:rsid w:val="004B7476"/>
    <w:rsid w:val="004C0C30"/>
    <w:rsid w:val="004C151B"/>
    <w:rsid w:val="004C1600"/>
    <w:rsid w:val="004C20A1"/>
    <w:rsid w:val="004C23FC"/>
    <w:rsid w:val="004C2653"/>
    <w:rsid w:val="004C6FBE"/>
    <w:rsid w:val="004C7365"/>
    <w:rsid w:val="004C78D5"/>
    <w:rsid w:val="004C7E9D"/>
    <w:rsid w:val="004D2EA9"/>
    <w:rsid w:val="004D4140"/>
    <w:rsid w:val="004D4719"/>
    <w:rsid w:val="004D503C"/>
    <w:rsid w:val="004D5128"/>
    <w:rsid w:val="004D5D34"/>
    <w:rsid w:val="004D64B1"/>
    <w:rsid w:val="004E050F"/>
    <w:rsid w:val="004E18E3"/>
    <w:rsid w:val="004E3437"/>
    <w:rsid w:val="004E3947"/>
    <w:rsid w:val="004E3E38"/>
    <w:rsid w:val="004E4589"/>
    <w:rsid w:val="004E4D81"/>
    <w:rsid w:val="004E5B7A"/>
    <w:rsid w:val="004E5EB7"/>
    <w:rsid w:val="004E64E2"/>
    <w:rsid w:val="004E6950"/>
    <w:rsid w:val="004E7036"/>
    <w:rsid w:val="004E7831"/>
    <w:rsid w:val="004F0B02"/>
    <w:rsid w:val="004F17A6"/>
    <w:rsid w:val="004F357C"/>
    <w:rsid w:val="004F3E84"/>
    <w:rsid w:val="004F49C5"/>
    <w:rsid w:val="004F4D6C"/>
    <w:rsid w:val="004F59B7"/>
    <w:rsid w:val="004F5B68"/>
    <w:rsid w:val="004F5BA7"/>
    <w:rsid w:val="004F5F1D"/>
    <w:rsid w:val="004F6148"/>
    <w:rsid w:val="004F7DE0"/>
    <w:rsid w:val="00500569"/>
    <w:rsid w:val="005008FA"/>
    <w:rsid w:val="00504A2F"/>
    <w:rsid w:val="00505A15"/>
    <w:rsid w:val="005076B2"/>
    <w:rsid w:val="005079ED"/>
    <w:rsid w:val="00511067"/>
    <w:rsid w:val="00511162"/>
    <w:rsid w:val="005117F0"/>
    <w:rsid w:val="005120DF"/>
    <w:rsid w:val="00512663"/>
    <w:rsid w:val="0051385F"/>
    <w:rsid w:val="00513AE6"/>
    <w:rsid w:val="00513FD0"/>
    <w:rsid w:val="00514FC9"/>
    <w:rsid w:val="005155BF"/>
    <w:rsid w:val="0052159B"/>
    <w:rsid w:val="0052274E"/>
    <w:rsid w:val="00522BFA"/>
    <w:rsid w:val="005231BE"/>
    <w:rsid w:val="00523580"/>
    <w:rsid w:val="00526247"/>
    <w:rsid w:val="00526692"/>
    <w:rsid w:val="00526D16"/>
    <w:rsid w:val="005279B4"/>
    <w:rsid w:val="00532914"/>
    <w:rsid w:val="0053466A"/>
    <w:rsid w:val="005369E9"/>
    <w:rsid w:val="00537EF6"/>
    <w:rsid w:val="0054098E"/>
    <w:rsid w:val="00544A4C"/>
    <w:rsid w:val="005455A7"/>
    <w:rsid w:val="00545FF7"/>
    <w:rsid w:val="005468B9"/>
    <w:rsid w:val="00546C95"/>
    <w:rsid w:val="005475D4"/>
    <w:rsid w:val="005508F9"/>
    <w:rsid w:val="005522CD"/>
    <w:rsid w:val="00552924"/>
    <w:rsid w:val="00553FA1"/>
    <w:rsid w:val="005568AF"/>
    <w:rsid w:val="00556C4E"/>
    <w:rsid w:val="00557492"/>
    <w:rsid w:val="00557F50"/>
    <w:rsid w:val="005600BC"/>
    <w:rsid w:val="0056108A"/>
    <w:rsid w:val="00562582"/>
    <w:rsid w:val="00563A30"/>
    <w:rsid w:val="00563AAE"/>
    <w:rsid w:val="00567631"/>
    <w:rsid w:val="0057140C"/>
    <w:rsid w:val="00571AB3"/>
    <w:rsid w:val="00572AE1"/>
    <w:rsid w:val="00577531"/>
    <w:rsid w:val="00577BCE"/>
    <w:rsid w:val="0058074E"/>
    <w:rsid w:val="00581F42"/>
    <w:rsid w:val="0058398F"/>
    <w:rsid w:val="00583AA1"/>
    <w:rsid w:val="005840EB"/>
    <w:rsid w:val="005852A7"/>
    <w:rsid w:val="00587D57"/>
    <w:rsid w:val="00590825"/>
    <w:rsid w:val="00591DF8"/>
    <w:rsid w:val="00591F07"/>
    <w:rsid w:val="005922CD"/>
    <w:rsid w:val="00597CA1"/>
    <w:rsid w:val="005A15CF"/>
    <w:rsid w:val="005A1C27"/>
    <w:rsid w:val="005A1C31"/>
    <w:rsid w:val="005A1C5C"/>
    <w:rsid w:val="005A2810"/>
    <w:rsid w:val="005A29F7"/>
    <w:rsid w:val="005A42FF"/>
    <w:rsid w:val="005A4992"/>
    <w:rsid w:val="005A51E1"/>
    <w:rsid w:val="005A5524"/>
    <w:rsid w:val="005A6936"/>
    <w:rsid w:val="005A6DF4"/>
    <w:rsid w:val="005A6F39"/>
    <w:rsid w:val="005A7B90"/>
    <w:rsid w:val="005B1151"/>
    <w:rsid w:val="005B39A3"/>
    <w:rsid w:val="005B58ED"/>
    <w:rsid w:val="005B7AA8"/>
    <w:rsid w:val="005C0FEA"/>
    <w:rsid w:val="005C14E6"/>
    <w:rsid w:val="005C27FA"/>
    <w:rsid w:val="005C31CD"/>
    <w:rsid w:val="005C33E0"/>
    <w:rsid w:val="005C5353"/>
    <w:rsid w:val="005C5402"/>
    <w:rsid w:val="005C76BB"/>
    <w:rsid w:val="005D10F6"/>
    <w:rsid w:val="005D2CAA"/>
    <w:rsid w:val="005D3338"/>
    <w:rsid w:val="005D4128"/>
    <w:rsid w:val="005D5BD4"/>
    <w:rsid w:val="005D5CD8"/>
    <w:rsid w:val="005D6A3D"/>
    <w:rsid w:val="005D764B"/>
    <w:rsid w:val="005D7BA6"/>
    <w:rsid w:val="005E2ED8"/>
    <w:rsid w:val="005E3947"/>
    <w:rsid w:val="005E4CC0"/>
    <w:rsid w:val="005E572E"/>
    <w:rsid w:val="005E62F5"/>
    <w:rsid w:val="005E6A03"/>
    <w:rsid w:val="005F07C5"/>
    <w:rsid w:val="005F1C83"/>
    <w:rsid w:val="005F7620"/>
    <w:rsid w:val="00601010"/>
    <w:rsid w:val="00601D9C"/>
    <w:rsid w:val="00601DC0"/>
    <w:rsid w:val="00602C3D"/>
    <w:rsid w:val="00603E09"/>
    <w:rsid w:val="00605C50"/>
    <w:rsid w:val="00606A05"/>
    <w:rsid w:val="00606E06"/>
    <w:rsid w:val="006070E3"/>
    <w:rsid w:val="006106A2"/>
    <w:rsid w:val="00610ABD"/>
    <w:rsid w:val="00611059"/>
    <w:rsid w:val="0061121C"/>
    <w:rsid w:val="00612F6A"/>
    <w:rsid w:val="006149C0"/>
    <w:rsid w:val="0061564F"/>
    <w:rsid w:val="00615A04"/>
    <w:rsid w:val="00615D11"/>
    <w:rsid w:val="00616E9F"/>
    <w:rsid w:val="006201C2"/>
    <w:rsid w:val="00620931"/>
    <w:rsid w:val="00620948"/>
    <w:rsid w:val="00622F17"/>
    <w:rsid w:val="00623F51"/>
    <w:rsid w:val="00624D71"/>
    <w:rsid w:val="00626B7D"/>
    <w:rsid w:val="00626FD6"/>
    <w:rsid w:val="00627791"/>
    <w:rsid w:val="00632A1D"/>
    <w:rsid w:val="00633351"/>
    <w:rsid w:val="00633711"/>
    <w:rsid w:val="006342CC"/>
    <w:rsid w:val="00634596"/>
    <w:rsid w:val="00635849"/>
    <w:rsid w:val="00635BA8"/>
    <w:rsid w:val="00635D6F"/>
    <w:rsid w:val="00636613"/>
    <w:rsid w:val="006402E0"/>
    <w:rsid w:val="0064364A"/>
    <w:rsid w:val="00644A3A"/>
    <w:rsid w:val="00644E29"/>
    <w:rsid w:val="0064591F"/>
    <w:rsid w:val="00645DED"/>
    <w:rsid w:val="00650E33"/>
    <w:rsid w:val="00652D46"/>
    <w:rsid w:val="006534F9"/>
    <w:rsid w:val="0065696B"/>
    <w:rsid w:val="00660998"/>
    <w:rsid w:val="00661A21"/>
    <w:rsid w:val="00661E33"/>
    <w:rsid w:val="00662094"/>
    <w:rsid w:val="0066224D"/>
    <w:rsid w:val="00663072"/>
    <w:rsid w:val="00663EA1"/>
    <w:rsid w:val="00664A53"/>
    <w:rsid w:val="00664A5B"/>
    <w:rsid w:val="00666337"/>
    <w:rsid w:val="006668F7"/>
    <w:rsid w:val="006672CF"/>
    <w:rsid w:val="00667FE3"/>
    <w:rsid w:val="00672A08"/>
    <w:rsid w:val="00674000"/>
    <w:rsid w:val="00674E09"/>
    <w:rsid w:val="00675585"/>
    <w:rsid w:val="00675B74"/>
    <w:rsid w:val="00676350"/>
    <w:rsid w:val="00676A1A"/>
    <w:rsid w:val="00676EBC"/>
    <w:rsid w:val="006828FF"/>
    <w:rsid w:val="00682A99"/>
    <w:rsid w:val="00683002"/>
    <w:rsid w:val="0068798D"/>
    <w:rsid w:val="00690EE5"/>
    <w:rsid w:val="00691015"/>
    <w:rsid w:val="006918C2"/>
    <w:rsid w:val="006934E0"/>
    <w:rsid w:val="00696391"/>
    <w:rsid w:val="006964E5"/>
    <w:rsid w:val="00696BF2"/>
    <w:rsid w:val="00697CB4"/>
    <w:rsid w:val="006A022C"/>
    <w:rsid w:val="006A1D28"/>
    <w:rsid w:val="006A386F"/>
    <w:rsid w:val="006A3E9C"/>
    <w:rsid w:val="006A5410"/>
    <w:rsid w:val="006A5AAF"/>
    <w:rsid w:val="006A6AA7"/>
    <w:rsid w:val="006A7370"/>
    <w:rsid w:val="006A798C"/>
    <w:rsid w:val="006A7C79"/>
    <w:rsid w:val="006B16A0"/>
    <w:rsid w:val="006B3BDA"/>
    <w:rsid w:val="006B50B9"/>
    <w:rsid w:val="006C00A5"/>
    <w:rsid w:val="006C075A"/>
    <w:rsid w:val="006C0791"/>
    <w:rsid w:val="006C09D5"/>
    <w:rsid w:val="006C0C68"/>
    <w:rsid w:val="006C10BA"/>
    <w:rsid w:val="006C1CEE"/>
    <w:rsid w:val="006C2B96"/>
    <w:rsid w:val="006C301F"/>
    <w:rsid w:val="006C319A"/>
    <w:rsid w:val="006C506D"/>
    <w:rsid w:val="006C512D"/>
    <w:rsid w:val="006C6BFD"/>
    <w:rsid w:val="006D25DC"/>
    <w:rsid w:val="006D2A4F"/>
    <w:rsid w:val="006D2B97"/>
    <w:rsid w:val="006D3826"/>
    <w:rsid w:val="006D3CAD"/>
    <w:rsid w:val="006D42B6"/>
    <w:rsid w:val="006D5572"/>
    <w:rsid w:val="006D6B76"/>
    <w:rsid w:val="006E0556"/>
    <w:rsid w:val="006E0755"/>
    <w:rsid w:val="006E08A5"/>
    <w:rsid w:val="006E0A68"/>
    <w:rsid w:val="006E304E"/>
    <w:rsid w:val="006E3362"/>
    <w:rsid w:val="006E4AA7"/>
    <w:rsid w:val="006E5E49"/>
    <w:rsid w:val="006E6110"/>
    <w:rsid w:val="006E7C78"/>
    <w:rsid w:val="006F00C0"/>
    <w:rsid w:val="006F3AF2"/>
    <w:rsid w:val="006F538E"/>
    <w:rsid w:val="006F70D8"/>
    <w:rsid w:val="006F775D"/>
    <w:rsid w:val="006F7DB0"/>
    <w:rsid w:val="0070086C"/>
    <w:rsid w:val="00700D60"/>
    <w:rsid w:val="00700E39"/>
    <w:rsid w:val="00702A02"/>
    <w:rsid w:val="007041E3"/>
    <w:rsid w:val="007048D3"/>
    <w:rsid w:val="007067EB"/>
    <w:rsid w:val="00706E7E"/>
    <w:rsid w:val="00707023"/>
    <w:rsid w:val="00707080"/>
    <w:rsid w:val="00712721"/>
    <w:rsid w:val="00712BEF"/>
    <w:rsid w:val="00714114"/>
    <w:rsid w:val="007165BD"/>
    <w:rsid w:val="007206C9"/>
    <w:rsid w:val="00722EE1"/>
    <w:rsid w:val="00725324"/>
    <w:rsid w:val="00726979"/>
    <w:rsid w:val="00727B4F"/>
    <w:rsid w:val="0073055D"/>
    <w:rsid w:val="00730FD5"/>
    <w:rsid w:val="0073124B"/>
    <w:rsid w:val="007318EB"/>
    <w:rsid w:val="00731E7C"/>
    <w:rsid w:val="00732209"/>
    <w:rsid w:val="007322B6"/>
    <w:rsid w:val="0073232D"/>
    <w:rsid w:val="00734E1D"/>
    <w:rsid w:val="0073521A"/>
    <w:rsid w:val="007376EC"/>
    <w:rsid w:val="00737E00"/>
    <w:rsid w:val="00737EFA"/>
    <w:rsid w:val="00737F6F"/>
    <w:rsid w:val="007402AE"/>
    <w:rsid w:val="00740422"/>
    <w:rsid w:val="0074074E"/>
    <w:rsid w:val="00740D90"/>
    <w:rsid w:val="00741891"/>
    <w:rsid w:val="00741F6E"/>
    <w:rsid w:val="00742015"/>
    <w:rsid w:val="00743D56"/>
    <w:rsid w:val="00746EFA"/>
    <w:rsid w:val="00750034"/>
    <w:rsid w:val="00750669"/>
    <w:rsid w:val="0075135D"/>
    <w:rsid w:val="007522AC"/>
    <w:rsid w:val="0075317A"/>
    <w:rsid w:val="007535BF"/>
    <w:rsid w:val="00753778"/>
    <w:rsid w:val="00753C7A"/>
    <w:rsid w:val="007562DF"/>
    <w:rsid w:val="0075793F"/>
    <w:rsid w:val="00760D52"/>
    <w:rsid w:val="00760FA9"/>
    <w:rsid w:val="00764732"/>
    <w:rsid w:val="00766A3C"/>
    <w:rsid w:val="00767B52"/>
    <w:rsid w:val="00767EC0"/>
    <w:rsid w:val="00770720"/>
    <w:rsid w:val="00772180"/>
    <w:rsid w:val="00774234"/>
    <w:rsid w:val="007754C6"/>
    <w:rsid w:val="0077603C"/>
    <w:rsid w:val="00777EF3"/>
    <w:rsid w:val="0078087E"/>
    <w:rsid w:val="00781D11"/>
    <w:rsid w:val="007831DA"/>
    <w:rsid w:val="007842D9"/>
    <w:rsid w:val="0078551A"/>
    <w:rsid w:val="00785C1E"/>
    <w:rsid w:val="007913BE"/>
    <w:rsid w:val="00791B8F"/>
    <w:rsid w:val="00791FCE"/>
    <w:rsid w:val="007926CC"/>
    <w:rsid w:val="00796258"/>
    <w:rsid w:val="0079667C"/>
    <w:rsid w:val="007966D5"/>
    <w:rsid w:val="007974F4"/>
    <w:rsid w:val="007A023E"/>
    <w:rsid w:val="007A05EB"/>
    <w:rsid w:val="007A0965"/>
    <w:rsid w:val="007A0ADE"/>
    <w:rsid w:val="007A0EFF"/>
    <w:rsid w:val="007A108B"/>
    <w:rsid w:val="007A3C39"/>
    <w:rsid w:val="007A4ACE"/>
    <w:rsid w:val="007A597E"/>
    <w:rsid w:val="007B1ABF"/>
    <w:rsid w:val="007B1B6B"/>
    <w:rsid w:val="007B28FE"/>
    <w:rsid w:val="007B3141"/>
    <w:rsid w:val="007B31EC"/>
    <w:rsid w:val="007B324C"/>
    <w:rsid w:val="007B4501"/>
    <w:rsid w:val="007B4EFD"/>
    <w:rsid w:val="007B5F64"/>
    <w:rsid w:val="007B5F9A"/>
    <w:rsid w:val="007C02A9"/>
    <w:rsid w:val="007C174B"/>
    <w:rsid w:val="007C29C9"/>
    <w:rsid w:val="007C42FF"/>
    <w:rsid w:val="007C4FAA"/>
    <w:rsid w:val="007C5B9D"/>
    <w:rsid w:val="007C61F3"/>
    <w:rsid w:val="007C6238"/>
    <w:rsid w:val="007C672A"/>
    <w:rsid w:val="007C7056"/>
    <w:rsid w:val="007C78F0"/>
    <w:rsid w:val="007D016B"/>
    <w:rsid w:val="007D0970"/>
    <w:rsid w:val="007D1818"/>
    <w:rsid w:val="007D2F20"/>
    <w:rsid w:val="007D3825"/>
    <w:rsid w:val="007D60C8"/>
    <w:rsid w:val="007D6ABF"/>
    <w:rsid w:val="007D6E32"/>
    <w:rsid w:val="007D7592"/>
    <w:rsid w:val="007D75A9"/>
    <w:rsid w:val="007D77E6"/>
    <w:rsid w:val="007E0A05"/>
    <w:rsid w:val="007E36DE"/>
    <w:rsid w:val="007E6880"/>
    <w:rsid w:val="007E6897"/>
    <w:rsid w:val="007E71B6"/>
    <w:rsid w:val="007F2181"/>
    <w:rsid w:val="007F2803"/>
    <w:rsid w:val="007F2E56"/>
    <w:rsid w:val="007F3BBB"/>
    <w:rsid w:val="007F3ED1"/>
    <w:rsid w:val="007F4127"/>
    <w:rsid w:val="007F5639"/>
    <w:rsid w:val="00800435"/>
    <w:rsid w:val="00800B71"/>
    <w:rsid w:val="008026CE"/>
    <w:rsid w:val="00802E6C"/>
    <w:rsid w:val="0080342F"/>
    <w:rsid w:val="00806F89"/>
    <w:rsid w:val="00811D90"/>
    <w:rsid w:val="00812229"/>
    <w:rsid w:val="00814D2A"/>
    <w:rsid w:val="00817629"/>
    <w:rsid w:val="008202E4"/>
    <w:rsid w:val="00821943"/>
    <w:rsid w:val="00823621"/>
    <w:rsid w:val="008274A1"/>
    <w:rsid w:val="008279C7"/>
    <w:rsid w:val="00827B8F"/>
    <w:rsid w:val="0083243B"/>
    <w:rsid w:val="0083247D"/>
    <w:rsid w:val="00834892"/>
    <w:rsid w:val="00836826"/>
    <w:rsid w:val="00836EEC"/>
    <w:rsid w:val="00840312"/>
    <w:rsid w:val="00840680"/>
    <w:rsid w:val="00840727"/>
    <w:rsid w:val="00840749"/>
    <w:rsid w:val="00840C72"/>
    <w:rsid w:val="00844B80"/>
    <w:rsid w:val="008459CB"/>
    <w:rsid w:val="00845E51"/>
    <w:rsid w:val="00846102"/>
    <w:rsid w:val="00846DDC"/>
    <w:rsid w:val="00847C3F"/>
    <w:rsid w:val="00847E0F"/>
    <w:rsid w:val="0085001F"/>
    <w:rsid w:val="0085082D"/>
    <w:rsid w:val="00850D38"/>
    <w:rsid w:val="00850E7F"/>
    <w:rsid w:val="00851C0B"/>
    <w:rsid w:val="008538AF"/>
    <w:rsid w:val="00855071"/>
    <w:rsid w:val="00855D89"/>
    <w:rsid w:val="00856B53"/>
    <w:rsid w:val="00856F9A"/>
    <w:rsid w:val="008637A8"/>
    <w:rsid w:val="008639C5"/>
    <w:rsid w:val="0086461F"/>
    <w:rsid w:val="00864A2A"/>
    <w:rsid w:val="00864FC3"/>
    <w:rsid w:val="008675C0"/>
    <w:rsid w:val="0086765F"/>
    <w:rsid w:val="008702F9"/>
    <w:rsid w:val="00870479"/>
    <w:rsid w:val="00870EE8"/>
    <w:rsid w:val="0087562F"/>
    <w:rsid w:val="00875B23"/>
    <w:rsid w:val="008762C5"/>
    <w:rsid w:val="00880719"/>
    <w:rsid w:val="008816AE"/>
    <w:rsid w:val="00883009"/>
    <w:rsid w:val="008854B0"/>
    <w:rsid w:val="00885EDB"/>
    <w:rsid w:val="0088694F"/>
    <w:rsid w:val="00887688"/>
    <w:rsid w:val="00887A23"/>
    <w:rsid w:val="00890E71"/>
    <w:rsid w:val="008915EB"/>
    <w:rsid w:val="008954AB"/>
    <w:rsid w:val="008959B5"/>
    <w:rsid w:val="00897316"/>
    <w:rsid w:val="0089747F"/>
    <w:rsid w:val="008A2C59"/>
    <w:rsid w:val="008A3262"/>
    <w:rsid w:val="008A4707"/>
    <w:rsid w:val="008A5710"/>
    <w:rsid w:val="008A634B"/>
    <w:rsid w:val="008A686F"/>
    <w:rsid w:val="008A7F5A"/>
    <w:rsid w:val="008B2997"/>
    <w:rsid w:val="008B3369"/>
    <w:rsid w:val="008B39A7"/>
    <w:rsid w:val="008B3C8A"/>
    <w:rsid w:val="008B4A10"/>
    <w:rsid w:val="008B4AE7"/>
    <w:rsid w:val="008B7001"/>
    <w:rsid w:val="008B72CB"/>
    <w:rsid w:val="008B7E85"/>
    <w:rsid w:val="008C2FD8"/>
    <w:rsid w:val="008C4469"/>
    <w:rsid w:val="008C4C4A"/>
    <w:rsid w:val="008D00D6"/>
    <w:rsid w:val="008D0860"/>
    <w:rsid w:val="008D0AF4"/>
    <w:rsid w:val="008D14CF"/>
    <w:rsid w:val="008D2508"/>
    <w:rsid w:val="008D6196"/>
    <w:rsid w:val="008E04C2"/>
    <w:rsid w:val="008E0841"/>
    <w:rsid w:val="008E08E3"/>
    <w:rsid w:val="008E2067"/>
    <w:rsid w:val="008E2DB1"/>
    <w:rsid w:val="008E42E9"/>
    <w:rsid w:val="008E50AD"/>
    <w:rsid w:val="008E5978"/>
    <w:rsid w:val="008E6B92"/>
    <w:rsid w:val="008E6D1C"/>
    <w:rsid w:val="008E72C4"/>
    <w:rsid w:val="008F0BB0"/>
    <w:rsid w:val="008F3258"/>
    <w:rsid w:val="008F5E00"/>
    <w:rsid w:val="008F6A3D"/>
    <w:rsid w:val="00900629"/>
    <w:rsid w:val="00900CE1"/>
    <w:rsid w:val="00901196"/>
    <w:rsid w:val="0090126F"/>
    <w:rsid w:val="009038B9"/>
    <w:rsid w:val="00903A0B"/>
    <w:rsid w:val="00903D20"/>
    <w:rsid w:val="0090473C"/>
    <w:rsid w:val="00905572"/>
    <w:rsid w:val="0090584A"/>
    <w:rsid w:val="009058F3"/>
    <w:rsid w:val="00905EB9"/>
    <w:rsid w:val="0090676B"/>
    <w:rsid w:val="0090775A"/>
    <w:rsid w:val="00910E19"/>
    <w:rsid w:val="0091218A"/>
    <w:rsid w:val="00912445"/>
    <w:rsid w:val="00916EEF"/>
    <w:rsid w:val="0091756A"/>
    <w:rsid w:val="00920A5F"/>
    <w:rsid w:val="009246F3"/>
    <w:rsid w:val="009250C7"/>
    <w:rsid w:val="00925A65"/>
    <w:rsid w:val="009301E4"/>
    <w:rsid w:val="00930C71"/>
    <w:rsid w:val="009323F1"/>
    <w:rsid w:val="009331A1"/>
    <w:rsid w:val="009332CA"/>
    <w:rsid w:val="00933A18"/>
    <w:rsid w:val="00934029"/>
    <w:rsid w:val="009352F4"/>
    <w:rsid w:val="00935503"/>
    <w:rsid w:val="009361C5"/>
    <w:rsid w:val="00936268"/>
    <w:rsid w:val="009366B7"/>
    <w:rsid w:val="009378E2"/>
    <w:rsid w:val="00940592"/>
    <w:rsid w:val="00941F1F"/>
    <w:rsid w:val="00943221"/>
    <w:rsid w:val="00945675"/>
    <w:rsid w:val="00945CE7"/>
    <w:rsid w:val="0094735C"/>
    <w:rsid w:val="00951750"/>
    <w:rsid w:val="00951E53"/>
    <w:rsid w:val="00954938"/>
    <w:rsid w:val="0095497C"/>
    <w:rsid w:val="00956EA0"/>
    <w:rsid w:val="009623C4"/>
    <w:rsid w:val="00962AAF"/>
    <w:rsid w:val="00962B7F"/>
    <w:rsid w:val="009640CA"/>
    <w:rsid w:val="00964B74"/>
    <w:rsid w:val="009656A2"/>
    <w:rsid w:val="00965849"/>
    <w:rsid w:val="009665AE"/>
    <w:rsid w:val="009667A2"/>
    <w:rsid w:val="00967C20"/>
    <w:rsid w:val="00967F83"/>
    <w:rsid w:val="0097093C"/>
    <w:rsid w:val="009711BF"/>
    <w:rsid w:val="009711DF"/>
    <w:rsid w:val="009720F0"/>
    <w:rsid w:val="00972255"/>
    <w:rsid w:val="00973E61"/>
    <w:rsid w:val="00974A03"/>
    <w:rsid w:val="00975191"/>
    <w:rsid w:val="009755BF"/>
    <w:rsid w:val="009775C4"/>
    <w:rsid w:val="009807AD"/>
    <w:rsid w:val="0098519C"/>
    <w:rsid w:val="0099123C"/>
    <w:rsid w:val="0099162C"/>
    <w:rsid w:val="00991A47"/>
    <w:rsid w:val="00991BAC"/>
    <w:rsid w:val="009922EA"/>
    <w:rsid w:val="009938AF"/>
    <w:rsid w:val="00994E24"/>
    <w:rsid w:val="00994EC2"/>
    <w:rsid w:val="009950AB"/>
    <w:rsid w:val="00995AF5"/>
    <w:rsid w:val="00995F85"/>
    <w:rsid w:val="00997491"/>
    <w:rsid w:val="009A232D"/>
    <w:rsid w:val="009A2BB6"/>
    <w:rsid w:val="009A301A"/>
    <w:rsid w:val="009A339E"/>
    <w:rsid w:val="009A350F"/>
    <w:rsid w:val="009A4E87"/>
    <w:rsid w:val="009A5702"/>
    <w:rsid w:val="009A7FA7"/>
    <w:rsid w:val="009B0B3F"/>
    <w:rsid w:val="009B1333"/>
    <w:rsid w:val="009B2291"/>
    <w:rsid w:val="009B24B6"/>
    <w:rsid w:val="009B3994"/>
    <w:rsid w:val="009B4252"/>
    <w:rsid w:val="009C0C36"/>
    <w:rsid w:val="009C3CFC"/>
    <w:rsid w:val="009D0A75"/>
    <w:rsid w:val="009D0A90"/>
    <w:rsid w:val="009D1435"/>
    <w:rsid w:val="009D2181"/>
    <w:rsid w:val="009D3A72"/>
    <w:rsid w:val="009E0F71"/>
    <w:rsid w:val="009E12F6"/>
    <w:rsid w:val="009E2991"/>
    <w:rsid w:val="009E66D2"/>
    <w:rsid w:val="009E73FA"/>
    <w:rsid w:val="009F3CBB"/>
    <w:rsid w:val="009F3E02"/>
    <w:rsid w:val="009F4D89"/>
    <w:rsid w:val="009F536D"/>
    <w:rsid w:val="00A03639"/>
    <w:rsid w:val="00A050E6"/>
    <w:rsid w:val="00A05DC0"/>
    <w:rsid w:val="00A10AB4"/>
    <w:rsid w:val="00A10F0A"/>
    <w:rsid w:val="00A1337F"/>
    <w:rsid w:val="00A1358E"/>
    <w:rsid w:val="00A1453F"/>
    <w:rsid w:val="00A14C49"/>
    <w:rsid w:val="00A1551E"/>
    <w:rsid w:val="00A16637"/>
    <w:rsid w:val="00A17E9B"/>
    <w:rsid w:val="00A23DF5"/>
    <w:rsid w:val="00A25E05"/>
    <w:rsid w:val="00A2613C"/>
    <w:rsid w:val="00A26D3E"/>
    <w:rsid w:val="00A27979"/>
    <w:rsid w:val="00A31155"/>
    <w:rsid w:val="00A32479"/>
    <w:rsid w:val="00A32FAB"/>
    <w:rsid w:val="00A34C63"/>
    <w:rsid w:val="00A36374"/>
    <w:rsid w:val="00A40A37"/>
    <w:rsid w:val="00A40D57"/>
    <w:rsid w:val="00A41E1F"/>
    <w:rsid w:val="00A43296"/>
    <w:rsid w:val="00A440DE"/>
    <w:rsid w:val="00A45C59"/>
    <w:rsid w:val="00A46776"/>
    <w:rsid w:val="00A503BC"/>
    <w:rsid w:val="00A5151F"/>
    <w:rsid w:val="00A53748"/>
    <w:rsid w:val="00A55AAA"/>
    <w:rsid w:val="00A564B6"/>
    <w:rsid w:val="00A60BDE"/>
    <w:rsid w:val="00A618AF"/>
    <w:rsid w:val="00A62B77"/>
    <w:rsid w:val="00A63D0A"/>
    <w:rsid w:val="00A63E67"/>
    <w:rsid w:val="00A64F89"/>
    <w:rsid w:val="00A65179"/>
    <w:rsid w:val="00A659E9"/>
    <w:rsid w:val="00A66058"/>
    <w:rsid w:val="00A66E7D"/>
    <w:rsid w:val="00A67D05"/>
    <w:rsid w:val="00A70DF6"/>
    <w:rsid w:val="00A7141D"/>
    <w:rsid w:val="00A75719"/>
    <w:rsid w:val="00A7786E"/>
    <w:rsid w:val="00A81707"/>
    <w:rsid w:val="00A8270F"/>
    <w:rsid w:val="00A83965"/>
    <w:rsid w:val="00A83A3E"/>
    <w:rsid w:val="00A86AA1"/>
    <w:rsid w:val="00A90690"/>
    <w:rsid w:val="00A90B75"/>
    <w:rsid w:val="00A90C84"/>
    <w:rsid w:val="00A90EC8"/>
    <w:rsid w:val="00A934A7"/>
    <w:rsid w:val="00A93AC6"/>
    <w:rsid w:val="00A93D46"/>
    <w:rsid w:val="00A93F1D"/>
    <w:rsid w:val="00A94584"/>
    <w:rsid w:val="00A94E8F"/>
    <w:rsid w:val="00A94FC8"/>
    <w:rsid w:val="00AA048E"/>
    <w:rsid w:val="00AA056E"/>
    <w:rsid w:val="00AA1E82"/>
    <w:rsid w:val="00AA227A"/>
    <w:rsid w:val="00AA291B"/>
    <w:rsid w:val="00AA3008"/>
    <w:rsid w:val="00AA3F67"/>
    <w:rsid w:val="00AA5906"/>
    <w:rsid w:val="00AA7004"/>
    <w:rsid w:val="00AA709F"/>
    <w:rsid w:val="00AA7C25"/>
    <w:rsid w:val="00AB0241"/>
    <w:rsid w:val="00AB0A5B"/>
    <w:rsid w:val="00AB16DF"/>
    <w:rsid w:val="00AB20A8"/>
    <w:rsid w:val="00AB3CA3"/>
    <w:rsid w:val="00AB4C34"/>
    <w:rsid w:val="00AB6ACF"/>
    <w:rsid w:val="00AB6CEB"/>
    <w:rsid w:val="00AB74FE"/>
    <w:rsid w:val="00AC09F0"/>
    <w:rsid w:val="00AC18E8"/>
    <w:rsid w:val="00AC1944"/>
    <w:rsid w:val="00AC225B"/>
    <w:rsid w:val="00AC2E0F"/>
    <w:rsid w:val="00AC3E91"/>
    <w:rsid w:val="00AC479E"/>
    <w:rsid w:val="00AC4B71"/>
    <w:rsid w:val="00AC7FE4"/>
    <w:rsid w:val="00AD2263"/>
    <w:rsid w:val="00AD278A"/>
    <w:rsid w:val="00AD2C4B"/>
    <w:rsid w:val="00AD35E3"/>
    <w:rsid w:val="00AD3713"/>
    <w:rsid w:val="00AD3CB8"/>
    <w:rsid w:val="00AD5C20"/>
    <w:rsid w:val="00AD6571"/>
    <w:rsid w:val="00AD671F"/>
    <w:rsid w:val="00AD7D29"/>
    <w:rsid w:val="00AE00B8"/>
    <w:rsid w:val="00AE1CDD"/>
    <w:rsid w:val="00AE2B11"/>
    <w:rsid w:val="00AE393B"/>
    <w:rsid w:val="00AE3B04"/>
    <w:rsid w:val="00AE5114"/>
    <w:rsid w:val="00AE54A5"/>
    <w:rsid w:val="00AE585B"/>
    <w:rsid w:val="00AE7271"/>
    <w:rsid w:val="00AE7F39"/>
    <w:rsid w:val="00AF16AE"/>
    <w:rsid w:val="00AF2CA3"/>
    <w:rsid w:val="00AF4B5F"/>
    <w:rsid w:val="00AF5A92"/>
    <w:rsid w:val="00AF5E78"/>
    <w:rsid w:val="00B00D27"/>
    <w:rsid w:val="00B01033"/>
    <w:rsid w:val="00B01A68"/>
    <w:rsid w:val="00B01FB5"/>
    <w:rsid w:val="00B02907"/>
    <w:rsid w:val="00B02CCC"/>
    <w:rsid w:val="00B0307F"/>
    <w:rsid w:val="00B037E0"/>
    <w:rsid w:val="00B0433D"/>
    <w:rsid w:val="00B05852"/>
    <w:rsid w:val="00B05EB4"/>
    <w:rsid w:val="00B06000"/>
    <w:rsid w:val="00B0607B"/>
    <w:rsid w:val="00B06402"/>
    <w:rsid w:val="00B07337"/>
    <w:rsid w:val="00B079A1"/>
    <w:rsid w:val="00B079C6"/>
    <w:rsid w:val="00B07C71"/>
    <w:rsid w:val="00B07EAA"/>
    <w:rsid w:val="00B10C49"/>
    <w:rsid w:val="00B12E7B"/>
    <w:rsid w:val="00B137A6"/>
    <w:rsid w:val="00B138E0"/>
    <w:rsid w:val="00B145E8"/>
    <w:rsid w:val="00B158D7"/>
    <w:rsid w:val="00B15D76"/>
    <w:rsid w:val="00B15E76"/>
    <w:rsid w:val="00B1686E"/>
    <w:rsid w:val="00B16BAC"/>
    <w:rsid w:val="00B1729E"/>
    <w:rsid w:val="00B2097C"/>
    <w:rsid w:val="00B226DD"/>
    <w:rsid w:val="00B235B9"/>
    <w:rsid w:val="00B23753"/>
    <w:rsid w:val="00B239D1"/>
    <w:rsid w:val="00B25585"/>
    <w:rsid w:val="00B2667A"/>
    <w:rsid w:val="00B26A0C"/>
    <w:rsid w:val="00B30A86"/>
    <w:rsid w:val="00B30C60"/>
    <w:rsid w:val="00B3171B"/>
    <w:rsid w:val="00B318B6"/>
    <w:rsid w:val="00B331DA"/>
    <w:rsid w:val="00B350BB"/>
    <w:rsid w:val="00B3754F"/>
    <w:rsid w:val="00B4240F"/>
    <w:rsid w:val="00B43405"/>
    <w:rsid w:val="00B44FC4"/>
    <w:rsid w:val="00B4789E"/>
    <w:rsid w:val="00B51522"/>
    <w:rsid w:val="00B51527"/>
    <w:rsid w:val="00B52375"/>
    <w:rsid w:val="00B54D6B"/>
    <w:rsid w:val="00B550E8"/>
    <w:rsid w:val="00B57EC2"/>
    <w:rsid w:val="00B6328D"/>
    <w:rsid w:val="00B644D0"/>
    <w:rsid w:val="00B64AB1"/>
    <w:rsid w:val="00B64C86"/>
    <w:rsid w:val="00B66E80"/>
    <w:rsid w:val="00B67F37"/>
    <w:rsid w:val="00B74DE8"/>
    <w:rsid w:val="00B80BDB"/>
    <w:rsid w:val="00B81237"/>
    <w:rsid w:val="00B821CA"/>
    <w:rsid w:val="00B84AC0"/>
    <w:rsid w:val="00B877DA"/>
    <w:rsid w:val="00B90A60"/>
    <w:rsid w:val="00B90E95"/>
    <w:rsid w:val="00B90FAA"/>
    <w:rsid w:val="00B915D6"/>
    <w:rsid w:val="00B923F7"/>
    <w:rsid w:val="00B92DE6"/>
    <w:rsid w:val="00B944B4"/>
    <w:rsid w:val="00B9577C"/>
    <w:rsid w:val="00B97105"/>
    <w:rsid w:val="00BA1139"/>
    <w:rsid w:val="00BA372C"/>
    <w:rsid w:val="00BA42DC"/>
    <w:rsid w:val="00BA7286"/>
    <w:rsid w:val="00BB065A"/>
    <w:rsid w:val="00BB1240"/>
    <w:rsid w:val="00BB1EC8"/>
    <w:rsid w:val="00BB22B9"/>
    <w:rsid w:val="00BB3186"/>
    <w:rsid w:val="00BB37F5"/>
    <w:rsid w:val="00BB3BC6"/>
    <w:rsid w:val="00BB7452"/>
    <w:rsid w:val="00BC1351"/>
    <w:rsid w:val="00BC1AC5"/>
    <w:rsid w:val="00BC39AB"/>
    <w:rsid w:val="00BC433D"/>
    <w:rsid w:val="00BC48B9"/>
    <w:rsid w:val="00BC4B9B"/>
    <w:rsid w:val="00BC51D6"/>
    <w:rsid w:val="00BC524C"/>
    <w:rsid w:val="00BC536A"/>
    <w:rsid w:val="00BC53ED"/>
    <w:rsid w:val="00BC7515"/>
    <w:rsid w:val="00BD0F0E"/>
    <w:rsid w:val="00BD1FE5"/>
    <w:rsid w:val="00BD3873"/>
    <w:rsid w:val="00BD42CC"/>
    <w:rsid w:val="00BD5633"/>
    <w:rsid w:val="00BD6310"/>
    <w:rsid w:val="00BD6E16"/>
    <w:rsid w:val="00BD7624"/>
    <w:rsid w:val="00BD7833"/>
    <w:rsid w:val="00BE1BC3"/>
    <w:rsid w:val="00BE1D90"/>
    <w:rsid w:val="00BE3129"/>
    <w:rsid w:val="00BE35F2"/>
    <w:rsid w:val="00BE596D"/>
    <w:rsid w:val="00BE7087"/>
    <w:rsid w:val="00BE73E9"/>
    <w:rsid w:val="00BE7732"/>
    <w:rsid w:val="00BE77B1"/>
    <w:rsid w:val="00BF0CF6"/>
    <w:rsid w:val="00BF0D91"/>
    <w:rsid w:val="00BF12C5"/>
    <w:rsid w:val="00BF16F6"/>
    <w:rsid w:val="00BF3481"/>
    <w:rsid w:val="00BF47CD"/>
    <w:rsid w:val="00BF6DD0"/>
    <w:rsid w:val="00BF749B"/>
    <w:rsid w:val="00BF74DD"/>
    <w:rsid w:val="00C00018"/>
    <w:rsid w:val="00C0127B"/>
    <w:rsid w:val="00C01608"/>
    <w:rsid w:val="00C03212"/>
    <w:rsid w:val="00C11389"/>
    <w:rsid w:val="00C13697"/>
    <w:rsid w:val="00C136CF"/>
    <w:rsid w:val="00C1438C"/>
    <w:rsid w:val="00C17997"/>
    <w:rsid w:val="00C17C9A"/>
    <w:rsid w:val="00C2029F"/>
    <w:rsid w:val="00C218B2"/>
    <w:rsid w:val="00C21CA7"/>
    <w:rsid w:val="00C2202C"/>
    <w:rsid w:val="00C22089"/>
    <w:rsid w:val="00C2235B"/>
    <w:rsid w:val="00C22BF4"/>
    <w:rsid w:val="00C22CDB"/>
    <w:rsid w:val="00C23769"/>
    <w:rsid w:val="00C2515E"/>
    <w:rsid w:val="00C2627E"/>
    <w:rsid w:val="00C26385"/>
    <w:rsid w:val="00C26535"/>
    <w:rsid w:val="00C265C3"/>
    <w:rsid w:val="00C301F5"/>
    <w:rsid w:val="00C30E80"/>
    <w:rsid w:val="00C310F9"/>
    <w:rsid w:val="00C316CC"/>
    <w:rsid w:val="00C321CB"/>
    <w:rsid w:val="00C32A4C"/>
    <w:rsid w:val="00C32B72"/>
    <w:rsid w:val="00C32E15"/>
    <w:rsid w:val="00C3653E"/>
    <w:rsid w:val="00C36F91"/>
    <w:rsid w:val="00C36FA0"/>
    <w:rsid w:val="00C37D09"/>
    <w:rsid w:val="00C37E59"/>
    <w:rsid w:val="00C44076"/>
    <w:rsid w:val="00C45C3F"/>
    <w:rsid w:val="00C46268"/>
    <w:rsid w:val="00C47497"/>
    <w:rsid w:val="00C50EB6"/>
    <w:rsid w:val="00C52233"/>
    <w:rsid w:val="00C53611"/>
    <w:rsid w:val="00C53819"/>
    <w:rsid w:val="00C60153"/>
    <w:rsid w:val="00C6070D"/>
    <w:rsid w:val="00C60BE8"/>
    <w:rsid w:val="00C61EA3"/>
    <w:rsid w:val="00C62909"/>
    <w:rsid w:val="00C62920"/>
    <w:rsid w:val="00C63393"/>
    <w:rsid w:val="00C6461F"/>
    <w:rsid w:val="00C661A0"/>
    <w:rsid w:val="00C73275"/>
    <w:rsid w:val="00C737B6"/>
    <w:rsid w:val="00C73BB1"/>
    <w:rsid w:val="00C74EC1"/>
    <w:rsid w:val="00C75CD4"/>
    <w:rsid w:val="00C7633E"/>
    <w:rsid w:val="00C7644C"/>
    <w:rsid w:val="00C76A5B"/>
    <w:rsid w:val="00C77851"/>
    <w:rsid w:val="00C81F58"/>
    <w:rsid w:val="00C82736"/>
    <w:rsid w:val="00C827E0"/>
    <w:rsid w:val="00C831EB"/>
    <w:rsid w:val="00C83796"/>
    <w:rsid w:val="00C84011"/>
    <w:rsid w:val="00C84B85"/>
    <w:rsid w:val="00C84CB8"/>
    <w:rsid w:val="00C857E4"/>
    <w:rsid w:val="00C8718B"/>
    <w:rsid w:val="00C8761B"/>
    <w:rsid w:val="00C9084D"/>
    <w:rsid w:val="00C90D4E"/>
    <w:rsid w:val="00C918DE"/>
    <w:rsid w:val="00C93524"/>
    <w:rsid w:val="00C94291"/>
    <w:rsid w:val="00C94470"/>
    <w:rsid w:val="00C947C4"/>
    <w:rsid w:val="00C94AD4"/>
    <w:rsid w:val="00C94EE8"/>
    <w:rsid w:val="00C961A7"/>
    <w:rsid w:val="00C96EEC"/>
    <w:rsid w:val="00C96FE7"/>
    <w:rsid w:val="00CA03E8"/>
    <w:rsid w:val="00CA0A49"/>
    <w:rsid w:val="00CA1140"/>
    <w:rsid w:val="00CA1B94"/>
    <w:rsid w:val="00CA1C89"/>
    <w:rsid w:val="00CA1F55"/>
    <w:rsid w:val="00CA6B95"/>
    <w:rsid w:val="00CA7385"/>
    <w:rsid w:val="00CB0816"/>
    <w:rsid w:val="00CB0E07"/>
    <w:rsid w:val="00CB11C8"/>
    <w:rsid w:val="00CB36F3"/>
    <w:rsid w:val="00CB436E"/>
    <w:rsid w:val="00CB466A"/>
    <w:rsid w:val="00CB4709"/>
    <w:rsid w:val="00CB69CB"/>
    <w:rsid w:val="00CB74A6"/>
    <w:rsid w:val="00CB79ED"/>
    <w:rsid w:val="00CC2B98"/>
    <w:rsid w:val="00CC3F27"/>
    <w:rsid w:val="00CC40CC"/>
    <w:rsid w:val="00CC5BA2"/>
    <w:rsid w:val="00CC6F80"/>
    <w:rsid w:val="00CC7EDA"/>
    <w:rsid w:val="00CD0D0D"/>
    <w:rsid w:val="00CD15DE"/>
    <w:rsid w:val="00CD2C04"/>
    <w:rsid w:val="00CD3673"/>
    <w:rsid w:val="00CD3894"/>
    <w:rsid w:val="00CD5F9C"/>
    <w:rsid w:val="00CE0334"/>
    <w:rsid w:val="00CE0C50"/>
    <w:rsid w:val="00CE0D45"/>
    <w:rsid w:val="00CE1640"/>
    <w:rsid w:val="00CE1643"/>
    <w:rsid w:val="00CE4F0D"/>
    <w:rsid w:val="00CE5BE6"/>
    <w:rsid w:val="00CE6153"/>
    <w:rsid w:val="00CE70BA"/>
    <w:rsid w:val="00CF146E"/>
    <w:rsid w:val="00CF17D7"/>
    <w:rsid w:val="00CF49E7"/>
    <w:rsid w:val="00CF4B15"/>
    <w:rsid w:val="00CF5942"/>
    <w:rsid w:val="00CF78A7"/>
    <w:rsid w:val="00D02689"/>
    <w:rsid w:val="00D03C8A"/>
    <w:rsid w:val="00D04D5D"/>
    <w:rsid w:val="00D054A7"/>
    <w:rsid w:val="00D069BA"/>
    <w:rsid w:val="00D0719F"/>
    <w:rsid w:val="00D07583"/>
    <w:rsid w:val="00D1061E"/>
    <w:rsid w:val="00D109A7"/>
    <w:rsid w:val="00D11E04"/>
    <w:rsid w:val="00D1283D"/>
    <w:rsid w:val="00D13021"/>
    <w:rsid w:val="00D135FF"/>
    <w:rsid w:val="00D13816"/>
    <w:rsid w:val="00D13ED7"/>
    <w:rsid w:val="00D14EA7"/>
    <w:rsid w:val="00D15502"/>
    <w:rsid w:val="00D1561D"/>
    <w:rsid w:val="00D160A6"/>
    <w:rsid w:val="00D17505"/>
    <w:rsid w:val="00D176E9"/>
    <w:rsid w:val="00D17F4F"/>
    <w:rsid w:val="00D2042F"/>
    <w:rsid w:val="00D2271E"/>
    <w:rsid w:val="00D230DA"/>
    <w:rsid w:val="00D253E8"/>
    <w:rsid w:val="00D25A46"/>
    <w:rsid w:val="00D25C42"/>
    <w:rsid w:val="00D25E63"/>
    <w:rsid w:val="00D30B3F"/>
    <w:rsid w:val="00D3177E"/>
    <w:rsid w:val="00D3219A"/>
    <w:rsid w:val="00D32C8A"/>
    <w:rsid w:val="00D33A4C"/>
    <w:rsid w:val="00D33D0B"/>
    <w:rsid w:val="00D3446D"/>
    <w:rsid w:val="00D34B3A"/>
    <w:rsid w:val="00D35D97"/>
    <w:rsid w:val="00D363E5"/>
    <w:rsid w:val="00D37C88"/>
    <w:rsid w:val="00D410BA"/>
    <w:rsid w:val="00D411A1"/>
    <w:rsid w:val="00D42085"/>
    <w:rsid w:val="00D426CA"/>
    <w:rsid w:val="00D448E8"/>
    <w:rsid w:val="00D45C34"/>
    <w:rsid w:val="00D46C2C"/>
    <w:rsid w:val="00D46C9F"/>
    <w:rsid w:val="00D516F4"/>
    <w:rsid w:val="00D51F05"/>
    <w:rsid w:val="00D53EC9"/>
    <w:rsid w:val="00D5461B"/>
    <w:rsid w:val="00D561AD"/>
    <w:rsid w:val="00D56B5F"/>
    <w:rsid w:val="00D57DBB"/>
    <w:rsid w:val="00D60A5E"/>
    <w:rsid w:val="00D61BFD"/>
    <w:rsid w:val="00D6315E"/>
    <w:rsid w:val="00D633C5"/>
    <w:rsid w:val="00D6473B"/>
    <w:rsid w:val="00D6482C"/>
    <w:rsid w:val="00D64AA9"/>
    <w:rsid w:val="00D64DE9"/>
    <w:rsid w:val="00D653D7"/>
    <w:rsid w:val="00D66247"/>
    <w:rsid w:val="00D6675B"/>
    <w:rsid w:val="00D727AA"/>
    <w:rsid w:val="00D72CA6"/>
    <w:rsid w:val="00D744ED"/>
    <w:rsid w:val="00D74DFF"/>
    <w:rsid w:val="00D759F3"/>
    <w:rsid w:val="00D75B81"/>
    <w:rsid w:val="00D76174"/>
    <w:rsid w:val="00D77C9F"/>
    <w:rsid w:val="00D80033"/>
    <w:rsid w:val="00D80F75"/>
    <w:rsid w:val="00D818E1"/>
    <w:rsid w:val="00D83215"/>
    <w:rsid w:val="00D83662"/>
    <w:rsid w:val="00D84653"/>
    <w:rsid w:val="00D85D8F"/>
    <w:rsid w:val="00D93F58"/>
    <w:rsid w:val="00D940E0"/>
    <w:rsid w:val="00DA096A"/>
    <w:rsid w:val="00DA1007"/>
    <w:rsid w:val="00DA157C"/>
    <w:rsid w:val="00DA4250"/>
    <w:rsid w:val="00DA50E3"/>
    <w:rsid w:val="00DA6AED"/>
    <w:rsid w:val="00DB0C57"/>
    <w:rsid w:val="00DB2736"/>
    <w:rsid w:val="00DB5E2E"/>
    <w:rsid w:val="00DB62EF"/>
    <w:rsid w:val="00DC2A57"/>
    <w:rsid w:val="00DC35CD"/>
    <w:rsid w:val="00DC40FB"/>
    <w:rsid w:val="00DC4397"/>
    <w:rsid w:val="00DC4F79"/>
    <w:rsid w:val="00DC61D5"/>
    <w:rsid w:val="00DC727C"/>
    <w:rsid w:val="00DC79A3"/>
    <w:rsid w:val="00DD3508"/>
    <w:rsid w:val="00DD3D02"/>
    <w:rsid w:val="00DD49DB"/>
    <w:rsid w:val="00DD52E6"/>
    <w:rsid w:val="00DE1AEB"/>
    <w:rsid w:val="00DE2A20"/>
    <w:rsid w:val="00DE32D6"/>
    <w:rsid w:val="00DE3D3F"/>
    <w:rsid w:val="00DE5D6B"/>
    <w:rsid w:val="00DE6860"/>
    <w:rsid w:val="00DE6CFB"/>
    <w:rsid w:val="00DF132E"/>
    <w:rsid w:val="00DF19CB"/>
    <w:rsid w:val="00DF2339"/>
    <w:rsid w:val="00DF3534"/>
    <w:rsid w:val="00DF3D40"/>
    <w:rsid w:val="00DF50AA"/>
    <w:rsid w:val="00DF55C1"/>
    <w:rsid w:val="00DF726B"/>
    <w:rsid w:val="00E00894"/>
    <w:rsid w:val="00E00B2A"/>
    <w:rsid w:val="00E0239E"/>
    <w:rsid w:val="00E02932"/>
    <w:rsid w:val="00E03306"/>
    <w:rsid w:val="00E03A6A"/>
    <w:rsid w:val="00E0498E"/>
    <w:rsid w:val="00E0546F"/>
    <w:rsid w:val="00E06109"/>
    <w:rsid w:val="00E06EF4"/>
    <w:rsid w:val="00E072E5"/>
    <w:rsid w:val="00E07B80"/>
    <w:rsid w:val="00E10793"/>
    <w:rsid w:val="00E11E4C"/>
    <w:rsid w:val="00E12EAD"/>
    <w:rsid w:val="00E12FDD"/>
    <w:rsid w:val="00E13401"/>
    <w:rsid w:val="00E156E7"/>
    <w:rsid w:val="00E160B1"/>
    <w:rsid w:val="00E16617"/>
    <w:rsid w:val="00E16D7B"/>
    <w:rsid w:val="00E17D3A"/>
    <w:rsid w:val="00E20BDC"/>
    <w:rsid w:val="00E21827"/>
    <w:rsid w:val="00E224E4"/>
    <w:rsid w:val="00E2296D"/>
    <w:rsid w:val="00E27B05"/>
    <w:rsid w:val="00E30DE5"/>
    <w:rsid w:val="00E313A1"/>
    <w:rsid w:val="00E32428"/>
    <w:rsid w:val="00E335AF"/>
    <w:rsid w:val="00E34D63"/>
    <w:rsid w:val="00E35E23"/>
    <w:rsid w:val="00E36E32"/>
    <w:rsid w:val="00E40905"/>
    <w:rsid w:val="00E409A4"/>
    <w:rsid w:val="00E42643"/>
    <w:rsid w:val="00E4317D"/>
    <w:rsid w:val="00E43908"/>
    <w:rsid w:val="00E43B34"/>
    <w:rsid w:val="00E44CC3"/>
    <w:rsid w:val="00E460D1"/>
    <w:rsid w:val="00E47856"/>
    <w:rsid w:val="00E526E6"/>
    <w:rsid w:val="00E54EBE"/>
    <w:rsid w:val="00E54F84"/>
    <w:rsid w:val="00E5516D"/>
    <w:rsid w:val="00E56CF2"/>
    <w:rsid w:val="00E64154"/>
    <w:rsid w:val="00E648C1"/>
    <w:rsid w:val="00E65BEF"/>
    <w:rsid w:val="00E67909"/>
    <w:rsid w:val="00E716B1"/>
    <w:rsid w:val="00E71FAA"/>
    <w:rsid w:val="00E721C1"/>
    <w:rsid w:val="00E76D4B"/>
    <w:rsid w:val="00E77B7A"/>
    <w:rsid w:val="00E8010F"/>
    <w:rsid w:val="00E81DF7"/>
    <w:rsid w:val="00E82AB3"/>
    <w:rsid w:val="00E8390E"/>
    <w:rsid w:val="00E84532"/>
    <w:rsid w:val="00E84A73"/>
    <w:rsid w:val="00E85023"/>
    <w:rsid w:val="00E86DC0"/>
    <w:rsid w:val="00E90078"/>
    <w:rsid w:val="00E90157"/>
    <w:rsid w:val="00E90CF1"/>
    <w:rsid w:val="00E9111A"/>
    <w:rsid w:val="00E92564"/>
    <w:rsid w:val="00E9400A"/>
    <w:rsid w:val="00E94951"/>
    <w:rsid w:val="00E94EFE"/>
    <w:rsid w:val="00E94FF9"/>
    <w:rsid w:val="00E950A5"/>
    <w:rsid w:val="00E970EB"/>
    <w:rsid w:val="00EA1807"/>
    <w:rsid w:val="00EA1D5F"/>
    <w:rsid w:val="00EA316E"/>
    <w:rsid w:val="00EA4504"/>
    <w:rsid w:val="00EA4D5C"/>
    <w:rsid w:val="00EA4E16"/>
    <w:rsid w:val="00EA530A"/>
    <w:rsid w:val="00EA5F7E"/>
    <w:rsid w:val="00EA6721"/>
    <w:rsid w:val="00EB0496"/>
    <w:rsid w:val="00EB1738"/>
    <w:rsid w:val="00EB18DE"/>
    <w:rsid w:val="00EB367A"/>
    <w:rsid w:val="00EB42D0"/>
    <w:rsid w:val="00EB435F"/>
    <w:rsid w:val="00EB481E"/>
    <w:rsid w:val="00EB4F60"/>
    <w:rsid w:val="00EB770A"/>
    <w:rsid w:val="00EC07E9"/>
    <w:rsid w:val="00EC0899"/>
    <w:rsid w:val="00EC3008"/>
    <w:rsid w:val="00ED0588"/>
    <w:rsid w:val="00ED2EE1"/>
    <w:rsid w:val="00ED47D7"/>
    <w:rsid w:val="00ED6236"/>
    <w:rsid w:val="00ED6D33"/>
    <w:rsid w:val="00EE0746"/>
    <w:rsid w:val="00EE0FA1"/>
    <w:rsid w:val="00EE10AA"/>
    <w:rsid w:val="00EE20FE"/>
    <w:rsid w:val="00EE4F1E"/>
    <w:rsid w:val="00EE5CCC"/>
    <w:rsid w:val="00EE7AE5"/>
    <w:rsid w:val="00EE7E1C"/>
    <w:rsid w:val="00EF0190"/>
    <w:rsid w:val="00EF136F"/>
    <w:rsid w:val="00EF2948"/>
    <w:rsid w:val="00EF3766"/>
    <w:rsid w:val="00EF5933"/>
    <w:rsid w:val="00F008D3"/>
    <w:rsid w:val="00F03F35"/>
    <w:rsid w:val="00F04081"/>
    <w:rsid w:val="00F0625B"/>
    <w:rsid w:val="00F100F7"/>
    <w:rsid w:val="00F1293E"/>
    <w:rsid w:val="00F210CB"/>
    <w:rsid w:val="00F23481"/>
    <w:rsid w:val="00F23C30"/>
    <w:rsid w:val="00F3293A"/>
    <w:rsid w:val="00F32D8C"/>
    <w:rsid w:val="00F33C69"/>
    <w:rsid w:val="00F34E68"/>
    <w:rsid w:val="00F35C17"/>
    <w:rsid w:val="00F36A2D"/>
    <w:rsid w:val="00F40073"/>
    <w:rsid w:val="00F40B93"/>
    <w:rsid w:val="00F41A1C"/>
    <w:rsid w:val="00F42AE0"/>
    <w:rsid w:val="00F42BBE"/>
    <w:rsid w:val="00F42EA2"/>
    <w:rsid w:val="00F45858"/>
    <w:rsid w:val="00F5258A"/>
    <w:rsid w:val="00F52690"/>
    <w:rsid w:val="00F526D8"/>
    <w:rsid w:val="00F52D59"/>
    <w:rsid w:val="00F52F73"/>
    <w:rsid w:val="00F55462"/>
    <w:rsid w:val="00F5775E"/>
    <w:rsid w:val="00F610D4"/>
    <w:rsid w:val="00F61835"/>
    <w:rsid w:val="00F61C24"/>
    <w:rsid w:val="00F63073"/>
    <w:rsid w:val="00F636CC"/>
    <w:rsid w:val="00F63FB9"/>
    <w:rsid w:val="00F64356"/>
    <w:rsid w:val="00F64CBD"/>
    <w:rsid w:val="00F7361F"/>
    <w:rsid w:val="00F73D63"/>
    <w:rsid w:val="00F75BEC"/>
    <w:rsid w:val="00F75CE3"/>
    <w:rsid w:val="00F76E87"/>
    <w:rsid w:val="00F80FAA"/>
    <w:rsid w:val="00F81356"/>
    <w:rsid w:val="00F81D32"/>
    <w:rsid w:val="00F827B5"/>
    <w:rsid w:val="00F8303F"/>
    <w:rsid w:val="00F83BA1"/>
    <w:rsid w:val="00F83F18"/>
    <w:rsid w:val="00F850AE"/>
    <w:rsid w:val="00F85E48"/>
    <w:rsid w:val="00F87E9F"/>
    <w:rsid w:val="00F900E3"/>
    <w:rsid w:val="00F9152E"/>
    <w:rsid w:val="00FA082B"/>
    <w:rsid w:val="00FA09CA"/>
    <w:rsid w:val="00FA16FD"/>
    <w:rsid w:val="00FA1AB9"/>
    <w:rsid w:val="00FA1B88"/>
    <w:rsid w:val="00FA2531"/>
    <w:rsid w:val="00FA2C8F"/>
    <w:rsid w:val="00FA335E"/>
    <w:rsid w:val="00FA3B9F"/>
    <w:rsid w:val="00FA42EA"/>
    <w:rsid w:val="00FA67B7"/>
    <w:rsid w:val="00FA7A40"/>
    <w:rsid w:val="00FB0365"/>
    <w:rsid w:val="00FB144C"/>
    <w:rsid w:val="00FB214F"/>
    <w:rsid w:val="00FB49C2"/>
    <w:rsid w:val="00FB5FE1"/>
    <w:rsid w:val="00FB7900"/>
    <w:rsid w:val="00FB7A11"/>
    <w:rsid w:val="00FC157E"/>
    <w:rsid w:val="00FC7152"/>
    <w:rsid w:val="00FD05B9"/>
    <w:rsid w:val="00FD3C7B"/>
    <w:rsid w:val="00FD3F50"/>
    <w:rsid w:val="00FD404A"/>
    <w:rsid w:val="00FD41CF"/>
    <w:rsid w:val="00FD4D24"/>
    <w:rsid w:val="00FD549F"/>
    <w:rsid w:val="00FD796F"/>
    <w:rsid w:val="00FE09CA"/>
    <w:rsid w:val="00FE0A12"/>
    <w:rsid w:val="00FE391D"/>
    <w:rsid w:val="00FE4012"/>
    <w:rsid w:val="00FE567C"/>
    <w:rsid w:val="00FE684D"/>
    <w:rsid w:val="00FE7DBC"/>
    <w:rsid w:val="00FF232A"/>
    <w:rsid w:val="00FF242B"/>
    <w:rsid w:val="00FF2CAB"/>
    <w:rsid w:val="00FF2CC6"/>
    <w:rsid w:val="00FF393E"/>
    <w:rsid w:val="00FF4A34"/>
    <w:rsid w:val="00FF54AE"/>
    <w:rsid w:val="00FF5D3D"/>
    <w:rsid w:val="00FF6700"/>
    <w:rsid w:val="00FF675D"/>
    <w:rsid w:val="00FF6EF1"/>
    <w:rsid w:val="010C62CB"/>
    <w:rsid w:val="012C1551"/>
    <w:rsid w:val="01350AE2"/>
    <w:rsid w:val="014289AF"/>
    <w:rsid w:val="0178597A"/>
    <w:rsid w:val="019A06E6"/>
    <w:rsid w:val="01C55D8D"/>
    <w:rsid w:val="01D7604F"/>
    <w:rsid w:val="01DBD3ED"/>
    <w:rsid w:val="01DDE7BF"/>
    <w:rsid w:val="01F5CA8C"/>
    <w:rsid w:val="021276D5"/>
    <w:rsid w:val="022FAB6F"/>
    <w:rsid w:val="023941C4"/>
    <w:rsid w:val="028ABEB2"/>
    <w:rsid w:val="02BC82F1"/>
    <w:rsid w:val="02E635E2"/>
    <w:rsid w:val="03698B63"/>
    <w:rsid w:val="03BB0F57"/>
    <w:rsid w:val="04836A05"/>
    <w:rsid w:val="04971F7A"/>
    <w:rsid w:val="04ACE770"/>
    <w:rsid w:val="0503B6FE"/>
    <w:rsid w:val="052D50B8"/>
    <w:rsid w:val="0571E3B0"/>
    <w:rsid w:val="058361D1"/>
    <w:rsid w:val="05A01081"/>
    <w:rsid w:val="05B50075"/>
    <w:rsid w:val="05D3248D"/>
    <w:rsid w:val="05EACA4D"/>
    <w:rsid w:val="0615D1F0"/>
    <w:rsid w:val="0621D6D7"/>
    <w:rsid w:val="0639FB5C"/>
    <w:rsid w:val="0669FD19"/>
    <w:rsid w:val="0685FF34"/>
    <w:rsid w:val="06894E81"/>
    <w:rsid w:val="06A0BA29"/>
    <w:rsid w:val="06B7A664"/>
    <w:rsid w:val="06CFAEEF"/>
    <w:rsid w:val="0705BDDB"/>
    <w:rsid w:val="073FA2BD"/>
    <w:rsid w:val="0764CF9C"/>
    <w:rsid w:val="07702BC0"/>
    <w:rsid w:val="079D45A5"/>
    <w:rsid w:val="07ABEFBA"/>
    <w:rsid w:val="07C893B6"/>
    <w:rsid w:val="07EC02F8"/>
    <w:rsid w:val="07FDE77C"/>
    <w:rsid w:val="080A11D1"/>
    <w:rsid w:val="0818A5A4"/>
    <w:rsid w:val="088B9827"/>
    <w:rsid w:val="08989768"/>
    <w:rsid w:val="08B2E32E"/>
    <w:rsid w:val="08E53C4D"/>
    <w:rsid w:val="099C05FA"/>
    <w:rsid w:val="09BDF18B"/>
    <w:rsid w:val="09C3BC8C"/>
    <w:rsid w:val="09D46F9E"/>
    <w:rsid w:val="09F66E6A"/>
    <w:rsid w:val="0A10DFCD"/>
    <w:rsid w:val="0A773F62"/>
    <w:rsid w:val="0A9A4501"/>
    <w:rsid w:val="0ABC0E07"/>
    <w:rsid w:val="0AD801FA"/>
    <w:rsid w:val="0B55F4C8"/>
    <w:rsid w:val="0B642A59"/>
    <w:rsid w:val="0B8313B5"/>
    <w:rsid w:val="0B963F46"/>
    <w:rsid w:val="0BB1B3D5"/>
    <w:rsid w:val="0BC6BF8B"/>
    <w:rsid w:val="0BF7DD70"/>
    <w:rsid w:val="0C11A2AD"/>
    <w:rsid w:val="0C90845D"/>
    <w:rsid w:val="0CA25604"/>
    <w:rsid w:val="0CFD68AF"/>
    <w:rsid w:val="0D120BE0"/>
    <w:rsid w:val="0D3B174F"/>
    <w:rsid w:val="0D3FDDD1"/>
    <w:rsid w:val="0D88F55C"/>
    <w:rsid w:val="0D8CFB48"/>
    <w:rsid w:val="0D962C90"/>
    <w:rsid w:val="0DFDCAE1"/>
    <w:rsid w:val="0E89390A"/>
    <w:rsid w:val="0E978D26"/>
    <w:rsid w:val="0EEE0B27"/>
    <w:rsid w:val="0F509752"/>
    <w:rsid w:val="0F897E8A"/>
    <w:rsid w:val="0F94D5E0"/>
    <w:rsid w:val="0FA521B7"/>
    <w:rsid w:val="0FB4A41B"/>
    <w:rsid w:val="0FDA4E4C"/>
    <w:rsid w:val="0FDADD6E"/>
    <w:rsid w:val="0FFA6F8A"/>
    <w:rsid w:val="10415D06"/>
    <w:rsid w:val="10682EAD"/>
    <w:rsid w:val="10836674"/>
    <w:rsid w:val="10A38859"/>
    <w:rsid w:val="10D9A1AB"/>
    <w:rsid w:val="10FCBF57"/>
    <w:rsid w:val="110EBAE6"/>
    <w:rsid w:val="11CF56D8"/>
    <w:rsid w:val="11CF8D47"/>
    <w:rsid w:val="11DD9268"/>
    <w:rsid w:val="12034B65"/>
    <w:rsid w:val="12154119"/>
    <w:rsid w:val="121D2E3D"/>
    <w:rsid w:val="1245351A"/>
    <w:rsid w:val="124C7711"/>
    <w:rsid w:val="12721612"/>
    <w:rsid w:val="128CB263"/>
    <w:rsid w:val="12AF8E9F"/>
    <w:rsid w:val="134AB5BC"/>
    <w:rsid w:val="135650FB"/>
    <w:rsid w:val="135C907A"/>
    <w:rsid w:val="1370983B"/>
    <w:rsid w:val="1379F8B0"/>
    <w:rsid w:val="1382249D"/>
    <w:rsid w:val="138F2EA4"/>
    <w:rsid w:val="13E06F4B"/>
    <w:rsid w:val="141FFCEC"/>
    <w:rsid w:val="14407A9F"/>
    <w:rsid w:val="1445E526"/>
    <w:rsid w:val="14590922"/>
    <w:rsid w:val="1543853A"/>
    <w:rsid w:val="1589E1AC"/>
    <w:rsid w:val="15A14E9C"/>
    <w:rsid w:val="15C3C8A6"/>
    <w:rsid w:val="15FF3807"/>
    <w:rsid w:val="160884D8"/>
    <w:rsid w:val="1608D781"/>
    <w:rsid w:val="1619ECE7"/>
    <w:rsid w:val="16257C41"/>
    <w:rsid w:val="1625A2BE"/>
    <w:rsid w:val="1635EE55"/>
    <w:rsid w:val="163BCCD1"/>
    <w:rsid w:val="166E4EEF"/>
    <w:rsid w:val="16A73FCF"/>
    <w:rsid w:val="16A87D7D"/>
    <w:rsid w:val="16B0BD3D"/>
    <w:rsid w:val="16C1CA47"/>
    <w:rsid w:val="16F1B23D"/>
    <w:rsid w:val="172F2496"/>
    <w:rsid w:val="173E46B6"/>
    <w:rsid w:val="1745C9F4"/>
    <w:rsid w:val="17AC50E4"/>
    <w:rsid w:val="183FE43D"/>
    <w:rsid w:val="18EFB4AB"/>
    <w:rsid w:val="19014D0F"/>
    <w:rsid w:val="1941C895"/>
    <w:rsid w:val="1948C308"/>
    <w:rsid w:val="198FA393"/>
    <w:rsid w:val="19BC61F4"/>
    <w:rsid w:val="19C08CF1"/>
    <w:rsid w:val="1A326DC8"/>
    <w:rsid w:val="1A68EC61"/>
    <w:rsid w:val="1A88164A"/>
    <w:rsid w:val="1A88C8BD"/>
    <w:rsid w:val="1A8D4282"/>
    <w:rsid w:val="1A997B36"/>
    <w:rsid w:val="1AB0837B"/>
    <w:rsid w:val="1ACDD24B"/>
    <w:rsid w:val="1ADB247F"/>
    <w:rsid w:val="1B4B1CDE"/>
    <w:rsid w:val="1B50D2ED"/>
    <w:rsid w:val="1B51F965"/>
    <w:rsid w:val="1B5E795D"/>
    <w:rsid w:val="1B7E7141"/>
    <w:rsid w:val="1B89E1AF"/>
    <w:rsid w:val="1BD13C5D"/>
    <w:rsid w:val="1BDA2930"/>
    <w:rsid w:val="1BEA13BF"/>
    <w:rsid w:val="1C11800E"/>
    <w:rsid w:val="1C1C8714"/>
    <w:rsid w:val="1C239009"/>
    <w:rsid w:val="1C4C5739"/>
    <w:rsid w:val="1C65A70D"/>
    <w:rsid w:val="1C85DEF9"/>
    <w:rsid w:val="1CB872DD"/>
    <w:rsid w:val="1D1F1050"/>
    <w:rsid w:val="1D6B3D4A"/>
    <w:rsid w:val="1D7C9DB3"/>
    <w:rsid w:val="1DCBED1E"/>
    <w:rsid w:val="1DD442B6"/>
    <w:rsid w:val="1DD7D351"/>
    <w:rsid w:val="1E14BCCB"/>
    <w:rsid w:val="1E3B3789"/>
    <w:rsid w:val="1E42B1F1"/>
    <w:rsid w:val="1E76BA1E"/>
    <w:rsid w:val="1F138515"/>
    <w:rsid w:val="1F148848"/>
    <w:rsid w:val="1FB7B70C"/>
    <w:rsid w:val="1FB85A14"/>
    <w:rsid w:val="1FBD3EFD"/>
    <w:rsid w:val="1FDDA8AF"/>
    <w:rsid w:val="201E4EB3"/>
    <w:rsid w:val="20395B47"/>
    <w:rsid w:val="2069BD53"/>
    <w:rsid w:val="2086EB78"/>
    <w:rsid w:val="20A49F35"/>
    <w:rsid w:val="20B17ABC"/>
    <w:rsid w:val="20F1842C"/>
    <w:rsid w:val="2129D0E9"/>
    <w:rsid w:val="214BDF08"/>
    <w:rsid w:val="21C07586"/>
    <w:rsid w:val="21C1104D"/>
    <w:rsid w:val="220F4DEE"/>
    <w:rsid w:val="2228EC92"/>
    <w:rsid w:val="22DEB81C"/>
    <w:rsid w:val="2300B150"/>
    <w:rsid w:val="234F1E4F"/>
    <w:rsid w:val="23603E2B"/>
    <w:rsid w:val="236C09F2"/>
    <w:rsid w:val="24192507"/>
    <w:rsid w:val="248D1F8B"/>
    <w:rsid w:val="24A5E735"/>
    <w:rsid w:val="24D7702D"/>
    <w:rsid w:val="25036759"/>
    <w:rsid w:val="255BD0ED"/>
    <w:rsid w:val="2561F5AA"/>
    <w:rsid w:val="2564BDA3"/>
    <w:rsid w:val="256ADB19"/>
    <w:rsid w:val="25EC1B50"/>
    <w:rsid w:val="25F94D28"/>
    <w:rsid w:val="25FF1E6D"/>
    <w:rsid w:val="262E00FC"/>
    <w:rsid w:val="2661EB01"/>
    <w:rsid w:val="26708C4A"/>
    <w:rsid w:val="2682ADD8"/>
    <w:rsid w:val="26A6458B"/>
    <w:rsid w:val="2735B1CD"/>
    <w:rsid w:val="2741B32A"/>
    <w:rsid w:val="27A61BF2"/>
    <w:rsid w:val="27E4D8BF"/>
    <w:rsid w:val="27F2D76A"/>
    <w:rsid w:val="2834534C"/>
    <w:rsid w:val="28753AE8"/>
    <w:rsid w:val="287C830D"/>
    <w:rsid w:val="28F7244D"/>
    <w:rsid w:val="293712BF"/>
    <w:rsid w:val="2938899B"/>
    <w:rsid w:val="294D744D"/>
    <w:rsid w:val="29771F73"/>
    <w:rsid w:val="2999C2E0"/>
    <w:rsid w:val="29E566F6"/>
    <w:rsid w:val="2A361A0C"/>
    <w:rsid w:val="2A4971DA"/>
    <w:rsid w:val="2A58BA41"/>
    <w:rsid w:val="2A65CBCA"/>
    <w:rsid w:val="2ADC9FC6"/>
    <w:rsid w:val="2B1FC2C4"/>
    <w:rsid w:val="2B3EB042"/>
    <w:rsid w:val="2B5C3D6C"/>
    <w:rsid w:val="2B938131"/>
    <w:rsid w:val="2B994588"/>
    <w:rsid w:val="2C088A2B"/>
    <w:rsid w:val="2C794370"/>
    <w:rsid w:val="2C944B90"/>
    <w:rsid w:val="2CC9091E"/>
    <w:rsid w:val="2CFEF5B4"/>
    <w:rsid w:val="2D440C62"/>
    <w:rsid w:val="2D451E53"/>
    <w:rsid w:val="2D8E90FB"/>
    <w:rsid w:val="2D94F1EE"/>
    <w:rsid w:val="2E0570EA"/>
    <w:rsid w:val="2E1D5F04"/>
    <w:rsid w:val="2E1FC5D4"/>
    <w:rsid w:val="2E5C408A"/>
    <w:rsid w:val="2FA40236"/>
    <w:rsid w:val="2FA49972"/>
    <w:rsid w:val="2FEE5DF8"/>
    <w:rsid w:val="2FF9803E"/>
    <w:rsid w:val="300EC02B"/>
    <w:rsid w:val="303DF357"/>
    <w:rsid w:val="30F9C704"/>
    <w:rsid w:val="30FD87B9"/>
    <w:rsid w:val="30FE5020"/>
    <w:rsid w:val="31276CA1"/>
    <w:rsid w:val="313AED76"/>
    <w:rsid w:val="3143F6ED"/>
    <w:rsid w:val="316B505B"/>
    <w:rsid w:val="31C8F068"/>
    <w:rsid w:val="32112FE7"/>
    <w:rsid w:val="3298E488"/>
    <w:rsid w:val="32BBA19A"/>
    <w:rsid w:val="32C01B43"/>
    <w:rsid w:val="32D1FB2A"/>
    <w:rsid w:val="32DC7B72"/>
    <w:rsid w:val="32EEE2F3"/>
    <w:rsid w:val="32F67FE0"/>
    <w:rsid w:val="32F9CD44"/>
    <w:rsid w:val="334AB7D2"/>
    <w:rsid w:val="335E676D"/>
    <w:rsid w:val="338949F8"/>
    <w:rsid w:val="338F8A52"/>
    <w:rsid w:val="33BFC5E6"/>
    <w:rsid w:val="33FD9423"/>
    <w:rsid w:val="34616CE8"/>
    <w:rsid w:val="34AAD61C"/>
    <w:rsid w:val="350D7D9C"/>
    <w:rsid w:val="3561961C"/>
    <w:rsid w:val="35D3F190"/>
    <w:rsid w:val="35DEE9E3"/>
    <w:rsid w:val="35F1234D"/>
    <w:rsid w:val="36149B0C"/>
    <w:rsid w:val="36195256"/>
    <w:rsid w:val="361B1F90"/>
    <w:rsid w:val="363B8D69"/>
    <w:rsid w:val="36692841"/>
    <w:rsid w:val="36C549C5"/>
    <w:rsid w:val="36D4AD23"/>
    <w:rsid w:val="36EA8A7C"/>
    <w:rsid w:val="36F7A9C0"/>
    <w:rsid w:val="3735064A"/>
    <w:rsid w:val="37A32953"/>
    <w:rsid w:val="37D10D3C"/>
    <w:rsid w:val="37D59E0C"/>
    <w:rsid w:val="37E7ED52"/>
    <w:rsid w:val="37EEF8EB"/>
    <w:rsid w:val="3801223C"/>
    <w:rsid w:val="3804D6B4"/>
    <w:rsid w:val="3842CE13"/>
    <w:rsid w:val="388E2261"/>
    <w:rsid w:val="3896632A"/>
    <w:rsid w:val="38BA0808"/>
    <w:rsid w:val="390DADB5"/>
    <w:rsid w:val="39727CBC"/>
    <w:rsid w:val="3983689D"/>
    <w:rsid w:val="39ABA27D"/>
    <w:rsid w:val="3A0270EA"/>
    <w:rsid w:val="3A186002"/>
    <w:rsid w:val="3A2B16F0"/>
    <w:rsid w:val="3A44EEB5"/>
    <w:rsid w:val="3A5D11DD"/>
    <w:rsid w:val="3A9007F3"/>
    <w:rsid w:val="3A9914A0"/>
    <w:rsid w:val="3AC0D13D"/>
    <w:rsid w:val="3AD4586C"/>
    <w:rsid w:val="3B7B9A1C"/>
    <w:rsid w:val="3BA63592"/>
    <w:rsid w:val="3BB5DB37"/>
    <w:rsid w:val="3BC50412"/>
    <w:rsid w:val="3BEAEE5A"/>
    <w:rsid w:val="3C32EB10"/>
    <w:rsid w:val="3C494746"/>
    <w:rsid w:val="3C6C13F5"/>
    <w:rsid w:val="3C710DF8"/>
    <w:rsid w:val="3C8C60AF"/>
    <w:rsid w:val="3C9CC10C"/>
    <w:rsid w:val="3CAE45C4"/>
    <w:rsid w:val="3D0B8EBE"/>
    <w:rsid w:val="3D2CEB7B"/>
    <w:rsid w:val="3D6D8BC3"/>
    <w:rsid w:val="3DAC1895"/>
    <w:rsid w:val="3DB76EF3"/>
    <w:rsid w:val="3E548DD1"/>
    <w:rsid w:val="3E72EF7A"/>
    <w:rsid w:val="3E7D4478"/>
    <w:rsid w:val="3E889E06"/>
    <w:rsid w:val="3E8BAE06"/>
    <w:rsid w:val="3E9D86DD"/>
    <w:rsid w:val="3EB90730"/>
    <w:rsid w:val="3EBA7E57"/>
    <w:rsid w:val="3F2558FD"/>
    <w:rsid w:val="3F383818"/>
    <w:rsid w:val="3F62C0A5"/>
    <w:rsid w:val="3F8AC10C"/>
    <w:rsid w:val="3F97E594"/>
    <w:rsid w:val="3FC95B0B"/>
    <w:rsid w:val="408438BC"/>
    <w:rsid w:val="408E41A4"/>
    <w:rsid w:val="40A71A81"/>
    <w:rsid w:val="40FCDCEC"/>
    <w:rsid w:val="410A4889"/>
    <w:rsid w:val="41B7724F"/>
    <w:rsid w:val="41C8CD50"/>
    <w:rsid w:val="41EB1FDC"/>
    <w:rsid w:val="423FB85F"/>
    <w:rsid w:val="42403C18"/>
    <w:rsid w:val="425C5741"/>
    <w:rsid w:val="42D73534"/>
    <w:rsid w:val="42D75AE6"/>
    <w:rsid w:val="434E7A95"/>
    <w:rsid w:val="43D53AF8"/>
    <w:rsid w:val="4402113C"/>
    <w:rsid w:val="446A2FE6"/>
    <w:rsid w:val="4480265D"/>
    <w:rsid w:val="44C7295B"/>
    <w:rsid w:val="44E93FCA"/>
    <w:rsid w:val="450937AB"/>
    <w:rsid w:val="450C6B98"/>
    <w:rsid w:val="452ADE82"/>
    <w:rsid w:val="45509E2F"/>
    <w:rsid w:val="459E7783"/>
    <w:rsid w:val="45E5B4FF"/>
    <w:rsid w:val="462F8C1C"/>
    <w:rsid w:val="464111C4"/>
    <w:rsid w:val="465EB3A8"/>
    <w:rsid w:val="466AD273"/>
    <w:rsid w:val="46D2C921"/>
    <w:rsid w:val="46E41026"/>
    <w:rsid w:val="4702BE11"/>
    <w:rsid w:val="47657F9A"/>
    <w:rsid w:val="479BEC5F"/>
    <w:rsid w:val="47B54765"/>
    <w:rsid w:val="47D007C1"/>
    <w:rsid w:val="47D37DF1"/>
    <w:rsid w:val="47D4468C"/>
    <w:rsid w:val="485B3BB3"/>
    <w:rsid w:val="48D9A6C5"/>
    <w:rsid w:val="490C56E0"/>
    <w:rsid w:val="490D0DAA"/>
    <w:rsid w:val="4913A5F9"/>
    <w:rsid w:val="4926C45E"/>
    <w:rsid w:val="4939F52C"/>
    <w:rsid w:val="497191EA"/>
    <w:rsid w:val="49D938F6"/>
    <w:rsid w:val="49E4C11C"/>
    <w:rsid w:val="4A09F74F"/>
    <w:rsid w:val="4A44A224"/>
    <w:rsid w:val="4A596973"/>
    <w:rsid w:val="4A7BF3CD"/>
    <w:rsid w:val="4A9E7A0A"/>
    <w:rsid w:val="4ACE2A0D"/>
    <w:rsid w:val="4AE73C95"/>
    <w:rsid w:val="4AFAB8BD"/>
    <w:rsid w:val="4B1EE5DE"/>
    <w:rsid w:val="4B2B2EFF"/>
    <w:rsid w:val="4B509736"/>
    <w:rsid w:val="4B6743D0"/>
    <w:rsid w:val="4B71EB31"/>
    <w:rsid w:val="4BAE96F2"/>
    <w:rsid w:val="4BB57B4C"/>
    <w:rsid w:val="4BBE2756"/>
    <w:rsid w:val="4BBE89BB"/>
    <w:rsid w:val="4BDABE5C"/>
    <w:rsid w:val="4C5B7E87"/>
    <w:rsid w:val="4C740B04"/>
    <w:rsid w:val="4CDEE985"/>
    <w:rsid w:val="4CE938CD"/>
    <w:rsid w:val="4CF904F2"/>
    <w:rsid w:val="4D0D8BBB"/>
    <w:rsid w:val="4D15F143"/>
    <w:rsid w:val="4D43C99B"/>
    <w:rsid w:val="4D700D3E"/>
    <w:rsid w:val="4D713757"/>
    <w:rsid w:val="4D8D8064"/>
    <w:rsid w:val="4DA876AE"/>
    <w:rsid w:val="4DADA584"/>
    <w:rsid w:val="4DFDE019"/>
    <w:rsid w:val="4E321383"/>
    <w:rsid w:val="4E34E1AB"/>
    <w:rsid w:val="4E75B282"/>
    <w:rsid w:val="4E98A6B7"/>
    <w:rsid w:val="4EC8388D"/>
    <w:rsid w:val="4EC96D20"/>
    <w:rsid w:val="4EC99C00"/>
    <w:rsid w:val="4ED5A90A"/>
    <w:rsid w:val="4EEB4748"/>
    <w:rsid w:val="4EF42A9C"/>
    <w:rsid w:val="4F14521A"/>
    <w:rsid w:val="4F1EA913"/>
    <w:rsid w:val="4F3BC50E"/>
    <w:rsid w:val="4F435667"/>
    <w:rsid w:val="4F7092E8"/>
    <w:rsid w:val="4F7765A1"/>
    <w:rsid w:val="4F874885"/>
    <w:rsid w:val="4FA69861"/>
    <w:rsid w:val="4FAF98E7"/>
    <w:rsid w:val="4FB7212E"/>
    <w:rsid w:val="4FE98D5C"/>
    <w:rsid w:val="4FF0BBC7"/>
    <w:rsid w:val="502B11A7"/>
    <w:rsid w:val="5063BA2F"/>
    <w:rsid w:val="507E918B"/>
    <w:rsid w:val="50942EF0"/>
    <w:rsid w:val="50CD56AD"/>
    <w:rsid w:val="516D117E"/>
    <w:rsid w:val="51849B0B"/>
    <w:rsid w:val="5199593A"/>
    <w:rsid w:val="519F15A7"/>
    <w:rsid w:val="51B0047B"/>
    <w:rsid w:val="51C5A7E0"/>
    <w:rsid w:val="526E8EE1"/>
    <w:rsid w:val="52761094"/>
    <w:rsid w:val="52AB1D15"/>
    <w:rsid w:val="52D8341E"/>
    <w:rsid w:val="52DA5D4A"/>
    <w:rsid w:val="5335140A"/>
    <w:rsid w:val="535B7F61"/>
    <w:rsid w:val="536E53F4"/>
    <w:rsid w:val="53ACCED1"/>
    <w:rsid w:val="53E6D3C5"/>
    <w:rsid w:val="53F50D52"/>
    <w:rsid w:val="54140D7E"/>
    <w:rsid w:val="543616DB"/>
    <w:rsid w:val="545B43AE"/>
    <w:rsid w:val="546406F4"/>
    <w:rsid w:val="547FD166"/>
    <w:rsid w:val="5480557E"/>
    <w:rsid w:val="54C6EA10"/>
    <w:rsid w:val="54E7E1DD"/>
    <w:rsid w:val="5522B501"/>
    <w:rsid w:val="553524F9"/>
    <w:rsid w:val="5557C657"/>
    <w:rsid w:val="5561ACA5"/>
    <w:rsid w:val="561B5B3F"/>
    <w:rsid w:val="5668D818"/>
    <w:rsid w:val="56DCFB63"/>
    <w:rsid w:val="56E1E990"/>
    <w:rsid w:val="56F91E36"/>
    <w:rsid w:val="57668FD0"/>
    <w:rsid w:val="5774B9B2"/>
    <w:rsid w:val="5795C324"/>
    <w:rsid w:val="57B19B31"/>
    <w:rsid w:val="57B54F6C"/>
    <w:rsid w:val="57BBEA78"/>
    <w:rsid w:val="57BF91F1"/>
    <w:rsid w:val="57CFDAD1"/>
    <w:rsid w:val="57D84328"/>
    <w:rsid w:val="57ED66C8"/>
    <w:rsid w:val="580EDF35"/>
    <w:rsid w:val="5822E176"/>
    <w:rsid w:val="5829C8E7"/>
    <w:rsid w:val="5854DE81"/>
    <w:rsid w:val="585653A2"/>
    <w:rsid w:val="589252F5"/>
    <w:rsid w:val="58A15D9E"/>
    <w:rsid w:val="58A23AB7"/>
    <w:rsid w:val="58EF8E31"/>
    <w:rsid w:val="591627C0"/>
    <w:rsid w:val="591F175E"/>
    <w:rsid w:val="5937BF03"/>
    <w:rsid w:val="59424DDB"/>
    <w:rsid w:val="5978BEFA"/>
    <w:rsid w:val="597EFCB6"/>
    <w:rsid w:val="59C773A2"/>
    <w:rsid w:val="59F21601"/>
    <w:rsid w:val="5A24787D"/>
    <w:rsid w:val="5A4CB169"/>
    <w:rsid w:val="5A546C4E"/>
    <w:rsid w:val="5A7D4BA6"/>
    <w:rsid w:val="5A9B2BCE"/>
    <w:rsid w:val="5A9D3ADC"/>
    <w:rsid w:val="5B4DFC5E"/>
    <w:rsid w:val="5B5AFAC1"/>
    <w:rsid w:val="5B7CEF62"/>
    <w:rsid w:val="5B8DC071"/>
    <w:rsid w:val="5BBCBC05"/>
    <w:rsid w:val="5C25543A"/>
    <w:rsid w:val="5C2C51C0"/>
    <w:rsid w:val="5C3C898C"/>
    <w:rsid w:val="5C824E46"/>
    <w:rsid w:val="5D19D175"/>
    <w:rsid w:val="5D4935BC"/>
    <w:rsid w:val="5D583CFB"/>
    <w:rsid w:val="5DA8F7E5"/>
    <w:rsid w:val="5E74B741"/>
    <w:rsid w:val="5E9F5EE2"/>
    <w:rsid w:val="5EE7A537"/>
    <w:rsid w:val="5F026A19"/>
    <w:rsid w:val="5F064589"/>
    <w:rsid w:val="5F311D4A"/>
    <w:rsid w:val="5F53875A"/>
    <w:rsid w:val="5F67DCD4"/>
    <w:rsid w:val="5F849B69"/>
    <w:rsid w:val="5F8A5858"/>
    <w:rsid w:val="5F9767AD"/>
    <w:rsid w:val="5FE6820D"/>
    <w:rsid w:val="6077FFA0"/>
    <w:rsid w:val="607BF2FC"/>
    <w:rsid w:val="608766F9"/>
    <w:rsid w:val="60E51EDE"/>
    <w:rsid w:val="60E7FDDC"/>
    <w:rsid w:val="6106DC67"/>
    <w:rsid w:val="610E43EF"/>
    <w:rsid w:val="61204548"/>
    <w:rsid w:val="6122B79F"/>
    <w:rsid w:val="61370471"/>
    <w:rsid w:val="613A04B5"/>
    <w:rsid w:val="6183A37E"/>
    <w:rsid w:val="61E42C9D"/>
    <w:rsid w:val="61E86E14"/>
    <w:rsid w:val="620864E1"/>
    <w:rsid w:val="622324EB"/>
    <w:rsid w:val="6248BC56"/>
    <w:rsid w:val="6280D1FA"/>
    <w:rsid w:val="6295930D"/>
    <w:rsid w:val="62AFCF1A"/>
    <w:rsid w:val="62C5A152"/>
    <w:rsid w:val="62CF3124"/>
    <w:rsid w:val="62E358E7"/>
    <w:rsid w:val="631235E0"/>
    <w:rsid w:val="6357638B"/>
    <w:rsid w:val="63BD9BFB"/>
    <w:rsid w:val="64002ED5"/>
    <w:rsid w:val="640175A3"/>
    <w:rsid w:val="641FF11C"/>
    <w:rsid w:val="6426B6F6"/>
    <w:rsid w:val="645FE5FF"/>
    <w:rsid w:val="64D6F070"/>
    <w:rsid w:val="64EA93C0"/>
    <w:rsid w:val="64F2CA1D"/>
    <w:rsid w:val="64F827F3"/>
    <w:rsid w:val="65036D51"/>
    <w:rsid w:val="6520EE0B"/>
    <w:rsid w:val="65831782"/>
    <w:rsid w:val="6587EF0C"/>
    <w:rsid w:val="659787F9"/>
    <w:rsid w:val="65B787B2"/>
    <w:rsid w:val="65F4925A"/>
    <w:rsid w:val="65F5BC75"/>
    <w:rsid w:val="661B0F48"/>
    <w:rsid w:val="661D52FA"/>
    <w:rsid w:val="6638BC75"/>
    <w:rsid w:val="66613137"/>
    <w:rsid w:val="667F8CB7"/>
    <w:rsid w:val="66849242"/>
    <w:rsid w:val="674BF504"/>
    <w:rsid w:val="674EC7CD"/>
    <w:rsid w:val="6770368C"/>
    <w:rsid w:val="67A06B56"/>
    <w:rsid w:val="67A388D7"/>
    <w:rsid w:val="67E34658"/>
    <w:rsid w:val="67E74568"/>
    <w:rsid w:val="67EFC413"/>
    <w:rsid w:val="683EED8F"/>
    <w:rsid w:val="6862ED13"/>
    <w:rsid w:val="688416A9"/>
    <w:rsid w:val="68853663"/>
    <w:rsid w:val="689E3A37"/>
    <w:rsid w:val="6928D9FF"/>
    <w:rsid w:val="6943F17E"/>
    <w:rsid w:val="69B6598C"/>
    <w:rsid w:val="69D3A9AE"/>
    <w:rsid w:val="69DACC20"/>
    <w:rsid w:val="69DD0D96"/>
    <w:rsid w:val="6A491FCC"/>
    <w:rsid w:val="6A78EAAF"/>
    <w:rsid w:val="6AAAC349"/>
    <w:rsid w:val="6AB579C7"/>
    <w:rsid w:val="6B160435"/>
    <w:rsid w:val="6B33C2A0"/>
    <w:rsid w:val="6B97DCB1"/>
    <w:rsid w:val="6C0D9671"/>
    <w:rsid w:val="6C1BA5B6"/>
    <w:rsid w:val="6C4FEA63"/>
    <w:rsid w:val="6C65EDEB"/>
    <w:rsid w:val="6C88D985"/>
    <w:rsid w:val="6CC1ACAD"/>
    <w:rsid w:val="6CE79C8B"/>
    <w:rsid w:val="6D030D1B"/>
    <w:rsid w:val="6D3BA345"/>
    <w:rsid w:val="6D4441E9"/>
    <w:rsid w:val="6D4C16FB"/>
    <w:rsid w:val="6D4FF045"/>
    <w:rsid w:val="6D622D88"/>
    <w:rsid w:val="6DC1357E"/>
    <w:rsid w:val="6DD276E1"/>
    <w:rsid w:val="6DF17278"/>
    <w:rsid w:val="6DFDCD77"/>
    <w:rsid w:val="6E1EF454"/>
    <w:rsid w:val="6E429DF2"/>
    <w:rsid w:val="6E72FE26"/>
    <w:rsid w:val="6E97EECA"/>
    <w:rsid w:val="6EBB1935"/>
    <w:rsid w:val="6EE11E9D"/>
    <w:rsid w:val="6EF4869C"/>
    <w:rsid w:val="6F2787F1"/>
    <w:rsid w:val="6F4DE6C0"/>
    <w:rsid w:val="6F8DAB56"/>
    <w:rsid w:val="6FA615C6"/>
    <w:rsid w:val="7007F73B"/>
    <w:rsid w:val="7022C5A0"/>
    <w:rsid w:val="70961716"/>
    <w:rsid w:val="709BD31A"/>
    <w:rsid w:val="70B295A5"/>
    <w:rsid w:val="70B64F44"/>
    <w:rsid w:val="70D74DA0"/>
    <w:rsid w:val="711B673D"/>
    <w:rsid w:val="711D583F"/>
    <w:rsid w:val="713A33C4"/>
    <w:rsid w:val="71613189"/>
    <w:rsid w:val="7197F878"/>
    <w:rsid w:val="7197FB2D"/>
    <w:rsid w:val="71A0B2D6"/>
    <w:rsid w:val="71E12749"/>
    <w:rsid w:val="72A28F9F"/>
    <w:rsid w:val="7321A56C"/>
    <w:rsid w:val="73AA9FBF"/>
    <w:rsid w:val="73D0DAA6"/>
    <w:rsid w:val="73D3467D"/>
    <w:rsid w:val="73D3618B"/>
    <w:rsid w:val="7422AD75"/>
    <w:rsid w:val="74410597"/>
    <w:rsid w:val="74553A9D"/>
    <w:rsid w:val="7470AC2B"/>
    <w:rsid w:val="749772B3"/>
    <w:rsid w:val="74AF68D4"/>
    <w:rsid w:val="74C2CA7E"/>
    <w:rsid w:val="751B9839"/>
    <w:rsid w:val="751FE040"/>
    <w:rsid w:val="755AAA1D"/>
    <w:rsid w:val="75616ED2"/>
    <w:rsid w:val="75A18CB2"/>
    <w:rsid w:val="75ABC2EE"/>
    <w:rsid w:val="760B1F69"/>
    <w:rsid w:val="761A636F"/>
    <w:rsid w:val="764B264A"/>
    <w:rsid w:val="7679A54F"/>
    <w:rsid w:val="76929545"/>
    <w:rsid w:val="76D89642"/>
    <w:rsid w:val="77042648"/>
    <w:rsid w:val="7708CF10"/>
    <w:rsid w:val="779DAC8C"/>
    <w:rsid w:val="77A8AB16"/>
    <w:rsid w:val="77E38354"/>
    <w:rsid w:val="785F543B"/>
    <w:rsid w:val="7873CB9F"/>
    <w:rsid w:val="789875D4"/>
    <w:rsid w:val="78C06100"/>
    <w:rsid w:val="791328BA"/>
    <w:rsid w:val="7969FF81"/>
    <w:rsid w:val="799059E3"/>
    <w:rsid w:val="79A40A9A"/>
    <w:rsid w:val="7A21387B"/>
    <w:rsid w:val="7A2F545E"/>
    <w:rsid w:val="7AAF543C"/>
    <w:rsid w:val="7ADAECEB"/>
    <w:rsid w:val="7AF4FD69"/>
    <w:rsid w:val="7B13C67E"/>
    <w:rsid w:val="7B1E9C0A"/>
    <w:rsid w:val="7B2077B0"/>
    <w:rsid w:val="7B54FE87"/>
    <w:rsid w:val="7B843A24"/>
    <w:rsid w:val="7BB10B20"/>
    <w:rsid w:val="7BBC4855"/>
    <w:rsid w:val="7BF6C9BF"/>
    <w:rsid w:val="7C208AE7"/>
    <w:rsid w:val="7C217CC6"/>
    <w:rsid w:val="7C430DBD"/>
    <w:rsid w:val="7C601333"/>
    <w:rsid w:val="7C8C9560"/>
    <w:rsid w:val="7C99BDB5"/>
    <w:rsid w:val="7C9D82C7"/>
    <w:rsid w:val="7CF3A04E"/>
    <w:rsid w:val="7CFA152E"/>
    <w:rsid w:val="7CFF8F68"/>
    <w:rsid w:val="7D1FD6E4"/>
    <w:rsid w:val="7D3FFF17"/>
    <w:rsid w:val="7D7C3243"/>
    <w:rsid w:val="7DA322FD"/>
    <w:rsid w:val="7DBB34FA"/>
    <w:rsid w:val="7E06FC95"/>
    <w:rsid w:val="7E08135E"/>
    <w:rsid w:val="7E0CD1B1"/>
    <w:rsid w:val="7E22E6AD"/>
    <w:rsid w:val="7E2443F7"/>
    <w:rsid w:val="7E2502B7"/>
    <w:rsid w:val="7EAAF751"/>
    <w:rsid w:val="7EB0891A"/>
    <w:rsid w:val="7EFE9E33"/>
    <w:rsid w:val="7F6DF092"/>
    <w:rsid w:val="7FB59086"/>
    <w:rsid w:val="7FD61A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9FFE5"/>
  <w15:docId w15:val="{DF60ADAB-4D9E-7345-A03F-77C797CBB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12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80B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80BDB"/>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paragraph" w:styleId="Heading4">
    <w:name w:val="heading 4"/>
    <w:basedOn w:val="Normal"/>
    <w:next w:val="Normal"/>
    <w:link w:val="Heading4Char"/>
    <w:uiPriority w:val="9"/>
    <w:semiHidden/>
    <w:unhideWhenUsed/>
    <w:qFormat/>
    <w:rsid w:val="00B80BD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80BDB"/>
    <w:rPr>
      <w:rFonts w:ascii="Times New Roman" w:eastAsia="Times New Roman" w:hAnsi="Times New Roman" w:cs="Times New Roman"/>
      <w:b/>
      <w:bCs/>
      <w:sz w:val="27"/>
      <w:szCs w:val="27"/>
      <w:lang w:eastAsia="en-AU"/>
    </w:rPr>
  </w:style>
  <w:style w:type="paragraph" w:styleId="NormalWeb">
    <w:name w:val="Normal (Web)"/>
    <w:basedOn w:val="Normal"/>
    <w:link w:val="NormalWebChar"/>
    <w:uiPriority w:val="99"/>
    <w:unhideWhenUsed/>
    <w:rsid w:val="00B80BD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B80BDB"/>
    <w:rPr>
      <w:b/>
      <w:bCs/>
    </w:rPr>
  </w:style>
  <w:style w:type="character" w:customStyle="1" w:styleId="Heading2Char">
    <w:name w:val="Heading 2 Char"/>
    <w:basedOn w:val="DefaultParagraphFont"/>
    <w:link w:val="Heading2"/>
    <w:uiPriority w:val="9"/>
    <w:semiHidden/>
    <w:rsid w:val="00B80BDB"/>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B80BDB"/>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B80BDB"/>
    <w:rPr>
      <w:color w:val="0000FF"/>
      <w:u w:val="single"/>
    </w:rPr>
  </w:style>
  <w:style w:type="character" w:styleId="Emphasis">
    <w:name w:val="Emphasis"/>
    <w:basedOn w:val="DefaultParagraphFont"/>
    <w:uiPriority w:val="20"/>
    <w:qFormat/>
    <w:rsid w:val="00B80BDB"/>
    <w:rPr>
      <w:i/>
      <w:iCs/>
    </w:rPr>
  </w:style>
  <w:style w:type="paragraph" w:styleId="BalloonText">
    <w:name w:val="Balloon Text"/>
    <w:basedOn w:val="Normal"/>
    <w:link w:val="BalloonTextChar"/>
    <w:uiPriority w:val="99"/>
    <w:semiHidden/>
    <w:unhideWhenUsed/>
    <w:rsid w:val="008E2D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2DB1"/>
    <w:rPr>
      <w:rFonts w:ascii="Segoe UI" w:hAnsi="Segoe UI" w:cs="Segoe UI"/>
      <w:sz w:val="18"/>
      <w:szCs w:val="18"/>
    </w:rPr>
  </w:style>
  <w:style w:type="paragraph" w:styleId="ListParagraph">
    <w:name w:val="List Paragraph"/>
    <w:basedOn w:val="Normal"/>
    <w:uiPriority w:val="34"/>
    <w:qFormat/>
    <w:rsid w:val="00E67909"/>
    <w:pPr>
      <w:ind w:left="720"/>
      <w:contextualSpacing/>
    </w:pPr>
  </w:style>
  <w:style w:type="character" w:styleId="CommentReference">
    <w:name w:val="annotation reference"/>
    <w:basedOn w:val="DefaultParagraphFont"/>
    <w:uiPriority w:val="99"/>
    <w:unhideWhenUsed/>
    <w:rsid w:val="006C09D5"/>
    <w:rPr>
      <w:sz w:val="16"/>
      <w:szCs w:val="16"/>
    </w:rPr>
  </w:style>
  <w:style w:type="paragraph" w:styleId="CommentText">
    <w:name w:val="annotation text"/>
    <w:basedOn w:val="Normal"/>
    <w:link w:val="CommentTextChar"/>
    <w:uiPriority w:val="99"/>
    <w:unhideWhenUsed/>
    <w:rsid w:val="006C09D5"/>
    <w:pPr>
      <w:spacing w:line="240" w:lineRule="auto"/>
    </w:pPr>
    <w:rPr>
      <w:sz w:val="20"/>
      <w:szCs w:val="20"/>
    </w:rPr>
  </w:style>
  <w:style w:type="character" w:customStyle="1" w:styleId="CommentTextChar">
    <w:name w:val="Comment Text Char"/>
    <w:basedOn w:val="DefaultParagraphFont"/>
    <w:link w:val="CommentText"/>
    <w:uiPriority w:val="99"/>
    <w:rsid w:val="006C09D5"/>
    <w:rPr>
      <w:sz w:val="20"/>
      <w:szCs w:val="20"/>
    </w:rPr>
  </w:style>
  <w:style w:type="paragraph" w:styleId="CommentSubject">
    <w:name w:val="annotation subject"/>
    <w:basedOn w:val="CommentText"/>
    <w:next w:val="CommentText"/>
    <w:link w:val="CommentSubjectChar"/>
    <w:uiPriority w:val="99"/>
    <w:semiHidden/>
    <w:unhideWhenUsed/>
    <w:rsid w:val="006C09D5"/>
    <w:rPr>
      <w:b/>
      <w:bCs/>
    </w:rPr>
  </w:style>
  <w:style w:type="character" w:customStyle="1" w:styleId="CommentSubjectChar">
    <w:name w:val="Comment Subject Char"/>
    <w:basedOn w:val="CommentTextChar"/>
    <w:link w:val="CommentSubject"/>
    <w:uiPriority w:val="99"/>
    <w:semiHidden/>
    <w:rsid w:val="006C09D5"/>
    <w:rPr>
      <w:b/>
      <w:bCs/>
      <w:sz w:val="20"/>
      <w:szCs w:val="20"/>
    </w:rPr>
  </w:style>
  <w:style w:type="paragraph" w:styleId="BodyText">
    <w:name w:val="Body Text"/>
    <w:link w:val="BodyTextChar"/>
    <w:qFormat/>
    <w:rsid w:val="001031D5"/>
    <w:pPr>
      <w:spacing w:after="240" w:line="288" w:lineRule="auto"/>
      <w:jc w:val="both"/>
    </w:pPr>
    <w:rPr>
      <w:rFonts w:ascii="Arial" w:eastAsia="MetaPlusNormal-Roman" w:hAnsi="Arial" w:cs="Arial"/>
      <w:color w:val="000000"/>
    </w:rPr>
  </w:style>
  <w:style w:type="character" w:customStyle="1" w:styleId="BodyTextChar">
    <w:name w:val="Body Text Char"/>
    <w:basedOn w:val="DefaultParagraphFont"/>
    <w:link w:val="BodyText"/>
    <w:rsid w:val="001031D5"/>
    <w:rPr>
      <w:rFonts w:ascii="Arial" w:eastAsia="MetaPlusNormal-Roman" w:hAnsi="Arial" w:cs="Arial"/>
      <w:color w:val="000000"/>
    </w:rPr>
  </w:style>
  <w:style w:type="paragraph" w:customStyle="1" w:styleId="EndNoteBibliographyTitle">
    <w:name w:val="EndNote Bibliography Title"/>
    <w:basedOn w:val="Normal"/>
    <w:link w:val="EndNoteBibliographyTitleChar"/>
    <w:rsid w:val="00D727AA"/>
    <w:pPr>
      <w:spacing w:after="0"/>
      <w:jc w:val="center"/>
    </w:pPr>
    <w:rPr>
      <w:rFonts w:ascii="Calibri" w:hAnsi="Calibri" w:cs="Calibri"/>
      <w:noProof/>
      <w:lang w:val="en-US"/>
    </w:rPr>
  </w:style>
  <w:style w:type="character" w:customStyle="1" w:styleId="EndNoteBibliographyTitleChar">
    <w:name w:val="EndNote Bibliography Title Char"/>
    <w:basedOn w:val="BodyTextChar"/>
    <w:link w:val="EndNoteBibliographyTitle"/>
    <w:rsid w:val="00D727AA"/>
    <w:rPr>
      <w:rFonts w:ascii="Calibri" w:eastAsia="MetaPlusNormal-Roman" w:hAnsi="Calibri" w:cs="Calibri"/>
      <w:noProof/>
      <w:color w:val="000000"/>
      <w:lang w:val="en-US"/>
    </w:rPr>
  </w:style>
  <w:style w:type="paragraph" w:customStyle="1" w:styleId="EndNoteBibliography">
    <w:name w:val="EndNote Bibliography"/>
    <w:basedOn w:val="Normal"/>
    <w:link w:val="EndNoteBibliographyChar"/>
    <w:rsid w:val="00D727AA"/>
    <w:pPr>
      <w:spacing w:line="240" w:lineRule="auto"/>
    </w:pPr>
    <w:rPr>
      <w:rFonts w:ascii="Calibri" w:hAnsi="Calibri" w:cs="Calibri"/>
      <w:noProof/>
      <w:lang w:val="en-US"/>
    </w:rPr>
  </w:style>
  <w:style w:type="character" w:customStyle="1" w:styleId="EndNoteBibliographyChar">
    <w:name w:val="EndNote Bibliography Char"/>
    <w:basedOn w:val="BodyTextChar"/>
    <w:link w:val="EndNoteBibliography"/>
    <w:rsid w:val="00D727AA"/>
    <w:rPr>
      <w:rFonts w:ascii="Calibri" w:eastAsia="MetaPlusNormal-Roman" w:hAnsi="Calibri" w:cs="Calibri"/>
      <w:noProof/>
      <w:color w:val="000000"/>
      <w:lang w:val="en-US"/>
    </w:rPr>
  </w:style>
  <w:style w:type="paragraph" w:customStyle="1" w:styleId="Title1">
    <w:name w:val="Title1"/>
    <w:basedOn w:val="Normal"/>
    <w:rsid w:val="00AF2CA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desc">
    <w:name w:val="desc"/>
    <w:basedOn w:val="Normal"/>
    <w:rsid w:val="00AF2CA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details">
    <w:name w:val="details"/>
    <w:basedOn w:val="Normal"/>
    <w:rsid w:val="00AF2CA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jrnl">
    <w:name w:val="jrnl"/>
    <w:basedOn w:val="DefaultParagraphFont"/>
    <w:rsid w:val="00AF2CA3"/>
  </w:style>
  <w:style w:type="paragraph" w:styleId="Revision">
    <w:name w:val="Revision"/>
    <w:hidden/>
    <w:uiPriority w:val="99"/>
    <w:semiHidden/>
    <w:rsid w:val="00CE1643"/>
    <w:pPr>
      <w:spacing w:after="0" w:line="240" w:lineRule="auto"/>
    </w:pPr>
  </w:style>
  <w:style w:type="character" w:styleId="FollowedHyperlink">
    <w:name w:val="FollowedHyperlink"/>
    <w:basedOn w:val="DefaultParagraphFont"/>
    <w:uiPriority w:val="99"/>
    <w:semiHidden/>
    <w:unhideWhenUsed/>
    <w:rsid w:val="00DE1AEB"/>
    <w:rPr>
      <w:color w:val="954F72" w:themeColor="followedHyperlink"/>
      <w:u w:val="single"/>
    </w:rPr>
  </w:style>
  <w:style w:type="paragraph" w:customStyle="1" w:styleId="Default">
    <w:name w:val="Default"/>
    <w:rsid w:val="002F1E31"/>
    <w:pPr>
      <w:autoSpaceDE w:val="0"/>
      <w:autoSpaceDN w:val="0"/>
      <w:adjustRightInd w:val="0"/>
      <w:spacing w:after="0" w:line="240" w:lineRule="auto"/>
    </w:pPr>
    <w:rPr>
      <w:rFonts w:ascii="Segoe UI" w:eastAsia="Times New Roman" w:hAnsi="Segoe UI" w:cs="Segoe UI"/>
      <w:color w:val="000000"/>
      <w:sz w:val="24"/>
      <w:szCs w:val="24"/>
      <w:lang w:eastAsia="en-AU"/>
    </w:rPr>
  </w:style>
  <w:style w:type="table" w:styleId="TableGrid">
    <w:name w:val="Table Grid"/>
    <w:basedOn w:val="TableNormal"/>
    <w:uiPriority w:val="1"/>
    <w:rsid w:val="00856B5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link w:val="NormalWeb"/>
    <w:uiPriority w:val="99"/>
    <w:rsid w:val="00B01FB5"/>
    <w:rPr>
      <w:rFonts w:ascii="Times New Roman" w:eastAsia="Times New Roman" w:hAnsi="Times New Roman" w:cs="Times New Roman"/>
      <w:sz w:val="24"/>
      <w:szCs w:val="24"/>
      <w:lang w:eastAsia="en-AU"/>
    </w:rPr>
  </w:style>
  <w:style w:type="character" w:customStyle="1" w:styleId="apple-converted-space">
    <w:name w:val="apple-converted-space"/>
    <w:rsid w:val="00224AE3"/>
  </w:style>
  <w:style w:type="numbering" w:styleId="111111">
    <w:name w:val="Outline List 2"/>
    <w:basedOn w:val="NoList"/>
    <w:uiPriority w:val="99"/>
    <w:semiHidden/>
    <w:unhideWhenUsed/>
    <w:rsid w:val="00224AE3"/>
    <w:pPr>
      <w:numPr>
        <w:numId w:val="19"/>
      </w:numPr>
    </w:pPr>
  </w:style>
  <w:style w:type="character" w:customStyle="1" w:styleId="nlmyear">
    <w:name w:val="nlm_year"/>
    <w:basedOn w:val="DefaultParagraphFont"/>
    <w:rsid w:val="00FE09CA"/>
  </w:style>
  <w:style w:type="character" w:customStyle="1" w:styleId="Heading1Char">
    <w:name w:val="Heading 1 Char"/>
    <w:basedOn w:val="DefaultParagraphFont"/>
    <w:link w:val="Heading1"/>
    <w:uiPriority w:val="9"/>
    <w:rsid w:val="0073124B"/>
    <w:rPr>
      <w:rFonts w:asciiTheme="majorHAnsi" w:eastAsiaTheme="majorEastAsia" w:hAnsiTheme="majorHAnsi" w:cstheme="majorBidi"/>
      <w:color w:val="2F5496" w:themeColor="accent1" w:themeShade="BF"/>
      <w:sz w:val="32"/>
      <w:szCs w:val="32"/>
    </w:rPr>
  </w:style>
  <w:style w:type="character" w:customStyle="1" w:styleId="cit">
    <w:name w:val="cit"/>
    <w:basedOn w:val="DefaultParagraphFont"/>
    <w:rsid w:val="0073124B"/>
  </w:style>
  <w:style w:type="character" w:customStyle="1" w:styleId="fm-vol-iss-date">
    <w:name w:val="fm-vol-iss-date"/>
    <w:basedOn w:val="DefaultParagraphFont"/>
    <w:rsid w:val="0073124B"/>
  </w:style>
  <w:style w:type="character" w:customStyle="1" w:styleId="doi">
    <w:name w:val="doi"/>
    <w:basedOn w:val="DefaultParagraphFont"/>
    <w:rsid w:val="0073124B"/>
  </w:style>
  <w:style w:type="character" w:customStyle="1" w:styleId="fm-citation-ids-label">
    <w:name w:val="fm-citation-ids-label"/>
    <w:basedOn w:val="DefaultParagraphFont"/>
    <w:rsid w:val="0073124B"/>
  </w:style>
  <w:style w:type="character" w:customStyle="1" w:styleId="citation">
    <w:name w:val="citation"/>
    <w:basedOn w:val="DefaultParagraphFont"/>
    <w:rsid w:val="000D7587"/>
  </w:style>
  <w:style w:type="character" w:customStyle="1" w:styleId="period">
    <w:name w:val="period"/>
    <w:basedOn w:val="DefaultParagraphFont"/>
    <w:rsid w:val="000D7587"/>
  </w:style>
  <w:style w:type="character" w:customStyle="1" w:styleId="citation-doi">
    <w:name w:val="citation-doi"/>
    <w:basedOn w:val="DefaultParagraphFont"/>
    <w:rsid w:val="000D7587"/>
  </w:style>
  <w:style w:type="character" w:customStyle="1" w:styleId="authors-list-item">
    <w:name w:val="authors-list-item"/>
    <w:basedOn w:val="DefaultParagraphFont"/>
    <w:rsid w:val="000D7587"/>
  </w:style>
  <w:style w:type="character" w:customStyle="1" w:styleId="Title2">
    <w:name w:val="Title2"/>
    <w:basedOn w:val="DefaultParagraphFont"/>
    <w:rsid w:val="000242F4"/>
  </w:style>
  <w:style w:type="paragraph" w:customStyle="1" w:styleId="contrib-group">
    <w:name w:val="contrib-group"/>
    <w:basedOn w:val="Normal"/>
    <w:rsid w:val="000242F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bkciteavail">
    <w:name w:val="bk_cite_avail"/>
    <w:basedOn w:val="DefaultParagraphFont"/>
    <w:rsid w:val="000242F4"/>
  </w:style>
  <w:style w:type="character" w:customStyle="1" w:styleId="list-group-item">
    <w:name w:val="list-group-item"/>
    <w:basedOn w:val="DefaultParagraphFont"/>
    <w:rsid w:val="00B12E7B"/>
  </w:style>
  <w:style w:type="character" w:customStyle="1" w:styleId="previewtxt">
    <w:name w:val="previewtxt"/>
    <w:basedOn w:val="DefaultParagraphFont"/>
    <w:rsid w:val="00B12E7B"/>
  </w:style>
  <w:style w:type="character" w:customStyle="1" w:styleId="guestview">
    <w:name w:val="guestview"/>
    <w:basedOn w:val="DefaultParagraphFont"/>
    <w:rsid w:val="00B12E7B"/>
  </w:style>
  <w:style w:type="character" w:customStyle="1" w:styleId="labs-docsum-authors">
    <w:name w:val="labs-docsum-authors"/>
    <w:basedOn w:val="DefaultParagraphFont"/>
    <w:rsid w:val="0077603C"/>
  </w:style>
  <w:style w:type="character" w:customStyle="1" w:styleId="labs-docsum-journal-citation">
    <w:name w:val="labs-docsum-journal-citation"/>
    <w:basedOn w:val="DefaultParagraphFont"/>
    <w:rsid w:val="0077603C"/>
  </w:style>
  <w:style w:type="paragraph" w:styleId="Header">
    <w:name w:val="header"/>
    <w:basedOn w:val="Normal"/>
    <w:link w:val="HeaderChar"/>
    <w:uiPriority w:val="99"/>
    <w:unhideWhenUsed/>
    <w:rsid w:val="009E0F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0F71"/>
  </w:style>
  <w:style w:type="paragraph" w:styleId="Footer">
    <w:name w:val="footer"/>
    <w:basedOn w:val="Normal"/>
    <w:link w:val="FooterChar"/>
    <w:uiPriority w:val="99"/>
    <w:unhideWhenUsed/>
    <w:rsid w:val="009E0F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0F71"/>
  </w:style>
  <w:style w:type="paragraph" w:styleId="PlainText">
    <w:name w:val="Plain Text"/>
    <w:basedOn w:val="Normal"/>
    <w:link w:val="PlainTextChar"/>
    <w:uiPriority w:val="99"/>
    <w:unhideWhenUsed/>
    <w:rsid w:val="00994E24"/>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994E24"/>
    <w:rPr>
      <w:rFonts w:ascii="Consolas" w:eastAsia="Calibri" w:hAnsi="Consolas" w:cs="Times New Roman"/>
      <w:sz w:val="21"/>
      <w:szCs w:val="21"/>
    </w:rPr>
  </w:style>
  <w:style w:type="character" w:customStyle="1" w:styleId="searchhistory-search-term">
    <w:name w:val="searchhistory-search-term"/>
    <w:basedOn w:val="DefaultParagraphFont"/>
    <w:rsid w:val="000E7728"/>
  </w:style>
  <w:style w:type="character" w:styleId="PageNumber">
    <w:name w:val="page number"/>
    <w:basedOn w:val="DefaultParagraphFont"/>
    <w:uiPriority w:val="99"/>
    <w:semiHidden/>
    <w:unhideWhenUsed/>
    <w:rsid w:val="00DC727C"/>
  </w:style>
  <w:style w:type="character" w:customStyle="1" w:styleId="UnresolvedMention1">
    <w:name w:val="Unresolved Mention1"/>
    <w:basedOn w:val="DefaultParagraphFont"/>
    <w:uiPriority w:val="99"/>
    <w:semiHidden/>
    <w:unhideWhenUsed/>
    <w:rsid w:val="00D11E04"/>
    <w:rPr>
      <w:color w:val="605E5C"/>
      <w:shd w:val="clear" w:color="auto" w:fill="E1DFDD"/>
    </w:rPr>
  </w:style>
  <w:style w:type="character" w:styleId="UnresolvedMention">
    <w:name w:val="Unresolved Mention"/>
    <w:basedOn w:val="DefaultParagraphFont"/>
    <w:uiPriority w:val="99"/>
    <w:semiHidden/>
    <w:unhideWhenUsed/>
    <w:rsid w:val="00A714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12376">
      <w:bodyDiv w:val="1"/>
      <w:marLeft w:val="0"/>
      <w:marRight w:val="0"/>
      <w:marTop w:val="0"/>
      <w:marBottom w:val="0"/>
      <w:divBdr>
        <w:top w:val="none" w:sz="0" w:space="0" w:color="auto"/>
        <w:left w:val="none" w:sz="0" w:space="0" w:color="auto"/>
        <w:bottom w:val="none" w:sz="0" w:space="0" w:color="auto"/>
        <w:right w:val="none" w:sz="0" w:space="0" w:color="auto"/>
      </w:divBdr>
      <w:divsChild>
        <w:div w:id="688675493">
          <w:marLeft w:val="0"/>
          <w:marRight w:val="0"/>
          <w:marTop w:val="166"/>
          <w:marBottom w:val="166"/>
          <w:divBdr>
            <w:top w:val="none" w:sz="0" w:space="0" w:color="auto"/>
            <w:left w:val="none" w:sz="0" w:space="0" w:color="auto"/>
            <w:bottom w:val="none" w:sz="0" w:space="0" w:color="auto"/>
            <w:right w:val="none" w:sz="0" w:space="0" w:color="auto"/>
          </w:divBdr>
          <w:divsChild>
            <w:div w:id="738669492">
              <w:marLeft w:val="0"/>
              <w:marRight w:val="0"/>
              <w:marTop w:val="0"/>
              <w:marBottom w:val="0"/>
              <w:divBdr>
                <w:top w:val="none" w:sz="0" w:space="0" w:color="auto"/>
                <w:left w:val="none" w:sz="0" w:space="0" w:color="auto"/>
                <w:bottom w:val="none" w:sz="0" w:space="0" w:color="auto"/>
                <w:right w:val="none" w:sz="0" w:space="0" w:color="auto"/>
              </w:divBdr>
            </w:div>
          </w:divsChild>
        </w:div>
        <w:div w:id="856622185">
          <w:marLeft w:val="0"/>
          <w:marRight w:val="0"/>
          <w:marTop w:val="0"/>
          <w:marBottom w:val="166"/>
          <w:divBdr>
            <w:top w:val="none" w:sz="0" w:space="0" w:color="auto"/>
            <w:left w:val="none" w:sz="0" w:space="0" w:color="auto"/>
            <w:bottom w:val="none" w:sz="0" w:space="0" w:color="auto"/>
            <w:right w:val="none" w:sz="0" w:space="0" w:color="auto"/>
          </w:divBdr>
          <w:divsChild>
            <w:div w:id="503781496">
              <w:marLeft w:val="0"/>
              <w:marRight w:val="0"/>
              <w:marTop w:val="0"/>
              <w:marBottom w:val="0"/>
              <w:divBdr>
                <w:top w:val="none" w:sz="0" w:space="0" w:color="auto"/>
                <w:left w:val="none" w:sz="0" w:space="0" w:color="auto"/>
                <w:bottom w:val="none" w:sz="0" w:space="0" w:color="auto"/>
                <w:right w:val="none" w:sz="0" w:space="0" w:color="auto"/>
              </w:divBdr>
              <w:divsChild>
                <w:div w:id="95563330">
                  <w:marLeft w:val="0"/>
                  <w:marRight w:val="0"/>
                  <w:marTop w:val="0"/>
                  <w:marBottom w:val="0"/>
                  <w:divBdr>
                    <w:top w:val="none" w:sz="0" w:space="0" w:color="auto"/>
                    <w:left w:val="none" w:sz="0" w:space="0" w:color="auto"/>
                    <w:bottom w:val="none" w:sz="0" w:space="0" w:color="auto"/>
                    <w:right w:val="none" w:sz="0" w:space="0" w:color="auto"/>
                  </w:divBdr>
                  <w:divsChild>
                    <w:div w:id="1143699868">
                      <w:marLeft w:val="0"/>
                      <w:marRight w:val="0"/>
                      <w:marTop w:val="0"/>
                      <w:marBottom w:val="0"/>
                      <w:divBdr>
                        <w:top w:val="none" w:sz="0" w:space="0" w:color="auto"/>
                        <w:left w:val="none" w:sz="0" w:space="0" w:color="auto"/>
                        <w:bottom w:val="none" w:sz="0" w:space="0" w:color="auto"/>
                        <w:right w:val="none" w:sz="0" w:space="0" w:color="auto"/>
                      </w:divBdr>
                    </w:div>
                    <w:div w:id="165205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886935">
              <w:marLeft w:val="0"/>
              <w:marRight w:val="0"/>
              <w:marTop w:val="0"/>
              <w:marBottom w:val="0"/>
              <w:divBdr>
                <w:top w:val="none" w:sz="0" w:space="0" w:color="auto"/>
                <w:left w:val="none" w:sz="0" w:space="0" w:color="auto"/>
                <w:bottom w:val="none" w:sz="0" w:space="0" w:color="auto"/>
                <w:right w:val="none" w:sz="0" w:space="0" w:color="auto"/>
              </w:divBdr>
              <w:divsChild>
                <w:div w:id="108478495">
                  <w:marLeft w:val="0"/>
                  <w:marRight w:val="0"/>
                  <w:marTop w:val="0"/>
                  <w:marBottom w:val="0"/>
                  <w:divBdr>
                    <w:top w:val="none" w:sz="0" w:space="0" w:color="auto"/>
                    <w:left w:val="none" w:sz="0" w:space="0" w:color="auto"/>
                    <w:bottom w:val="none" w:sz="0" w:space="0" w:color="auto"/>
                    <w:right w:val="none" w:sz="0" w:space="0" w:color="auto"/>
                  </w:divBdr>
                </w:div>
                <w:div w:id="126086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91393">
      <w:bodyDiv w:val="1"/>
      <w:marLeft w:val="0"/>
      <w:marRight w:val="0"/>
      <w:marTop w:val="0"/>
      <w:marBottom w:val="0"/>
      <w:divBdr>
        <w:top w:val="none" w:sz="0" w:space="0" w:color="auto"/>
        <w:left w:val="none" w:sz="0" w:space="0" w:color="auto"/>
        <w:bottom w:val="none" w:sz="0" w:space="0" w:color="auto"/>
        <w:right w:val="none" w:sz="0" w:space="0" w:color="auto"/>
      </w:divBdr>
    </w:div>
    <w:div w:id="98767683">
      <w:bodyDiv w:val="1"/>
      <w:marLeft w:val="0"/>
      <w:marRight w:val="0"/>
      <w:marTop w:val="0"/>
      <w:marBottom w:val="0"/>
      <w:divBdr>
        <w:top w:val="none" w:sz="0" w:space="0" w:color="auto"/>
        <w:left w:val="none" w:sz="0" w:space="0" w:color="auto"/>
        <w:bottom w:val="none" w:sz="0" w:space="0" w:color="auto"/>
        <w:right w:val="none" w:sz="0" w:space="0" w:color="auto"/>
      </w:divBdr>
    </w:div>
    <w:div w:id="106702698">
      <w:bodyDiv w:val="1"/>
      <w:marLeft w:val="0"/>
      <w:marRight w:val="0"/>
      <w:marTop w:val="0"/>
      <w:marBottom w:val="0"/>
      <w:divBdr>
        <w:top w:val="none" w:sz="0" w:space="0" w:color="auto"/>
        <w:left w:val="none" w:sz="0" w:space="0" w:color="auto"/>
        <w:bottom w:val="none" w:sz="0" w:space="0" w:color="auto"/>
        <w:right w:val="none" w:sz="0" w:space="0" w:color="auto"/>
      </w:divBdr>
      <w:divsChild>
        <w:div w:id="1959333999">
          <w:marLeft w:val="0"/>
          <w:marRight w:val="0"/>
          <w:marTop w:val="0"/>
          <w:marBottom w:val="0"/>
          <w:divBdr>
            <w:top w:val="none" w:sz="0" w:space="0" w:color="auto"/>
            <w:left w:val="none" w:sz="0" w:space="0" w:color="auto"/>
            <w:bottom w:val="none" w:sz="0" w:space="0" w:color="auto"/>
            <w:right w:val="none" w:sz="0" w:space="0" w:color="auto"/>
          </w:divBdr>
          <w:divsChild>
            <w:div w:id="136994095">
              <w:marLeft w:val="0"/>
              <w:marRight w:val="0"/>
              <w:marTop w:val="0"/>
              <w:marBottom w:val="0"/>
              <w:divBdr>
                <w:top w:val="none" w:sz="0" w:space="0" w:color="auto"/>
                <w:left w:val="none" w:sz="0" w:space="0" w:color="auto"/>
                <w:bottom w:val="none" w:sz="0" w:space="0" w:color="auto"/>
                <w:right w:val="none" w:sz="0" w:space="0" w:color="auto"/>
              </w:divBdr>
              <w:divsChild>
                <w:div w:id="132304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03121">
      <w:bodyDiv w:val="1"/>
      <w:marLeft w:val="0"/>
      <w:marRight w:val="0"/>
      <w:marTop w:val="0"/>
      <w:marBottom w:val="0"/>
      <w:divBdr>
        <w:top w:val="none" w:sz="0" w:space="0" w:color="auto"/>
        <w:left w:val="none" w:sz="0" w:space="0" w:color="auto"/>
        <w:bottom w:val="none" w:sz="0" w:space="0" w:color="auto"/>
        <w:right w:val="none" w:sz="0" w:space="0" w:color="auto"/>
      </w:divBdr>
    </w:div>
    <w:div w:id="160781877">
      <w:bodyDiv w:val="1"/>
      <w:marLeft w:val="0"/>
      <w:marRight w:val="0"/>
      <w:marTop w:val="0"/>
      <w:marBottom w:val="0"/>
      <w:divBdr>
        <w:top w:val="none" w:sz="0" w:space="0" w:color="auto"/>
        <w:left w:val="none" w:sz="0" w:space="0" w:color="auto"/>
        <w:bottom w:val="none" w:sz="0" w:space="0" w:color="auto"/>
        <w:right w:val="none" w:sz="0" w:space="0" w:color="auto"/>
      </w:divBdr>
      <w:divsChild>
        <w:div w:id="901597076">
          <w:marLeft w:val="0"/>
          <w:marRight w:val="0"/>
          <w:marTop w:val="0"/>
          <w:marBottom w:val="0"/>
          <w:divBdr>
            <w:top w:val="none" w:sz="0" w:space="0" w:color="auto"/>
            <w:left w:val="none" w:sz="0" w:space="0" w:color="auto"/>
            <w:bottom w:val="none" w:sz="0" w:space="0" w:color="auto"/>
            <w:right w:val="none" w:sz="0" w:space="0" w:color="auto"/>
          </w:divBdr>
          <w:divsChild>
            <w:div w:id="1595896908">
              <w:marLeft w:val="0"/>
              <w:marRight w:val="0"/>
              <w:marTop w:val="0"/>
              <w:marBottom w:val="0"/>
              <w:divBdr>
                <w:top w:val="none" w:sz="0" w:space="0" w:color="auto"/>
                <w:left w:val="none" w:sz="0" w:space="0" w:color="auto"/>
                <w:bottom w:val="none" w:sz="0" w:space="0" w:color="auto"/>
                <w:right w:val="none" w:sz="0" w:space="0" w:color="auto"/>
              </w:divBdr>
              <w:divsChild>
                <w:div w:id="187080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04941">
      <w:bodyDiv w:val="1"/>
      <w:marLeft w:val="0"/>
      <w:marRight w:val="0"/>
      <w:marTop w:val="0"/>
      <w:marBottom w:val="0"/>
      <w:divBdr>
        <w:top w:val="none" w:sz="0" w:space="0" w:color="auto"/>
        <w:left w:val="none" w:sz="0" w:space="0" w:color="auto"/>
        <w:bottom w:val="none" w:sz="0" w:space="0" w:color="auto"/>
        <w:right w:val="none" w:sz="0" w:space="0" w:color="auto"/>
      </w:divBdr>
    </w:div>
    <w:div w:id="202594110">
      <w:bodyDiv w:val="1"/>
      <w:marLeft w:val="0"/>
      <w:marRight w:val="0"/>
      <w:marTop w:val="0"/>
      <w:marBottom w:val="0"/>
      <w:divBdr>
        <w:top w:val="none" w:sz="0" w:space="0" w:color="auto"/>
        <w:left w:val="none" w:sz="0" w:space="0" w:color="auto"/>
        <w:bottom w:val="none" w:sz="0" w:space="0" w:color="auto"/>
        <w:right w:val="none" w:sz="0" w:space="0" w:color="auto"/>
      </w:divBdr>
    </w:div>
    <w:div w:id="215628328">
      <w:bodyDiv w:val="1"/>
      <w:marLeft w:val="0"/>
      <w:marRight w:val="0"/>
      <w:marTop w:val="0"/>
      <w:marBottom w:val="0"/>
      <w:divBdr>
        <w:top w:val="none" w:sz="0" w:space="0" w:color="auto"/>
        <w:left w:val="none" w:sz="0" w:space="0" w:color="auto"/>
        <w:bottom w:val="none" w:sz="0" w:space="0" w:color="auto"/>
        <w:right w:val="none" w:sz="0" w:space="0" w:color="auto"/>
      </w:divBdr>
    </w:div>
    <w:div w:id="270013037">
      <w:bodyDiv w:val="1"/>
      <w:marLeft w:val="0"/>
      <w:marRight w:val="0"/>
      <w:marTop w:val="0"/>
      <w:marBottom w:val="0"/>
      <w:divBdr>
        <w:top w:val="none" w:sz="0" w:space="0" w:color="auto"/>
        <w:left w:val="none" w:sz="0" w:space="0" w:color="auto"/>
        <w:bottom w:val="none" w:sz="0" w:space="0" w:color="auto"/>
        <w:right w:val="none" w:sz="0" w:space="0" w:color="auto"/>
      </w:divBdr>
    </w:div>
    <w:div w:id="310209909">
      <w:bodyDiv w:val="1"/>
      <w:marLeft w:val="0"/>
      <w:marRight w:val="0"/>
      <w:marTop w:val="0"/>
      <w:marBottom w:val="0"/>
      <w:divBdr>
        <w:top w:val="none" w:sz="0" w:space="0" w:color="auto"/>
        <w:left w:val="none" w:sz="0" w:space="0" w:color="auto"/>
        <w:bottom w:val="none" w:sz="0" w:space="0" w:color="auto"/>
        <w:right w:val="none" w:sz="0" w:space="0" w:color="auto"/>
      </w:divBdr>
    </w:div>
    <w:div w:id="401828247">
      <w:bodyDiv w:val="1"/>
      <w:marLeft w:val="0"/>
      <w:marRight w:val="0"/>
      <w:marTop w:val="0"/>
      <w:marBottom w:val="0"/>
      <w:divBdr>
        <w:top w:val="none" w:sz="0" w:space="0" w:color="auto"/>
        <w:left w:val="none" w:sz="0" w:space="0" w:color="auto"/>
        <w:bottom w:val="none" w:sz="0" w:space="0" w:color="auto"/>
        <w:right w:val="none" w:sz="0" w:space="0" w:color="auto"/>
      </w:divBdr>
    </w:div>
    <w:div w:id="407196600">
      <w:bodyDiv w:val="1"/>
      <w:marLeft w:val="0"/>
      <w:marRight w:val="0"/>
      <w:marTop w:val="0"/>
      <w:marBottom w:val="0"/>
      <w:divBdr>
        <w:top w:val="none" w:sz="0" w:space="0" w:color="auto"/>
        <w:left w:val="none" w:sz="0" w:space="0" w:color="auto"/>
        <w:bottom w:val="none" w:sz="0" w:space="0" w:color="auto"/>
        <w:right w:val="none" w:sz="0" w:space="0" w:color="auto"/>
      </w:divBdr>
    </w:div>
    <w:div w:id="502163619">
      <w:bodyDiv w:val="1"/>
      <w:marLeft w:val="0"/>
      <w:marRight w:val="0"/>
      <w:marTop w:val="0"/>
      <w:marBottom w:val="0"/>
      <w:divBdr>
        <w:top w:val="none" w:sz="0" w:space="0" w:color="auto"/>
        <w:left w:val="none" w:sz="0" w:space="0" w:color="auto"/>
        <w:bottom w:val="none" w:sz="0" w:space="0" w:color="auto"/>
        <w:right w:val="none" w:sz="0" w:space="0" w:color="auto"/>
      </w:divBdr>
    </w:div>
    <w:div w:id="586497445">
      <w:bodyDiv w:val="1"/>
      <w:marLeft w:val="0"/>
      <w:marRight w:val="0"/>
      <w:marTop w:val="0"/>
      <w:marBottom w:val="0"/>
      <w:divBdr>
        <w:top w:val="none" w:sz="0" w:space="0" w:color="auto"/>
        <w:left w:val="none" w:sz="0" w:space="0" w:color="auto"/>
        <w:bottom w:val="none" w:sz="0" w:space="0" w:color="auto"/>
        <w:right w:val="none" w:sz="0" w:space="0" w:color="auto"/>
      </w:divBdr>
    </w:div>
    <w:div w:id="617957035">
      <w:bodyDiv w:val="1"/>
      <w:marLeft w:val="0"/>
      <w:marRight w:val="0"/>
      <w:marTop w:val="0"/>
      <w:marBottom w:val="0"/>
      <w:divBdr>
        <w:top w:val="none" w:sz="0" w:space="0" w:color="auto"/>
        <w:left w:val="none" w:sz="0" w:space="0" w:color="auto"/>
        <w:bottom w:val="none" w:sz="0" w:space="0" w:color="auto"/>
        <w:right w:val="none" w:sz="0" w:space="0" w:color="auto"/>
      </w:divBdr>
    </w:div>
    <w:div w:id="621039357">
      <w:bodyDiv w:val="1"/>
      <w:marLeft w:val="0"/>
      <w:marRight w:val="0"/>
      <w:marTop w:val="0"/>
      <w:marBottom w:val="0"/>
      <w:divBdr>
        <w:top w:val="none" w:sz="0" w:space="0" w:color="auto"/>
        <w:left w:val="none" w:sz="0" w:space="0" w:color="auto"/>
        <w:bottom w:val="none" w:sz="0" w:space="0" w:color="auto"/>
        <w:right w:val="none" w:sz="0" w:space="0" w:color="auto"/>
      </w:divBdr>
    </w:div>
    <w:div w:id="734739653">
      <w:bodyDiv w:val="1"/>
      <w:marLeft w:val="0"/>
      <w:marRight w:val="0"/>
      <w:marTop w:val="0"/>
      <w:marBottom w:val="0"/>
      <w:divBdr>
        <w:top w:val="none" w:sz="0" w:space="0" w:color="auto"/>
        <w:left w:val="none" w:sz="0" w:space="0" w:color="auto"/>
        <w:bottom w:val="none" w:sz="0" w:space="0" w:color="auto"/>
        <w:right w:val="none" w:sz="0" w:space="0" w:color="auto"/>
      </w:divBdr>
    </w:div>
    <w:div w:id="757099350">
      <w:bodyDiv w:val="1"/>
      <w:marLeft w:val="0"/>
      <w:marRight w:val="0"/>
      <w:marTop w:val="0"/>
      <w:marBottom w:val="0"/>
      <w:divBdr>
        <w:top w:val="none" w:sz="0" w:space="0" w:color="auto"/>
        <w:left w:val="none" w:sz="0" w:space="0" w:color="auto"/>
        <w:bottom w:val="none" w:sz="0" w:space="0" w:color="auto"/>
        <w:right w:val="none" w:sz="0" w:space="0" w:color="auto"/>
      </w:divBdr>
    </w:div>
    <w:div w:id="803084521">
      <w:bodyDiv w:val="1"/>
      <w:marLeft w:val="0"/>
      <w:marRight w:val="0"/>
      <w:marTop w:val="0"/>
      <w:marBottom w:val="0"/>
      <w:divBdr>
        <w:top w:val="none" w:sz="0" w:space="0" w:color="auto"/>
        <w:left w:val="none" w:sz="0" w:space="0" w:color="auto"/>
        <w:bottom w:val="none" w:sz="0" w:space="0" w:color="auto"/>
        <w:right w:val="none" w:sz="0" w:space="0" w:color="auto"/>
      </w:divBdr>
    </w:div>
    <w:div w:id="865489317">
      <w:bodyDiv w:val="1"/>
      <w:marLeft w:val="0"/>
      <w:marRight w:val="0"/>
      <w:marTop w:val="0"/>
      <w:marBottom w:val="0"/>
      <w:divBdr>
        <w:top w:val="none" w:sz="0" w:space="0" w:color="auto"/>
        <w:left w:val="none" w:sz="0" w:space="0" w:color="auto"/>
        <w:bottom w:val="none" w:sz="0" w:space="0" w:color="auto"/>
        <w:right w:val="none" w:sz="0" w:space="0" w:color="auto"/>
      </w:divBdr>
      <w:divsChild>
        <w:div w:id="100339541">
          <w:marLeft w:val="0"/>
          <w:marRight w:val="0"/>
          <w:marTop w:val="0"/>
          <w:marBottom w:val="0"/>
          <w:divBdr>
            <w:top w:val="none" w:sz="0" w:space="0" w:color="auto"/>
            <w:left w:val="none" w:sz="0" w:space="0" w:color="auto"/>
            <w:bottom w:val="none" w:sz="0" w:space="0" w:color="auto"/>
            <w:right w:val="none" w:sz="0" w:space="0" w:color="auto"/>
          </w:divBdr>
        </w:div>
      </w:divsChild>
    </w:div>
    <w:div w:id="879391138">
      <w:bodyDiv w:val="1"/>
      <w:marLeft w:val="0"/>
      <w:marRight w:val="0"/>
      <w:marTop w:val="0"/>
      <w:marBottom w:val="0"/>
      <w:divBdr>
        <w:top w:val="none" w:sz="0" w:space="0" w:color="auto"/>
        <w:left w:val="none" w:sz="0" w:space="0" w:color="auto"/>
        <w:bottom w:val="none" w:sz="0" w:space="0" w:color="auto"/>
        <w:right w:val="none" w:sz="0" w:space="0" w:color="auto"/>
      </w:divBdr>
    </w:div>
    <w:div w:id="915240387">
      <w:bodyDiv w:val="1"/>
      <w:marLeft w:val="0"/>
      <w:marRight w:val="0"/>
      <w:marTop w:val="0"/>
      <w:marBottom w:val="0"/>
      <w:divBdr>
        <w:top w:val="none" w:sz="0" w:space="0" w:color="auto"/>
        <w:left w:val="none" w:sz="0" w:space="0" w:color="auto"/>
        <w:bottom w:val="none" w:sz="0" w:space="0" w:color="auto"/>
        <w:right w:val="none" w:sz="0" w:space="0" w:color="auto"/>
      </w:divBdr>
      <w:divsChild>
        <w:div w:id="401873152">
          <w:marLeft w:val="0"/>
          <w:marRight w:val="0"/>
          <w:marTop w:val="0"/>
          <w:marBottom w:val="0"/>
          <w:divBdr>
            <w:top w:val="none" w:sz="0" w:space="0" w:color="auto"/>
            <w:left w:val="none" w:sz="0" w:space="0" w:color="auto"/>
            <w:bottom w:val="none" w:sz="0" w:space="0" w:color="auto"/>
            <w:right w:val="none" w:sz="0" w:space="0" w:color="auto"/>
          </w:divBdr>
          <w:divsChild>
            <w:div w:id="163060491">
              <w:marLeft w:val="0"/>
              <w:marRight w:val="0"/>
              <w:marTop w:val="0"/>
              <w:marBottom w:val="0"/>
              <w:divBdr>
                <w:top w:val="none" w:sz="0" w:space="0" w:color="auto"/>
                <w:left w:val="none" w:sz="0" w:space="0" w:color="auto"/>
                <w:bottom w:val="none" w:sz="0" w:space="0" w:color="auto"/>
                <w:right w:val="none" w:sz="0" w:space="0" w:color="auto"/>
              </w:divBdr>
              <w:divsChild>
                <w:div w:id="1648824938">
                  <w:marLeft w:val="0"/>
                  <w:marRight w:val="0"/>
                  <w:marTop w:val="0"/>
                  <w:marBottom w:val="0"/>
                  <w:divBdr>
                    <w:top w:val="none" w:sz="0" w:space="0" w:color="auto"/>
                    <w:left w:val="none" w:sz="0" w:space="0" w:color="auto"/>
                    <w:bottom w:val="none" w:sz="0" w:space="0" w:color="auto"/>
                    <w:right w:val="none" w:sz="0" w:space="0" w:color="auto"/>
                  </w:divBdr>
                  <w:divsChild>
                    <w:div w:id="96700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265494">
          <w:marLeft w:val="0"/>
          <w:marRight w:val="0"/>
          <w:marTop w:val="0"/>
          <w:marBottom w:val="0"/>
          <w:divBdr>
            <w:top w:val="none" w:sz="0" w:space="0" w:color="auto"/>
            <w:left w:val="none" w:sz="0" w:space="0" w:color="auto"/>
            <w:bottom w:val="none" w:sz="0" w:space="0" w:color="auto"/>
            <w:right w:val="none" w:sz="0" w:space="0" w:color="auto"/>
          </w:divBdr>
          <w:divsChild>
            <w:div w:id="1143234736">
              <w:marLeft w:val="0"/>
              <w:marRight w:val="0"/>
              <w:marTop w:val="0"/>
              <w:marBottom w:val="0"/>
              <w:divBdr>
                <w:top w:val="none" w:sz="0" w:space="0" w:color="auto"/>
                <w:left w:val="none" w:sz="0" w:space="0" w:color="auto"/>
                <w:bottom w:val="none" w:sz="0" w:space="0" w:color="auto"/>
                <w:right w:val="none" w:sz="0" w:space="0" w:color="auto"/>
              </w:divBdr>
              <w:divsChild>
                <w:div w:id="80592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833164">
      <w:bodyDiv w:val="1"/>
      <w:marLeft w:val="0"/>
      <w:marRight w:val="0"/>
      <w:marTop w:val="0"/>
      <w:marBottom w:val="0"/>
      <w:divBdr>
        <w:top w:val="none" w:sz="0" w:space="0" w:color="auto"/>
        <w:left w:val="none" w:sz="0" w:space="0" w:color="auto"/>
        <w:bottom w:val="none" w:sz="0" w:space="0" w:color="auto"/>
        <w:right w:val="none" w:sz="0" w:space="0" w:color="auto"/>
      </w:divBdr>
    </w:div>
    <w:div w:id="947617366">
      <w:bodyDiv w:val="1"/>
      <w:marLeft w:val="0"/>
      <w:marRight w:val="0"/>
      <w:marTop w:val="0"/>
      <w:marBottom w:val="0"/>
      <w:divBdr>
        <w:top w:val="none" w:sz="0" w:space="0" w:color="auto"/>
        <w:left w:val="none" w:sz="0" w:space="0" w:color="auto"/>
        <w:bottom w:val="none" w:sz="0" w:space="0" w:color="auto"/>
        <w:right w:val="none" w:sz="0" w:space="0" w:color="auto"/>
      </w:divBdr>
    </w:div>
    <w:div w:id="952830427">
      <w:bodyDiv w:val="1"/>
      <w:marLeft w:val="0"/>
      <w:marRight w:val="0"/>
      <w:marTop w:val="0"/>
      <w:marBottom w:val="0"/>
      <w:divBdr>
        <w:top w:val="none" w:sz="0" w:space="0" w:color="auto"/>
        <w:left w:val="none" w:sz="0" w:space="0" w:color="auto"/>
        <w:bottom w:val="none" w:sz="0" w:space="0" w:color="auto"/>
        <w:right w:val="none" w:sz="0" w:space="0" w:color="auto"/>
      </w:divBdr>
      <w:divsChild>
        <w:div w:id="305354533">
          <w:marLeft w:val="0"/>
          <w:marRight w:val="0"/>
          <w:marTop w:val="0"/>
          <w:marBottom w:val="0"/>
          <w:divBdr>
            <w:top w:val="none" w:sz="0" w:space="0" w:color="auto"/>
            <w:left w:val="none" w:sz="0" w:space="0" w:color="auto"/>
            <w:bottom w:val="none" w:sz="0" w:space="0" w:color="auto"/>
            <w:right w:val="none" w:sz="0" w:space="0" w:color="auto"/>
          </w:divBdr>
        </w:div>
      </w:divsChild>
    </w:div>
    <w:div w:id="957371861">
      <w:bodyDiv w:val="1"/>
      <w:marLeft w:val="0"/>
      <w:marRight w:val="0"/>
      <w:marTop w:val="0"/>
      <w:marBottom w:val="0"/>
      <w:divBdr>
        <w:top w:val="none" w:sz="0" w:space="0" w:color="auto"/>
        <w:left w:val="none" w:sz="0" w:space="0" w:color="auto"/>
        <w:bottom w:val="none" w:sz="0" w:space="0" w:color="auto"/>
        <w:right w:val="none" w:sz="0" w:space="0" w:color="auto"/>
      </w:divBdr>
    </w:div>
    <w:div w:id="980621529">
      <w:bodyDiv w:val="1"/>
      <w:marLeft w:val="0"/>
      <w:marRight w:val="0"/>
      <w:marTop w:val="0"/>
      <w:marBottom w:val="0"/>
      <w:divBdr>
        <w:top w:val="none" w:sz="0" w:space="0" w:color="auto"/>
        <w:left w:val="none" w:sz="0" w:space="0" w:color="auto"/>
        <w:bottom w:val="none" w:sz="0" w:space="0" w:color="auto"/>
        <w:right w:val="none" w:sz="0" w:space="0" w:color="auto"/>
      </w:divBdr>
    </w:div>
    <w:div w:id="1062169112">
      <w:bodyDiv w:val="1"/>
      <w:marLeft w:val="0"/>
      <w:marRight w:val="0"/>
      <w:marTop w:val="0"/>
      <w:marBottom w:val="0"/>
      <w:divBdr>
        <w:top w:val="none" w:sz="0" w:space="0" w:color="auto"/>
        <w:left w:val="none" w:sz="0" w:space="0" w:color="auto"/>
        <w:bottom w:val="none" w:sz="0" w:space="0" w:color="auto"/>
        <w:right w:val="none" w:sz="0" w:space="0" w:color="auto"/>
      </w:divBdr>
    </w:div>
    <w:div w:id="1068504502">
      <w:bodyDiv w:val="1"/>
      <w:marLeft w:val="0"/>
      <w:marRight w:val="0"/>
      <w:marTop w:val="0"/>
      <w:marBottom w:val="0"/>
      <w:divBdr>
        <w:top w:val="none" w:sz="0" w:space="0" w:color="auto"/>
        <w:left w:val="none" w:sz="0" w:space="0" w:color="auto"/>
        <w:bottom w:val="none" w:sz="0" w:space="0" w:color="auto"/>
        <w:right w:val="none" w:sz="0" w:space="0" w:color="auto"/>
      </w:divBdr>
    </w:div>
    <w:div w:id="1129975342">
      <w:bodyDiv w:val="1"/>
      <w:marLeft w:val="0"/>
      <w:marRight w:val="0"/>
      <w:marTop w:val="0"/>
      <w:marBottom w:val="0"/>
      <w:divBdr>
        <w:top w:val="none" w:sz="0" w:space="0" w:color="auto"/>
        <w:left w:val="none" w:sz="0" w:space="0" w:color="auto"/>
        <w:bottom w:val="none" w:sz="0" w:space="0" w:color="auto"/>
        <w:right w:val="none" w:sz="0" w:space="0" w:color="auto"/>
      </w:divBdr>
    </w:div>
    <w:div w:id="1198079175">
      <w:bodyDiv w:val="1"/>
      <w:marLeft w:val="0"/>
      <w:marRight w:val="0"/>
      <w:marTop w:val="0"/>
      <w:marBottom w:val="0"/>
      <w:divBdr>
        <w:top w:val="none" w:sz="0" w:space="0" w:color="auto"/>
        <w:left w:val="none" w:sz="0" w:space="0" w:color="auto"/>
        <w:bottom w:val="none" w:sz="0" w:space="0" w:color="auto"/>
        <w:right w:val="none" w:sz="0" w:space="0" w:color="auto"/>
      </w:divBdr>
    </w:div>
    <w:div w:id="1226066628">
      <w:bodyDiv w:val="1"/>
      <w:marLeft w:val="0"/>
      <w:marRight w:val="0"/>
      <w:marTop w:val="0"/>
      <w:marBottom w:val="0"/>
      <w:divBdr>
        <w:top w:val="none" w:sz="0" w:space="0" w:color="auto"/>
        <w:left w:val="none" w:sz="0" w:space="0" w:color="auto"/>
        <w:bottom w:val="none" w:sz="0" w:space="0" w:color="auto"/>
        <w:right w:val="none" w:sz="0" w:space="0" w:color="auto"/>
      </w:divBdr>
    </w:div>
    <w:div w:id="1237282898">
      <w:bodyDiv w:val="1"/>
      <w:marLeft w:val="0"/>
      <w:marRight w:val="0"/>
      <w:marTop w:val="0"/>
      <w:marBottom w:val="0"/>
      <w:divBdr>
        <w:top w:val="none" w:sz="0" w:space="0" w:color="auto"/>
        <w:left w:val="none" w:sz="0" w:space="0" w:color="auto"/>
        <w:bottom w:val="none" w:sz="0" w:space="0" w:color="auto"/>
        <w:right w:val="none" w:sz="0" w:space="0" w:color="auto"/>
      </w:divBdr>
    </w:div>
    <w:div w:id="1243375085">
      <w:bodyDiv w:val="1"/>
      <w:marLeft w:val="0"/>
      <w:marRight w:val="0"/>
      <w:marTop w:val="0"/>
      <w:marBottom w:val="0"/>
      <w:divBdr>
        <w:top w:val="none" w:sz="0" w:space="0" w:color="auto"/>
        <w:left w:val="none" w:sz="0" w:space="0" w:color="auto"/>
        <w:bottom w:val="none" w:sz="0" w:space="0" w:color="auto"/>
        <w:right w:val="none" w:sz="0" w:space="0" w:color="auto"/>
      </w:divBdr>
    </w:div>
    <w:div w:id="1252816453">
      <w:bodyDiv w:val="1"/>
      <w:marLeft w:val="0"/>
      <w:marRight w:val="0"/>
      <w:marTop w:val="0"/>
      <w:marBottom w:val="0"/>
      <w:divBdr>
        <w:top w:val="none" w:sz="0" w:space="0" w:color="auto"/>
        <w:left w:val="none" w:sz="0" w:space="0" w:color="auto"/>
        <w:bottom w:val="none" w:sz="0" w:space="0" w:color="auto"/>
        <w:right w:val="none" w:sz="0" w:space="0" w:color="auto"/>
      </w:divBdr>
    </w:div>
    <w:div w:id="1319381931">
      <w:bodyDiv w:val="1"/>
      <w:marLeft w:val="0"/>
      <w:marRight w:val="0"/>
      <w:marTop w:val="0"/>
      <w:marBottom w:val="0"/>
      <w:divBdr>
        <w:top w:val="none" w:sz="0" w:space="0" w:color="auto"/>
        <w:left w:val="none" w:sz="0" w:space="0" w:color="auto"/>
        <w:bottom w:val="none" w:sz="0" w:space="0" w:color="auto"/>
        <w:right w:val="none" w:sz="0" w:space="0" w:color="auto"/>
      </w:divBdr>
    </w:div>
    <w:div w:id="1354572996">
      <w:bodyDiv w:val="1"/>
      <w:marLeft w:val="0"/>
      <w:marRight w:val="0"/>
      <w:marTop w:val="0"/>
      <w:marBottom w:val="0"/>
      <w:divBdr>
        <w:top w:val="none" w:sz="0" w:space="0" w:color="auto"/>
        <w:left w:val="none" w:sz="0" w:space="0" w:color="auto"/>
        <w:bottom w:val="none" w:sz="0" w:space="0" w:color="auto"/>
        <w:right w:val="none" w:sz="0" w:space="0" w:color="auto"/>
      </w:divBdr>
    </w:div>
    <w:div w:id="1372848563">
      <w:bodyDiv w:val="1"/>
      <w:marLeft w:val="0"/>
      <w:marRight w:val="0"/>
      <w:marTop w:val="0"/>
      <w:marBottom w:val="0"/>
      <w:divBdr>
        <w:top w:val="none" w:sz="0" w:space="0" w:color="auto"/>
        <w:left w:val="none" w:sz="0" w:space="0" w:color="auto"/>
        <w:bottom w:val="none" w:sz="0" w:space="0" w:color="auto"/>
        <w:right w:val="none" w:sz="0" w:space="0" w:color="auto"/>
      </w:divBdr>
    </w:div>
    <w:div w:id="1406299324">
      <w:bodyDiv w:val="1"/>
      <w:marLeft w:val="0"/>
      <w:marRight w:val="0"/>
      <w:marTop w:val="0"/>
      <w:marBottom w:val="0"/>
      <w:divBdr>
        <w:top w:val="none" w:sz="0" w:space="0" w:color="auto"/>
        <w:left w:val="none" w:sz="0" w:space="0" w:color="auto"/>
        <w:bottom w:val="none" w:sz="0" w:space="0" w:color="auto"/>
        <w:right w:val="none" w:sz="0" w:space="0" w:color="auto"/>
      </w:divBdr>
    </w:div>
    <w:div w:id="1420365586">
      <w:bodyDiv w:val="1"/>
      <w:marLeft w:val="0"/>
      <w:marRight w:val="0"/>
      <w:marTop w:val="0"/>
      <w:marBottom w:val="0"/>
      <w:divBdr>
        <w:top w:val="none" w:sz="0" w:space="0" w:color="auto"/>
        <w:left w:val="none" w:sz="0" w:space="0" w:color="auto"/>
        <w:bottom w:val="none" w:sz="0" w:space="0" w:color="auto"/>
        <w:right w:val="none" w:sz="0" w:space="0" w:color="auto"/>
      </w:divBdr>
    </w:div>
    <w:div w:id="1432579978">
      <w:bodyDiv w:val="1"/>
      <w:marLeft w:val="0"/>
      <w:marRight w:val="0"/>
      <w:marTop w:val="0"/>
      <w:marBottom w:val="0"/>
      <w:divBdr>
        <w:top w:val="none" w:sz="0" w:space="0" w:color="auto"/>
        <w:left w:val="none" w:sz="0" w:space="0" w:color="auto"/>
        <w:bottom w:val="none" w:sz="0" w:space="0" w:color="auto"/>
        <w:right w:val="none" w:sz="0" w:space="0" w:color="auto"/>
      </w:divBdr>
    </w:div>
    <w:div w:id="1434941009">
      <w:bodyDiv w:val="1"/>
      <w:marLeft w:val="0"/>
      <w:marRight w:val="0"/>
      <w:marTop w:val="0"/>
      <w:marBottom w:val="0"/>
      <w:divBdr>
        <w:top w:val="none" w:sz="0" w:space="0" w:color="auto"/>
        <w:left w:val="none" w:sz="0" w:space="0" w:color="auto"/>
        <w:bottom w:val="none" w:sz="0" w:space="0" w:color="auto"/>
        <w:right w:val="none" w:sz="0" w:space="0" w:color="auto"/>
      </w:divBdr>
      <w:divsChild>
        <w:div w:id="591938734">
          <w:marLeft w:val="0"/>
          <w:marRight w:val="0"/>
          <w:marTop w:val="0"/>
          <w:marBottom w:val="360"/>
          <w:divBdr>
            <w:top w:val="none" w:sz="0" w:space="0" w:color="auto"/>
            <w:left w:val="none" w:sz="0" w:space="0" w:color="auto"/>
            <w:bottom w:val="dotted" w:sz="6" w:space="0" w:color="CCCCCC"/>
            <w:right w:val="none" w:sz="0" w:space="0" w:color="auto"/>
          </w:divBdr>
          <w:divsChild>
            <w:div w:id="136952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410691">
      <w:bodyDiv w:val="1"/>
      <w:marLeft w:val="0"/>
      <w:marRight w:val="0"/>
      <w:marTop w:val="0"/>
      <w:marBottom w:val="0"/>
      <w:divBdr>
        <w:top w:val="none" w:sz="0" w:space="0" w:color="auto"/>
        <w:left w:val="none" w:sz="0" w:space="0" w:color="auto"/>
        <w:bottom w:val="none" w:sz="0" w:space="0" w:color="auto"/>
        <w:right w:val="none" w:sz="0" w:space="0" w:color="auto"/>
      </w:divBdr>
      <w:divsChild>
        <w:div w:id="1589576646">
          <w:marLeft w:val="0"/>
          <w:marRight w:val="0"/>
          <w:marTop w:val="0"/>
          <w:marBottom w:val="0"/>
          <w:divBdr>
            <w:top w:val="none" w:sz="0" w:space="0" w:color="auto"/>
            <w:left w:val="none" w:sz="0" w:space="0" w:color="auto"/>
            <w:bottom w:val="none" w:sz="0" w:space="0" w:color="auto"/>
            <w:right w:val="none" w:sz="0" w:space="0" w:color="auto"/>
          </w:divBdr>
          <w:divsChild>
            <w:div w:id="454832494">
              <w:marLeft w:val="0"/>
              <w:marRight w:val="0"/>
              <w:marTop w:val="0"/>
              <w:marBottom w:val="0"/>
              <w:divBdr>
                <w:top w:val="none" w:sz="0" w:space="0" w:color="auto"/>
                <w:left w:val="none" w:sz="0" w:space="0" w:color="auto"/>
                <w:bottom w:val="none" w:sz="0" w:space="0" w:color="auto"/>
                <w:right w:val="none" w:sz="0" w:space="0" w:color="auto"/>
              </w:divBdr>
              <w:divsChild>
                <w:div w:id="46041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491316">
      <w:bodyDiv w:val="1"/>
      <w:marLeft w:val="0"/>
      <w:marRight w:val="0"/>
      <w:marTop w:val="0"/>
      <w:marBottom w:val="0"/>
      <w:divBdr>
        <w:top w:val="none" w:sz="0" w:space="0" w:color="auto"/>
        <w:left w:val="none" w:sz="0" w:space="0" w:color="auto"/>
        <w:bottom w:val="none" w:sz="0" w:space="0" w:color="auto"/>
        <w:right w:val="none" w:sz="0" w:space="0" w:color="auto"/>
      </w:divBdr>
    </w:div>
    <w:div w:id="1537497575">
      <w:bodyDiv w:val="1"/>
      <w:marLeft w:val="0"/>
      <w:marRight w:val="0"/>
      <w:marTop w:val="0"/>
      <w:marBottom w:val="0"/>
      <w:divBdr>
        <w:top w:val="none" w:sz="0" w:space="0" w:color="auto"/>
        <w:left w:val="none" w:sz="0" w:space="0" w:color="auto"/>
        <w:bottom w:val="none" w:sz="0" w:space="0" w:color="auto"/>
        <w:right w:val="none" w:sz="0" w:space="0" w:color="auto"/>
      </w:divBdr>
      <w:divsChild>
        <w:div w:id="553275145">
          <w:marLeft w:val="0"/>
          <w:marRight w:val="0"/>
          <w:marTop w:val="0"/>
          <w:marBottom w:val="0"/>
          <w:divBdr>
            <w:top w:val="none" w:sz="0" w:space="0" w:color="auto"/>
            <w:left w:val="none" w:sz="0" w:space="0" w:color="auto"/>
            <w:bottom w:val="none" w:sz="0" w:space="0" w:color="auto"/>
            <w:right w:val="none" w:sz="0" w:space="0" w:color="auto"/>
          </w:divBdr>
          <w:divsChild>
            <w:div w:id="2093770293">
              <w:marLeft w:val="0"/>
              <w:marRight w:val="0"/>
              <w:marTop w:val="0"/>
              <w:marBottom w:val="0"/>
              <w:divBdr>
                <w:top w:val="none" w:sz="0" w:space="0" w:color="auto"/>
                <w:left w:val="none" w:sz="0" w:space="0" w:color="auto"/>
                <w:bottom w:val="none" w:sz="0" w:space="0" w:color="auto"/>
                <w:right w:val="none" w:sz="0" w:space="0" w:color="auto"/>
              </w:divBdr>
            </w:div>
          </w:divsChild>
        </w:div>
        <w:div w:id="1355888740">
          <w:marLeft w:val="0"/>
          <w:marRight w:val="0"/>
          <w:marTop w:val="0"/>
          <w:marBottom w:val="0"/>
          <w:divBdr>
            <w:top w:val="none" w:sz="0" w:space="0" w:color="auto"/>
            <w:left w:val="none" w:sz="0" w:space="0" w:color="auto"/>
            <w:bottom w:val="none" w:sz="0" w:space="0" w:color="auto"/>
            <w:right w:val="none" w:sz="0" w:space="0" w:color="auto"/>
          </w:divBdr>
          <w:divsChild>
            <w:div w:id="531458461">
              <w:marLeft w:val="0"/>
              <w:marRight w:val="0"/>
              <w:marTop w:val="0"/>
              <w:marBottom w:val="0"/>
              <w:divBdr>
                <w:top w:val="none" w:sz="0" w:space="0" w:color="auto"/>
                <w:left w:val="none" w:sz="0" w:space="0" w:color="auto"/>
                <w:bottom w:val="single" w:sz="36" w:space="0" w:color="F2F2F2"/>
                <w:right w:val="none" w:sz="0" w:space="0" w:color="auto"/>
              </w:divBdr>
            </w:div>
          </w:divsChild>
        </w:div>
        <w:div w:id="1900046009">
          <w:marLeft w:val="0"/>
          <w:marRight w:val="0"/>
          <w:marTop w:val="0"/>
          <w:marBottom w:val="0"/>
          <w:divBdr>
            <w:top w:val="none" w:sz="0" w:space="0" w:color="auto"/>
            <w:left w:val="none" w:sz="0" w:space="0" w:color="auto"/>
            <w:bottom w:val="none" w:sz="0" w:space="0" w:color="auto"/>
            <w:right w:val="none" w:sz="0" w:space="0" w:color="auto"/>
          </w:divBdr>
        </w:div>
      </w:divsChild>
    </w:div>
    <w:div w:id="1547985644">
      <w:bodyDiv w:val="1"/>
      <w:marLeft w:val="0"/>
      <w:marRight w:val="0"/>
      <w:marTop w:val="0"/>
      <w:marBottom w:val="0"/>
      <w:divBdr>
        <w:top w:val="none" w:sz="0" w:space="0" w:color="auto"/>
        <w:left w:val="none" w:sz="0" w:space="0" w:color="auto"/>
        <w:bottom w:val="none" w:sz="0" w:space="0" w:color="auto"/>
        <w:right w:val="none" w:sz="0" w:space="0" w:color="auto"/>
      </w:divBdr>
      <w:divsChild>
        <w:div w:id="1727219522">
          <w:marLeft w:val="0"/>
          <w:marRight w:val="0"/>
          <w:marTop w:val="0"/>
          <w:marBottom w:val="0"/>
          <w:divBdr>
            <w:top w:val="none" w:sz="0" w:space="0" w:color="auto"/>
            <w:left w:val="none" w:sz="0" w:space="0" w:color="auto"/>
            <w:bottom w:val="none" w:sz="0" w:space="0" w:color="auto"/>
            <w:right w:val="none" w:sz="0" w:space="0" w:color="auto"/>
          </w:divBdr>
          <w:divsChild>
            <w:div w:id="1243218500">
              <w:marLeft w:val="0"/>
              <w:marRight w:val="0"/>
              <w:marTop w:val="0"/>
              <w:marBottom w:val="0"/>
              <w:divBdr>
                <w:top w:val="none" w:sz="0" w:space="0" w:color="auto"/>
                <w:left w:val="none" w:sz="0" w:space="0" w:color="auto"/>
                <w:bottom w:val="none" w:sz="0" w:space="0" w:color="auto"/>
                <w:right w:val="none" w:sz="0" w:space="0" w:color="auto"/>
              </w:divBdr>
              <w:divsChild>
                <w:div w:id="988944267">
                  <w:marLeft w:val="0"/>
                  <w:marRight w:val="0"/>
                  <w:marTop w:val="0"/>
                  <w:marBottom w:val="0"/>
                  <w:divBdr>
                    <w:top w:val="none" w:sz="0" w:space="0" w:color="auto"/>
                    <w:left w:val="none" w:sz="0" w:space="0" w:color="auto"/>
                    <w:bottom w:val="none" w:sz="0" w:space="0" w:color="auto"/>
                    <w:right w:val="none" w:sz="0" w:space="0" w:color="auto"/>
                  </w:divBdr>
                  <w:divsChild>
                    <w:div w:id="212376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0861743">
      <w:bodyDiv w:val="1"/>
      <w:marLeft w:val="0"/>
      <w:marRight w:val="0"/>
      <w:marTop w:val="0"/>
      <w:marBottom w:val="0"/>
      <w:divBdr>
        <w:top w:val="none" w:sz="0" w:space="0" w:color="auto"/>
        <w:left w:val="none" w:sz="0" w:space="0" w:color="auto"/>
        <w:bottom w:val="none" w:sz="0" w:space="0" w:color="auto"/>
        <w:right w:val="none" w:sz="0" w:space="0" w:color="auto"/>
      </w:divBdr>
    </w:div>
    <w:div w:id="1653757382">
      <w:bodyDiv w:val="1"/>
      <w:marLeft w:val="0"/>
      <w:marRight w:val="0"/>
      <w:marTop w:val="0"/>
      <w:marBottom w:val="0"/>
      <w:divBdr>
        <w:top w:val="none" w:sz="0" w:space="0" w:color="auto"/>
        <w:left w:val="none" w:sz="0" w:space="0" w:color="auto"/>
        <w:bottom w:val="none" w:sz="0" w:space="0" w:color="auto"/>
        <w:right w:val="none" w:sz="0" w:space="0" w:color="auto"/>
      </w:divBdr>
    </w:div>
    <w:div w:id="1672489717">
      <w:bodyDiv w:val="1"/>
      <w:marLeft w:val="0"/>
      <w:marRight w:val="0"/>
      <w:marTop w:val="0"/>
      <w:marBottom w:val="0"/>
      <w:divBdr>
        <w:top w:val="none" w:sz="0" w:space="0" w:color="auto"/>
        <w:left w:val="none" w:sz="0" w:space="0" w:color="auto"/>
        <w:bottom w:val="none" w:sz="0" w:space="0" w:color="auto"/>
        <w:right w:val="none" w:sz="0" w:space="0" w:color="auto"/>
      </w:divBdr>
      <w:divsChild>
        <w:div w:id="131287968">
          <w:marLeft w:val="0"/>
          <w:marRight w:val="0"/>
          <w:marTop w:val="0"/>
          <w:marBottom w:val="0"/>
          <w:divBdr>
            <w:top w:val="none" w:sz="0" w:space="0" w:color="auto"/>
            <w:left w:val="none" w:sz="0" w:space="0" w:color="auto"/>
            <w:bottom w:val="none" w:sz="0" w:space="0" w:color="auto"/>
            <w:right w:val="none" w:sz="0" w:space="0" w:color="auto"/>
          </w:divBdr>
        </w:div>
        <w:div w:id="1702435074">
          <w:marLeft w:val="0"/>
          <w:marRight w:val="0"/>
          <w:marTop w:val="0"/>
          <w:marBottom w:val="0"/>
          <w:divBdr>
            <w:top w:val="none" w:sz="0" w:space="0" w:color="auto"/>
            <w:left w:val="none" w:sz="0" w:space="0" w:color="auto"/>
            <w:bottom w:val="none" w:sz="0" w:space="0" w:color="auto"/>
            <w:right w:val="none" w:sz="0" w:space="0" w:color="auto"/>
          </w:divBdr>
        </w:div>
      </w:divsChild>
    </w:div>
    <w:div w:id="1690983381">
      <w:bodyDiv w:val="1"/>
      <w:marLeft w:val="0"/>
      <w:marRight w:val="0"/>
      <w:marTop w:val="0"/>
      <w:marBottom w:val="0"/>
      <w:divBdr>
        <w:top w:val="none" w:sz="0" w:space="0" w:color="auto"/>
        <w:left w:val="none" w:sz="0" w:space="0" w:color="auto"/>
        <w:bottom w:val="none" w:sz="0" w:space="0" w:color="auto"/>
        <w:right w:val="none" w:sz="0" w:space="0" w:color="auto"/>
      </w:divBdr>
    </w:div>
    <w:div w:id="1798254127">
      <w:bodyDiv w:val="1"/>
      <w:marLeft w:val="0"/>
      <w:marRight w:val="0"/>
      <w:marTop w:val="0"/>
      <w:marBottom w:val="0"/>
      <w:divBdr>
        <w:top w:val="none" w:sz="0" w:space="0" w:color="auto"/>
        <w:left w:val="none" w:sz="0" w:space="0" w:color="auto"/>
        <w:bottom w:val="none" w:sz="0" w:space="0" w:color="auto"/>
        <w:right w:val="none" w:sz="0" w:space="0" w:color="auto"/>
      </w:divBdr>
    </w:div>
    <w:div w:id="1857963094">
      <w:bodyDiv w:val="1"/>
      <w:marLeft w:val="0"/>
      <w:marRight w:val="0"/>
      <w:marTop w:val="0"/>
      <w:marBottom w:val="0"/>
      <w:divBdr>
        <w:top w:val="none" w:sz="0" w:space="0" w:color="auto"/>
        <w:left w:val="none" w:sz="0" w:space="0" w:color="auto"/>
        <w:bottom w:val="none" w:sz="0" w:space="0" w:color="auto"/>
        <w:right w:val="none" w:sz="0" w:space="0" w:color="auto"/>
      </w:divBdr>
    </w:div>
    <w:div w:id="1888300733">
      <w:bodyDiv w:val="1"/>
      <w:marLeft w:val="0"/>
      <w:marRight w:val="0"/>
      <w:marTop w:val="0"/>
      <w:marBottom w:val="0"/>
      <w:divBdr>
        <w:top w:val="none" w:sz="0" w:space="0" w:color="auto"/>
        <w:left w:val="none" w:sz="0" w:space="0" w:color="auto"/>
        <w:bottom w:val="none" w:sz="0" w:space="0" w:color="auto"/>
        <w:right w:val="none" w:sz="0" w:space="0" w:color="auto"/>
      </w:divBdr>
      <w:divsChild>
        <w:div w:id="848326770">
          <w:marLeft w:val="0"/>
          <w:marRight w:val="0"/>
          <w:marTop w:val="0"/>
          <w:marBottom w:val="0"/>
          <w:divBdr>
            <w:top w:val="none" w:sz="0" w:space="0" w:color="auto"/>
            <w:left w:val="none" w:sz="0" w:space="0" w:color="auto"/>
            <w:bottom w:val="none" w:sz="0" w:space="0" w:color="auto"/>
            <w:right w:val="none" w:sz="0" w:space="0" w:color="auto"/>
          </w:divBdr>
          <w:divsChild>
            <w:div w:id="121122941">
              <w:marLeft w:val="0"/>
              <w:marRight w:val="0"/>
              <w:marTop w:val="0"/>
              <w:marBottom w:val="0"/>
              <w:divBdr>
                <w:top w:val="none" w:sz="0" w:space="0" w:color="auto"/>
                <w:left w:val="none" w:sz="0" w:space="0" w:color="auto"/>
                <w:bottom w:val="none" w:sz="0" w:space="0" w:color="auto"/>
                <w:right w:val="none" w:sz="0" w:space="0" w:color="auto"/>
              </w:divBdr>
              <w:divsChild>
                <w:div w:id="2884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861612">
      <w:bodyDiv w:val="1"/>
      <w:marLeft w:val="0"/>
      <w:marRight w:val="0"/>
      <w:marTop w:val="0"/>
      <w:marBottom w:val="0"/>
      <w:divBdr>
        <w:top w:val="none" w:sz="0" w:space="0" w:color="auto"/>
        <w:left w:val="none" w:sz="0" w:space="0" w:color="auto"/>
        <w:bottom w:val="none" w:sz="0" w:space="0" w:color="auto"/>
        <w:right w:val="none" w:sz="0" w:space="0" w:color="auto"/>
      </w:divBdr>
    </w:div>
    <w:div w:id="1979987699">
      <w:bodyDiv w:val="1"/>
      <w:marLeft w:val="0"/>
      <w:marRight w:val="0"/>
      <w:marTop w:val="0"/>
      <w:marBottom w:val="0"/>
      <w:divBdr>
        <w:top w:val="none" w:sz="0" w:space="0" w:color="auto"/>
        <w:left w:val="none" w:sz="0" w:space="0" w:color="auto"/>
        <w:bottom w:val="none" w:sz="0" w:space="0" w:color="auto"/>
        <w:right w:val="none" w:sz="0" w:space="0" w:color="auto"/>
      </w:divBdr>
    </w:div>
    <w:div w:id="1983385797">
      <w:bodyDiv w:val="1"/>
      <w:marLeft w:val="0"/>
      <w:marRight w:val="0"/>
      <w:marTop w:val="0"/>
      <w:marBottom w:val="0"/>
      <w:divBdr>
        <w:top w:val="none" w:sz="0" w:space="0" w:color="auto"/>
        <w:left w:val="none" w:sz="0" w:space="0" w:color="auto"/>
        <w:bottom w:val="none" w:sz="0" w:space="0" w:color="auto"/>
        <w:right w:val="none" w:sz="0" w:space="0" w:color="auto"/>
      </w:divBdr>
    </w:div>
    <w:div w:id="2076540073">
      <w:bodyDiv w:val="1"/>
      <w:marLeft w:val="0"/>
      <w:marRight w:val="0"/>
      <w:marTop w:val="0"/>
      <w:marBottom w:val="0"/>
      <w:divBdr>
        <w:top w:val="none" w:sz="0" w:space="0" w:color="auto"/>
        <w:left w:val="none" w:sz="0" w:space="0" w:color="auto"/>
        <w:bottom w:val="none" w:sz="0" w:space="0" w:color="auto"/>
        <w:right w:val="none" w:sz="0" w:space="0" w:color="auto"/>
      </w:divBdr>
      <w:divsChild>
        <w:div w:id="773130033">
          <w:marLeft w:val="0"/>
          <w:marRight w:val="0"/>
          <w:marTop w:val="34"/>
          <w:marBottom w:val="34"/>
          <w:divBdr>
            <w:top w:val="none" w:sz="0" w:space="0" w:color="auto"/>
            <w:left w:val="none" w:sz="0" w:space="0" w:color="auto"/>
            <w:bottom w:val="none" w:sz="0" w:space="0" w:color="auto"/>
            <w:right w:val="none" w:sz="0" w:space="0" w:color="auto"/>
          </w:divBdr>
        </w:div>
      </w:divsChild>
    </w:div>
    <w:div w:id="2132168432">
      <w:bodyDiv w:val="1"/>
      <w:marLeft w:val="0"/>
      <w:marRight w:val="0"/>
      <w:marTop w:val="0"/>
      <w:marBottom w:val="0"/>
      <w:divBdr>
        <w:top w:val="none" w:sz="0" w:space="0" w:color="auto"/>
        <w:left w:val="none" w:sz="0" w:space="0" w:color="auto"/>
        <w:bottom w:val="none" w:sz="0" w:space="0" w:color="auto"/>
        <w:right w:val="none" w:sz="0" w:space="0" w:color="auto"/>
      </w:divBdr>
    </w:div>
    <w:div w:id="214277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FA4172B28DFA4085C9E494709EDD6C" ma:contentTypeVersion="9" ma:contentTypeDescription="Create a new document." ma:contentTypeScope="" ma:versionID="436120b78a3df5bc949e7b2b9d040dc5">
  <xsd:schema xmlns:xsd="http://www.w3.org/2001/XMLSchema" xmlns:xs="http://www.w3.org/2001/XMLSchema" xmlns:p="http://schemas.microsoft.com/office/2006/metadata/properties" xmlns:ns2="2689bb54-1336-4549-9d51-6dedd8413f8e" targetNamespace="http://schemas.microsoft.com/office/2006/metadata/properties" ma:root="true" ma:fieldsID="abfc70f621dc69ee6e5a190a9d6a9a44" ns2:_="">
    <xsd:import namespace="2689bb54-1336-4549-9d51-6dedd8413f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NotebookType" minOccurs="0"/>
                <xsd:element ref="ns2:FolderType" minOccurs="0"/>
                <xsd:element ref="ns2:CultureName" minOccurs="0"/>
                <xsd:element ref="ns2:AppVersion" minOccurs="0"/>
                <xsd:element ref="ns2:TeamsChannel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89bb54-1336-4549-9d51-6dedd8413f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NotebookType" ma:index="12" nillable="true" ma:displayName="Notebook Type" ma:internalName="NotebookType">
      <xsd:simpleType>
        <xsd:restriction base="dms:Text"/>
      </xsd:simpleType>
    </xsd:element>
    <xsd:element name="FolderType" ma:index="13" nillable="true" ma:displayName="Folder Type" ma:internalName="FolderType">
      <xsd:simpleType>
        <xsd:restriction base="dms:Text"/>
      </xsd:simpleType>
    </xsd:element>
    <xsd:element name="CultureName" ma:index="14" nillable="true" ma:displayName="Culture Name" ma:internalName="CultureName">
      <xsd:simpleType>
        <xsd:restriction base="dms:Text"/>
      </xsd:simpleType>
    </xsd:element>
    <xsd:element name="AppVersion" ma:index="15" nillable="true" ma:displayName="App Version" ma:internalName="AppVersion">
      <xsd:simpleType>
        <xsd:restriction base="dms:Text"/>
      </xsd:simpleType>
    </xsd:element>
    <xsd:element name="TeamsChannelId" ma:index="16" nillable="true" ma:displayName="Teams Channel Id" ma:internalName="TeamsChannelId">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eamsChannelId xmlns="2689bb54-1336-4549-9d51-6dedd8413f8e" xsi:nil="true"/>
    <CultureName xmlns="2689bb54-1336-4549-9d51-6dedd8413f8e" xsi:nil="true"/>
    <NotebookType xmlns="2689bb54-1336-4549-9d51-6dedd8413f8e" xsi:nil="true"/>
    <AppVersion xmlns="2689bb54-1336-4549-9d51-6dedd8413f8e" xsi:nil="true"/>
    <FolderType xmlns="2689bb54-1336-4549-9d51-6dedd8413f8e" xsi:nil="true"/>
  </documentManagement>
</p:properties>
</file>

<file path=customXml/itemProps1.xml><?xml version="1.0" encoding="utf-8"?>
<ds:datastoreItem xmlns:ds="http://schemas.openxmlformats.org/officeDocument/2006/customXml" ds:itemID="{4E25C812-E9F4-497E-B872-F78CDB04BF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89bb54-1336-4549-9d51-6dedd8413f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8D680B-0825-4E26-918F-4EC2A45896DC}">
  <ds:schemaRefs>
    <ds:schemaRef ds:uri="http://schemas.openxmlformats.org/officeDocument/2006/bibliography"/>
  </ds:schemaRefs>
</ds:datastoreItem>
</file>

<file path=customXml/itemProps3.xml><?xml version="1.0" encoding="utf-8"?>
<ds:datastoreItem xmlns:ds="http://schemas.openxmlformats.org/officeDocument/2006/customXml" ds:itemID="{952D65D4-5D56-4424-8F46-130354860914}">
  <ds:schemaRefs>
    <ds:schemaRef ds:uri="http://schemas.microsoft.com/sharepoint/v3/contenttype/forms"/>
  </ds:schemaRefs>
</ds:datastoreItem>
</file>

<file path=customXml/itemProps4.xml><?xml version="1.0" encoding="utf-8"?>
<ds:datastoreItem xmlns:ds="http://schemas.openxmlformats.org/officeDocument/2006/customXml" ds:itemID="{F7E80726-48DA-4299-8003-BD008D27EB7D}">
  <ds:schemaRefs>
    <ds:schemaRef ds:uri="http://schemas.microsoft.com/office/2006/metadata/properties"/>
    <ds:schemaRef ds:uri="http://schemas.microsoft.com/office/infopath/2007/PartnerControls"/>
    <ds:schemaRef ds:uri="2689bb54-1336-4549-9d51-6dedd8413f8e"/>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16</Words>
  <Characters>123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si</dc:creator>
  <cp:keywords/>
  <dc:description/>
  <cp:lastModifiedBy>Helen Leonard</cp:lastModifiedBy>
  <cp:revision>3</cp:revision>
  <cp:lastPrinted>2021-11-29T07:47:00Z</cp:lastPrinted>
  <dcterms:created xsi:type="dcterms:W3CDTF">2021-12-09T15:04:00Z</dcterms:created>
  <dcterms:modified xsi:type="dcterms:W3CDTF">2021-12-0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778977118</vt:i4>
  </property>
  <property fmtid="{D5CDD505-2E9C-101B-9397-08002B2CF9AE}" pid="3" name="ContentTypeId">
    <vt:lpwstr>0x0101006DFA4172B28DFA4085C9E494709EDD6C</vt:lpwstr>
  </property>
</Properties>
</file>